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8D869" w14:textId="68CC5E41" w:rsidR="00AF598C" w:rsidRPr="00CD59A1" w:rsidRDefault="0062207B" w:rsidP="005D022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D59A1">
        <w:rPr>
          <w:rFonts w:ascii="Times New Roman" w:hAnsi="Times New Roman" w:cs="Times New Roman"/>
          <w:b/>
          <w:bCs/>
          <w:sz w:val="24"/>
          <w:szCs w:val="24"/>
        </w:rPr>
        <w:t xml:space="preserve">Multimedia </w:t>
      </w:r>
      <w:r w:rsidR="0083168C" w:rsidRPr="00CD59A1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E848E0" w:rsidRPr="00CD59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0055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D0225" w:rsidRPr="00CD59A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D0225" w:rsidRPr="00CD59A1">
        <w:rPr>
          <w:rFonts w:ascii="Times New Roman" w:hAnsi="Times New Roman" w:cs="Times New Roman"/>
          <w:sz w:val="24"/>
          <w:szCs w:val="24"/>
        </w:rPr>
        <w:t xml:space="preserve"> </w:t>
      </w:r>
      <w:r w:rsidR="00F52022">
        <w:rPr>
          <w:rFonts w:ascii="Times New Roman" w:hAnsi="Times New Roman" w:cs="Times New Roman"/>
          <w:sz w:val="24"/>
          <w:szCs w:val="24"/>
        </w:rPr>
        <w:t>Tokens detected per user, per topic (Model 2).</w:t>
      </w:r>
    </w:p>
    <w:p w14:paraId="3D1DA6D8" w14:textId="34853E25" w:rsidR="005D0225" w:rsidRPr="00CD59A1" w:rsidRDefault="005D0225" w:rsidP="005D0225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45"/>
        <w:gridCol w:w="955"/>
        <w:gridCol w:w="1350"/>
        <w:gridCol w:w="1980"/>
        <w:gridCol w:w="720"/>
        <w:gridCol w:w="1440"/>
        <w:gridCol w:w="2160"/>
        <w:gridCol w:w="710"/>
        <w:gridCol w:w="1350"/>
        <w:gridCol w:w="1890"/>
      </w:tblGrid>
      <w:tr w:rsidR="00713D05" w:rsidRPr="00CD59A1" w14:paraId="0D2CF2F6" w14:textId="4CA51DA6" w:rsidTr="00987345">
        <w:tc>
          <w:tcPr>
            <w:tcW w:w="845" w:type="dxa"/>
            <w:vMerge w:val="restart"/>
          </w:tcPr>
          <w:p w14:paraId="2122275B" w14:textId="6C33756B" w:rsidR="00713D05" w:rsidRPr="00CD59A1" w:rsidRDefault="00713D05" w:rsidP="005D022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D</w:t>
            </w:r>
          </w:p>
        </w:tc>
        <w:tc>
          <w:tcPr>
            <w:tcW w:w="4285" w:type="dxa"/>
            <w:gridSpan w:val="3"/>
          </w:tcPr>
          <w:p w14:paraId="33FA8970" w14:textId="783068A0" w:rsidR="00713D05" w:rsidRPr="00B60163" w:rsidRDefault="00713D05" w:rsidP="00CD59A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ic A</w:t>
            </w:r>
          </w:p>
        </w:tc>
        <w:tc>
          <w:tcPr>
            <w:tcW w:w="4320" w:type="dxa"/>
            <w:gridSpan w:val="3"/>
          </w:tcPr>
          <w:p w14:paraId="5686D1D6" w14:textId="7452F708" w:rsidR="00713D05" w:rsidRPr="00B60163" w:rsidRDefault="00713D05" w:rsidP="00CD59A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ic B</w:t>
            </w:r>
          </w:p>
        </w:tc>
        <w:tc>
          <w:tcPr>
            <w:tcW w:w="3950" w:type="dxa"/>
            <w:gridSpan w:val="3"/>
          </w:tcPr>
          <w:p w14:paraId="756F3B93" w14:textId="2C17DBD1" w:rsidR="00713D05" w:rsidRPr="00B60163" w:rsidRDefault="00713D05" w:rsidP="00CD59A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ic C</w:t>
            </w:r>
          </w:p>
        </w:tc>
      </w:tr>
      <w:tr w:rsidR="00FF6C8E" w:rsidRPr="00CD59A1" w14:paraId="0145425B" w14:textId="77777777" w:rsidTr="00987345">
        <w:tc>
          <w:tcPr>
            <w:tcW w:w="845" w:type="dxa"/>
            <w:vMerge/>
          </w:tcPr>
          <w:p w14:paraId="767D86A7" w14:textId="77777777" w:rsidR="00FF6C8E" w:rsidRPr="00CD59A1" w:rsidRDefault="00FF6C8E" w:rsidP="005D022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vMerge w:val="restart"/>
          </w:tcPr>
          <w:p w14:paraId="13A903B9" w14:textId="2D21197B" w:rsidR="00FF6C8E" w:rsidRPr="00CD59A1" w:rsidRDefault="00FF6C8E" w:rsidP="005D022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13D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ts</w:t>
            </w:r>
          </w:p>
        </w:tc>
        <w:tc>
          <w:tcPr>
            <w:tcW w:w="3330" w:type="dxa"/>
            <w:gridSpan w:val="2"/>
          </w:tcPr>
          <w:p w14:paraId="48A399AC" w14:textId="7FB290C4" w:rsidR="00FF6C8E" w:rsidRPr="00CD59A1" w:rsidRDefault="00FF6C8E" w:rsidP="00CD59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kens detected</w:t>
            </w:r>
          </w:p>
        </w:tc>
        <w:tc>
          <w:tcPr>
            <w:tcW w:w="720" w:type="dxa"/>
            <w:vMerge w:val="restart"/>
          </w:tcPr>
          <w:p w14:paraId="3ED0590F" w14:textId="5A3B3E22" w:rsidR="00FF6C8E" w:rsidRPr="00CD59A1" w:rsidRDefault="00FF6C8E" w:rsidP="005D022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13D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ts</w:t>
            </w:r>
          </w:p>
        </w:tc>
        <w:tc>
          <w:tcPr>
            <w:tcW w:w="3600" w:type="dxa"/>
            <w:gridSpan w:val="2"/>
          </w:tcPr>
          <w:p w14:paraId="474B2FA1" w14:textId="1584D186" w:rsidR="00FF6C8E" w:rsidRPr="00CD59A1" w:rsidRDefault="00FF6C8E" w:rsidP="00CD59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kens detected</w:t>
            </w:r>
          </w:p>
        </w:tc>
        <w:tc>
          <w:tcPr>
            <w:tcW w:w="710" w:type="dxa"/>
            <w:vMerge w:val="restart"/>
          </w:tcPr>
          <w:p w14:paraId="0172DD64" w14:textId="0A2083B3" w:rsidR="00FF6C8E" w:rsidRPr="00CD59A1" w:rsidRDefault="00FF6C8E" w:rsidP="005D022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13D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ts</w:t>
            </w:r>
          </w:p>
        </w:tc>
        <w:tc>
          <w:tcPr>
            <w:tcW w:w="3240" w:type="dxa"/>
            <w:gridSpan w:val="2"/>
          </w:tcPr>
          <w:p w14:paraId="2A6F0CA8" w14:textId="2366BB9A" w:rsidR="00FF6C8E" w:rsidRPr="00CD59A1" w:rsidRDefault="00FF6C8E" w:rsidP="00CD59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kens detected</w:t>
            </w:r>
          </w:p>
        </w:tc>
      </w:tr>
      <w:tr w:rsidR="00FF6C8E" w:rsidRPr="00CD59A1" w14:paraId="631E752A" w14:textId="474D612D" w:rsidTr="00987345">
        <w:tc>
          <w:tcPr>
            <w:tcW w:w="845" w:type="dxa"/>
            <w:vMerge/>
          </w:tcPr>
          <w:p w14:paraId="10717048" w14:textId="77777777" w:rsidR="00FF6C8E" w:rsidRPr="00CD59A1" w:rsidRDefault="00FF6C8E" w:rsidP="005D022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vMerge/>
          </w:tcPr>
          <w:p w14:paraId="59496380" w14:textId="47589A37" w:rsidR="00FF6C8E" w:rsidRPr="00CD59A1" w:rsidRDefault="00FF6C8E" w:rsidP="005D0225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6AED3460" w14:textId="26850CD1" w:rsidR="00FF6C8E" w:rsidRPr="00CD59A1" w:rsidRDefault="00FF6C8E" w:rsidP="005D022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 (SD)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1980" w:type="dxa"/>
          </w:tcPr>
          <w:p w14:paraId="28FF25E3" w14:textId="50F15D88" w:rsidR="00FF6C8E" w:rsidRPr="00CD59A1" w:rsidRDefault="00FF6C8E" w:rsidP="005D022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59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n</w:t>
            </w:r>
            <w:proofErr w:type="spellEnd"/>
            <w:r w:rsidRPr="00CD59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IQR)</w:t>
            </w:r>
          </w:p>
        </w:tc>
        <w:tc>
          <w:tcPr>
            <w:tcW w:w="720" w:type="dxa"/>
            <w:vMerge/>
          </w:tcPr>
          <w:p w14:paraId="3E255041" w14:textId="127CD670" w:rsidR="00FF6C8E" w:rsidRPr="00713D05" w:rsidRDefault="00FF6C8E" w:rsidP="005D022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F5D353A" w14:textId="67B24C48" w:rsidR="00FF6C8E" w:rsidRPr="00CD59A1" w:rsidRDefault="00FF6C8E" w:rsidP="005D022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 (SD)</w:t>
            </w:r>
          </w:p>
        </w:tc>
        <w:tc>
          <w:tcPr>
            <w:tcW w:w="2160" w:type="dxa"/>
          </w:tcPr>
          <w:p w14:paraId="15CFE204" w14:textId="072F9566" w:rsidR="00FF6C8E" w:rsidRPr="00CD59A1" w:rsidRDefault="00FF6C8E" w:rsidP="005D022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59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n</w:t>
            </w:r>
            <w:proofErr w:type="spellEnd"/>
            <w:r w:rsidRPr="00CD59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IQR)</w:t>
            </w:r>
          </w:p>
        </w:tc>
        <w:tc>
          <w:tcPr>
            <w:tcW w:w="710" w:type="dxa"/>
            <w:vMerge/>
          </w:tcPr>
          <w:p w14:paraId="28DE4EC4" w14:textId="52906FDE" w:rsidR="00FF6C8E" w:rsidRPr="00CD59A1" w:rsidRDefault="00FF6C8E" w:rsidP="005D0225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52C29735" w14:textId="2413DBA7" w:rsidR="00FF6C8E" w:rsidRPr="00CD59A1" w:rsidRDefault="00FF6C8E" w:rsidP="005D022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 (SD)</w:t>
            </w:r>
          </w:p>
        </w:tc>
        <w:tc>
          <w:tcPr>
            <w:tcW w:w="1890" w:type="dxa"/>
          </w:tcPr>
          <w:p w14:paraId="7E95CF0A" w14:textId="0C305AA9" w:rsidR="00FF6C8E" w:rsidRPr="00CD59A1" w:rsidRDefault="00FF6C8E" w:rsidP="005D022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59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n</w:t>
            </w:r>
            <w:proofErr w:type="spellEnd"/>
            <w:r w:rsidRPr="00CD59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IQR)</w:t>
            </w:r>
          </w:p>
        </w:tc>
      </w:tr>
      <w:tr w:rsidR="00713D05" w:rsidRPr="00CD59A1" w14:paraId="087BF2B6" w14:textId="5434AEB7" w:rsidTr="00987345">
        <w:tc>
          <w:tcPr>
            <w:tcW w:w="845" w:type="dxa"/>
            <w:vAlign w:val="bottom"/>
          </w:tcPr>
          <w:p w14:paraId="2281B190" w14:textId="2BBD1818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032</w:t>
            </w:r>
          </w:p>
        </w:tc>
        <w:tc>
          <w:tcPr>
            <w:tcW w:w="955" w:type="dxa"/>
          </w:tcPr>
          <w:p w14:paraId="5BE7A6AF" w14:textId="353F251F" w:rsidR="00713D05" w:rsidRPr="00563D98" w:rsidRDefault="00221BD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6485AAF7" w14:textId="6F7AFA77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D9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Pr="00563D9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980" w:type="dxa"/>
          </w:tcPr>
          <w:p w14:paraId="76FCB4C5" w14:textId="044D08DC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D5C0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5D5C0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5D5C0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14:paraId="5543D15D" w14:textId="7FAD2CF6" w:rsidR="00713D05" w:rsidRPr="00CD59A1" w:rsidRDefault="00FD7616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57AFF11C" w14:textId="43C62ADA" w:rsidR="00713D05" w:rsidRPr="00CD59A1" w:rsidRDefault="00FD7616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 (1.19)</w:t>
            </w:r>
          </w:p>
        </w:tc>
        <w:tc>
          <w:tcPr>
            <w:tcW w:w="2160" w:type="dxa"/>
          </w:tcPr>
          <w:p w14:paraId="13C1AFA4" w14:textId="36192F3B" w:rsidR="00713D05" w:rsidRPr="00CD59A1" w:rsidRDefault="00FD7616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1.00-3.00)</w:t>
            </w:r>
          </w:p>
        </w:tc>
        <w:tc>
          <w:tcPr>
            <w:tcW w:w="710" w:type="dxa"/>
          </w:tcPr>
          <w:p w14:paraId="229851BA" w14:textId="1C3C9FAB" w:rsidR="00713D05" w:rsidRPr="00CD59A1" w:rsidRDefault="006B239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50" w:type="dxa"/>
          </w:tcPr>
          <w:p w14:paraId="580615BB" w14:textId="300B6D4B" w:rsidR="00713D05" w:rsidRPr="00CD59A1" w:rsidRDefault="006B239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(1.17)</w:t>
            </w:r>
          </w:p>
        </w:tc>
        <w:tc>
          <w:tcPr>
            <w:tcW w:w="1890" w:type="dxa"/>
          </w:tcPr>
          <w:p w14:paraId="041F7488" w14:textId="03E8A8E0" w:rsidR="00713D05" w:rsidRPr="00CD59A1" w:rsidRDefault="006B239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2.00)</w:t>
            </w:r>
          </w:p>
        </w:tc>
      </w:tr>
      <w:tr w:rsidR="00713D05" w:rsidRPr="00CD59A1" w14:paraId="4007A681" w14:textId="45C634E9" w:rsidTr="00987345">
        <w:tc>
          <w:tcPr>
            <w:tcW w:w="845" w:type="dxa"/>
            <w:vAlign w:val="bottom"/>
          </w:tcPr>
          <w:p w14:paraId="161AD236" w14:textId="10522671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039</w:t>
            </w:r>
          </w:p>
        </w:tc>
        <w:tc>
          <w:tcPr>
            <w:tcW w:w="955" w:type="dxa"/>
          </w:tcPr>
          <w:p w14:paraId="4D67B2FD" w14:textId="106A9B1D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1DFF2DE6" w14:textId="635DCC85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61908095" w14:textId="207C0221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5F33B5F4" w14:textId="254767D0" w:rsidR="00713D05" w:rsidRPr="00CD59A1" w:rsidRDefault="00FD7616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7FA1BE86" w14:textId="4F769383" w:rsidR="00713D05" w:rsidRPr="00CD59A1" w:rsidRDefault="00FD7616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)</w:t>
            </w:r>
          </w:p>
        </w:tc>
        <w:tc>
          <w:tcPr>
            <w:tcW w:w="2160" w:type="dxa"/>
          </w:tcPr>
          <w:p w14:paraId="7B17182E" w14:textId="677F798A" w:rsidR="00713D05" w:rsidRPr="00CD59A1" w:rsidRDefault="00FD7616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00-1.00)</w:t>
            </w:r>
          </w:p>
        </w:tc>
        <w:tc>
          <w:tcPr>
            <w:tcW w:w="710" w:type="dxa"/>
          </w:tcPr>
          <w:p w14:paraId="0D7B0195" w14:textId="0FA33F11" w:rsidR="00713D05" w:rsidRPr="00CD59A1" w:rsidRDefault="006B239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508A3069" w14:textId="523179E6" w:rsidR="00713D05" w:rsidRPr="00CD59A1" w:rsidRDefault="006B239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 (1.26)</w:t>
            </w:r>
          </w:p>
        </w:tc>
        <w:tc>
          <w:tcPr>
            <w:tcW w:w="1890" w:type="dxa"/>
          </w:tcPr>
          <w:p w14:paraId="5FE8AEA0" w14:textId="6ADB3F2C" w:rsidR="00713D05" w:rsidRPr="00CD59A1" w:rsidRDefault="006B239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1.00-2.50)</w:t>
            </w:r>
          </w:p>
        </w:tc>
      </w:tr>
      <w:tr w:rsidR="00713D05" w:rsidRPr="00CD59A1" w14:paraId="082F47A2" w14:textId="7C80241C" w:rsidTr="00987345">
        <w:tc>
          <w:tcPr>
            <w:tcW w:w="845" w:type="dxa"/>
            <w:vAlign w:val="bottom"/>
          </w:tcPr>
          <w:p w14:paraId="008B7E34" w14:textId="3A9968BC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041</w:t>
            </w:r>
          </w:p>
        </w:tc>
        <w:tc>
          <w:tcPr>
            <w:tcW w:w="955" w:type="dxa"/>
          </w:tcPr>
          <w:p w14:paraId="2B358FD5" w14:textId="64CD6F51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0275547B" w14:textId="506A7079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6A36A004" w14:textId="1E69AC8C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498759AA" w14:textId="25FECD59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4CA59AAB" w14:textId="7B25D54B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082B8238" w14:textId="757490F5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50438871" w14:textId="37CA6C16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44D06426" w14:textId="6BA15DB5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890" w:type="dxa"/>
          </w:tcPr>
          <w:p w14:paraId="5AF64D44" w14:textId="2894E12A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713D05" w:rsidRPr="00CD59A1" w14:paraId="6203709E" w14:textId="35FF16BA" w:rsidTr="00987345">
        <w:tc>
          <w:tcPr>
            <w:tcW w:w="845" w:type="dxa"/>
            <w:vAlign w:val="bottom"/>
          </w:tcPr>
          <w:p w14:paraId="18DBC88D" w14:textId="2A53CA2B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043</w:t>
            </w:r>
          </w:p>
        </w:tc>
        <w:tc>
          <w:tcPr>
            <w:tcW w:w="955" w:type="dxa"/>
          </w:tcPr>
          <w:p w14:paraId="47BE5372" w14:textId="0EB28392" w:rsidR="00713D05" w:rsidRPr="00563D98" w:rsidRDefault="00221BD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50" w:type="dxa"/>
          </w:tcPr>
          <w:p w14:paraId="42A993A0" w14:textId="40DBB512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D9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 w:rsidRPr="00563D98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7E91491F" w14:textId="386ABC53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D5C0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5D5C0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5D5C0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14:paraId="38DCF5ED" w14:textId="1A646523" w:rsidR="00713D05" w:rsidRPr="00CD59A1" w:rsidRDefault="00FD7616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40" w:type="dxa"/>
          </w:tcPr>
          <w:p w14:paraId="26AF2EF6" w14:textId="36695117" w:rsidR="00713D05" w:rsidRPr="00CD59A1" w:rsidRDefault="00FD7616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2.22)</w:t>
            </w:r>
          </w:p>
        </w:tc>
        <w:tc>
          <w:tcPr>
            <w:tcW w:w="2160" w:type="dxa"/>
          </w:tcPr>
          <w:p w14:paraId="29A96138" w14:textId="78D1019D" w:rsidR="00713D05" w:rsidRPr="00CD59A1" w:rsidRDefault="00FD7616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3.00)</w:t>
            </w:r>
          </w:p>
        </w:tc>
        <w:tc>
          <w:tcPr>
            <w:tcW w:w="710" w:type="dxa"/>
          </w:tcPr>
          <w:p w14:paraId="3BA24F88" w14:textId="2D6F8AB3" w:rsidR="00713D05" w:rsidRPr="00CD59A1" w:rsidRDefault="006B239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350" w:type="dxa"/>
          </w:tcPr>
          <w:p w14:paraId="30833CC4" w14:textId="1A27D321" w:rsidR="00713D05" w:rsidRPr="00CD59A1" w:rsidRDefault="006B239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 (1.19)</w:t>
            </w:r>
          </w:p>
        </w:tc>
        <w:tc>
          <w:tcPr>
            <w:tcW w:w="1890" w:type="dxa"/>
          </w:tcPr>
          <w:p w14:paraId="16179C10" w14:textId="2F31F61E" w:rsidR="00713D05" w:rsidRPr="00CD59A1" w:rsidRDefault="006B239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00-2.00)</w:t>
            </w:r>
          </w:p>
        </w:tc>
      </w:tr>
      <w:tr w:rsidR="00713D05" w:rsidRPr="00CD59A1" w14:paraId="2983D3F3" w14:textId="22CAD806" w:rsidTr="00987345">
        <w:tc>
          <w:tcPr>
            <w:tcW w:w="845" w:type="dxa"/>
            <w:vAlign w:val="bottom"/>
          </w:tcPr>
          <w:p w14:paraId="39043DFB" w14:textId="6B7F8D3D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046</w:t>
            </w:r>
          </w:p>
        </w:tc>
        <w:tc>
          <w:tcPr>
            <w:tcW w:w="955" w:type="dxa"/>
          </w:tcPr>
          <w:p w14:paraId="2E066C2E" w14:textId="570D417D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2CAA531" w14:textId="32962EF4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63302EED" w14:textId="4694189D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389809C3" w14:textId="3B188B93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4A852A1D" w14:textId="13EA0ACE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71AD8994" w14:textId="14AD47CC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7C407D78" w14:textId="2ABBBBFC" w:rsidR="00713D05" w:rsidRPr="00CD59A1" w:rsidRDefault="006B239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7D22BDCD" w14:textId="16A9E975" w:rsidR="00713D05" w:rsidRPr="00CD59A1" w:rsidRDefault="006B239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0.00)</w:t>
            </w:r>
          </w:p>
        </w:tc>
        <w:tc>
          <w:tcPr>
            <w:tcW w:w="1890" w:type="dxa"/>
          </w:tcPr>
          <w:p w14:paraId="5ACE1939" w14:textId="19DDD310" w:rsidR="00713D05" w:rsidRPr="00CD59A1" w:rsidRDefault="006B239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2.00-2.00)</w:t>
            </w:r>
          </w:p>
        </w:tc>
      </w:tr>
      <w:tr w:rsidR="00713D05" w:rsidRPr="00CD59A1" w14:paraId="06CEC56F" w14:textId="2FAA7EA4" w:rsidTr="00987345">
        <w:tc>
          <w:tcPr>
            <w:tcW w:w="845" w:type="dxa"/>
            <w:vAlign w:val="bottom"/>
          </w:tcPr>
          <w:p w14:paraId="4166DB62" w14:textId="175A5127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053</w:t>
            </w:r>
          </w:p>
        </w:tc>
        <w:tc>
          <w:tcPr>
            <w:tcW w:w="955" w:type="dxa"/>
          </w:tcPr>
          <w:p w14:paraId="515D6685" w14:textId="2E1A4F80" w:rsidR="00713D05" w:rsidRPr="00563D98" w:rsidRDefault="00221BD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50" w:type="dxa"/>
          </w:tcPr>
          <w:p w14:paraId="21FB0ABB" w14:textId="4770E712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D98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63D98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36D77064" w14:textId="10FBB235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D5C0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5D5C0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5D5C0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14:paraId="19486C1D" w14:textId="48F18FE0" w:rsidR="00713D05" w:rsidRPr="00CD59A1" w:rsidRDefault="00FD7616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40" w:type="dxa"/>
          </w:tcPr>
          <w:p w14:paraId="01FF789C" w14:textId="2401245B" w:rsidR="00713D05" w:rsidRPr="00CD59A1" w:rsidRDefault="00FD7616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 (</w:t>
            </w:r>
            <w:r w:rsidR="007F5D42">
              <w:rPr>
                <w:rFonts w:ascii="Times New Roman" w:hAnsi="Times New Roman" w:cs="Times New Roman"/>
                <w:sz w:val="24"/>
                <w:szCs w:val="24"/>
              </w:rPr>
              <w:t>1.87)</w:t>
            </w:r>
          </w:p>
        </w:tc>
        <w:tc>
          <w:tcPr>
            <w:tcW w:w="2160" w:type="dxa"/>
          </w:tcPr>
          <w:p w14:paraId="40C2A8B4" w14:textId="631F1E8E" w:rsidR="00713D05" w:rsidRPr="00CD59A1" w:rsidRDefault="007F5D4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1.00-3.00)</w:t>
            </w:r>
          </w:p>
        </w:tc>
        <w:tc>
          <w:tcPr>
            <w:tcW w:w="710" w:type="dxa"/>
          </w:tcPr>
          <w:p w14:paraId="7D013332" w14:textId="2E302913" w:rsidR="00713D05" w:rsidRPr="00CD59A1" w:rsidRDefault="006B239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50" w:type="dxa"/>
          </w:tcPr>
          <w:p w14:paraId="5FF43DEC" w14:textId="3B9FF7F3" w:rsidR="00713D05" w:rsidRPr="00CD59A1" w:rsidRDefault="006B239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1.06)</w:t>
            </w:r>
          </w:p>
        </w:tc>
        <w:tc>
          <w:tcPr>
            <w:tcW w:w="1890" w:type="dxa"/>
          </w:tcPr>
          <w:p w14:paraId="3AC938BD" w14:textId="4E40A85B" w:rsidR="00713D05" w:rsidRPr="00CD59A1" w:rsidRDefault="006B239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2.00)</w:t>
            </w:r>
          </w:p>
        </w:tc>
      </w:tr>
      <w:tr w:rsidR="00713D05" w:rsidRPr="00CD59A1" w14:paraId="3BD93057" w14:textId="5492785C" w:rsidTr="00987345">
        <w:tc>
          <w:tcPr>
            <w:tcW w:w="845" w:type="dxa"/>
            <w:vAlign w:val="bottom"/>
          </w:tcPr>
          <w:p w14:paraId="4578D4BE" w14:textId="7EE7FF89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055</w:t>
            </w:r>
          </w:p>
        </w:tc>
        <w:tc>
          <w:tcPr>
            <w:tcW w:w="955" w:type="dxa"/>
          </w:tcPr>
          <w:p w14:paraId="43D5D3A3" w14:textId="45EAD5A8" w:rsidR="00713D05" w:rsidRPr="00563D98" w:rsidRDefault="00221BD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</w:tcPr>
          <w:p w14:paraId="47865750" w14:textId="0732D303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D98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63D98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07D06D2F" w14:textId="4FB18511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63D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D5C0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5D5C0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5D5C0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14:paraId="61CCBCA7" w14:textId="392E0D8B" w:rsidR="00713D05" w:rsidRPr="00CD59A1" w:rsidRDefault="007F5D4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40" w:type="dxa"/>
          </w:tcPr>
          <w:p w14:paraId="61F964BC" w14:textId="059D53CA" w:rsidR="00713D05" w:rsidRPr="00CD59A1" w:rsidRDefault="007F5D4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4 (2.44)</w:t>
            </w:r>
          </w:p>
        </w:tc>
        <w:tc>
          <w:tcPr>
            <w:tcW w:w="2160" w:type="dxa"/>
          </w:tcPr>
          <w:p w14:paraId="379A7722" w14:textId="1343163B" w:rsidR="00713D05" w:rsidRPr="00CD59A1" w:rsidRDefault="007F5D4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1.00-4.00)</w:t>
            </w:r>
          </w:p>
        </w:tc>
        <w:tc>
          <w:tcPr>
            <w:tcW w:w="710" w:type="dxa"/>
          </w:tcPr>
          <w:p w14:paraId="139644ED" w14:textId="664765A1" w:rsidR="00713D05" w:rsidRPr="00CD59A1" w:rsidRDefault="006B239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4F361238" w14:textId="3490D87F" w:rsidR="00713D05" w:rsidRPr="00CD59A1" w:rsidRDefault="006B239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 (1.27)</w:t>
            </w:r>
          </w:p>
        </w:tc>
        <w:tc>
          <w:tcPr>
            <w:tcW w:w="1890" w:type="dxa"/>
          </w:tcPr>
          <w:p w14:paraId="12204920" w14:textId="75CDE21A" w:rsidR="00713D05" w:rsidRPr="00CD59A1" w:rsidRDefault="006B239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00-2.00)</w:t>
            </w:r>
          </w:p>
        </w:tc>
      </w:tr>
      <w:tr w:rsidR="00713D05" w:rsidRPr="00CD59A1" w14:paraId="0D299C4D" w14:textId="7BA21315" w:rsidTr="00987345">
        <w:tc>
          <w:tcPr>
            <w:tcW w:w="845" w:type="dxa"/>
            <w:vAlign w:val="bottom"/>
          </w:tcPr>
          <w:p w14:paraId="16203D0B" w14:textId="254317B8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058</w:t>
            </w:r>
          </w:p>
        </w:tc>
        <w:tc>
          <w:tcPr>
            <w:tcW w:w="955" w:type="dxa"/>
          </w:tcPr>
          <w:p w14:paraId="09ED81DE" w14:textId="3A810DEF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6DD294C0" w14:textId="04006DEF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42A18E13" w14:textId="1F8610B7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4BD68716" w14:textId="37AF61BE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4AD44059" w14:textId="56A8111C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4BB5812E" w14:textId="08A53B43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350829A6" w14:textId="7667F9CD" w:rsidR="00713D05" w:rsidRPr="00CD59A1" w:rsidRDefault="006B239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256F9138" w14:textId="27C3E0D7" w:rsidR="00713D05" w:rsidRPr="00CD59A1" w:rsidRDefault="006B239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0.00)</w:t>
            </w:r>
          </w:p>
        </w:tc>
        <w:tc>
          <w:tcPr>
            <w:tcW w:w="1890" w:type="dxa"/>
          </w:tcPr>
          <w:p w14:paraId="13C31141" w14:textId="210BB4BA" w:rsidR="00713D05" w:rsidRPr="00CD59A1" w:rsidRDefault="006B239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2.00-2.00)</w:t>
            </w:r>
          </w:p>
        </w:tc>
      </w:tr>
      <w:tr w:rsidR="00713D05" w:rsidRPr="00CD59A1" w14:paraId="400F86AC" w14:textId="3D79B192" w:rsidTr="00987345">
        <w:tc>
          <w:tcPr>
            <w:tcW w:w="845" w:type="dxa"/>
            <w:vAlign w:val="bottom"/>
          </w:tcPr>
          <w:p w14:paraId="105E009B" w14:textId="19F1A585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059</w:t>
            </w:r>
          </w:p>
        </w:tc>
        <w:tc>
          <w:tcPr>
            <w:tcW w:w="955" w:type="dxa"/>
          </w:tcPr>
          <w:p w14:paraId="33205DB5" w14:textId="4F0E4A75" w:rsidR="00713D05" w:rsidRDefault="00221BD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50" w:type="dxa"/>
          </w:tcPr>
          <w:p w14:paraId="0149EA7E" w14:textId="779BE801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63D98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6)</w:t>
            </w:r>
          </w:p>
        </w:tc>
        <w:tc>
          <w:tcPr>
            <w:tcW w:w="1980" w:type="dxa"/>
          </w:tcPr>
          <w:p w14:paraId="0BB58F63" w14:textId="5200FFC5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D5C0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5D5C0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5D5C0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14:paraId="7E6C0CF9" w14:textId="372C7003" w:rsidR="00713D05" w:rsidRPr="00CD59A1" w:rsidRDefault="007F5D4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4F4A7180" w14:textId="6F6DB135" w:rsidR="00713D05" w:rsidRPr="00CD59A1" w:rsidRDefault="007F5D4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7 (1.65)</w:t>
            </w:r>
          </w:p>
        </w:tc>
        <w:tc>
          <w:tcPr>
            <w:tcW w:w="2160" w:type="dxa"/>
          </w:tcPr>
          <w:p w14:paraId="75F12B1A" w14:textId="12B40D5B" w:rsidR="00713D05" w:rsidRPr="00CD59A1" w:rsidRDefault="007F5D4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1.00-4.00)</w:t>
            </w:r>
          </w:p>
        </w:tc>
        <w:tc>
          <w:tcPr>
            <w:tcW w:w="710" w:type="dxa"/>
          </w:tcPr>
          <w:p w14:paraId="4EC02644" w14:textId="737F5DBA" w:rsidR="00713D05" w:rsidRPr="00CD59A1" w:rsidRDefault="006B239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350" w:type="dxa"/>
          </w:tcPr>
          <w:p w14:paraId="094F2B24" w14:textId="7FE27F4E" w:rsidR="00713D05" w:rsidRPr="00CD59A1" w:rsidRDefault="006B239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 (2.12)</w:t>
            </w:r>
          </w:p>
        </w:tc>
        <w:tc>
          <w:tcPr>
            <w:tcW w:w="1890" w:type="dxa"/>
          </w:tcPr>
          <w:p w14:paraId="009E0868" w14:textId="4BBE4840" w:rsidR="00713D05" w:rsidRPr="00CD59A1" w:rsidRDefault="006B239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1.00-5.00)</w:t>
            </w:r>
          </w:p>
        </w:tc>
      </w:tr>
      <w:tr w:rsidR="006B2392" w:rsidRPr="00CD59A1" w14:paraId="359F1055" w14:textId="49B53381" w:rsidTr="00987345">
        <w:tc>
          <w:tcPr>
            <w:tcW w:w="845" w:type="dxa"/>
            <w:vAlign w:val="bottom"/>
          </w:tcPr>
          <w:p w14:paraId="2EAE42A3" w14:textId="66679137" w:rsidR="006B2392" w:rsidRPr="00CD59A1" w:rsidRDefault="006B2392" w:rsidP="006B239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060</w:t>
            </w:r>
          </w:p>
        </w:tc>
        <w:tc>
          <w:tcPr>
            <w:tcW w:w="955" w:type="dxa"/>
          </w:tcPr>
          <w:p w14:paraId="533E1810" w14:textId="753BFA5E" w:rsidR="006B2392" w:rsidRPr="00CD59A1" w:rsidRDefault="002518DE" w:rsidP="006B239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6E3F2BFF" w14:textId="1900E9B4" w:rsidR="006B2392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0887CC1A" w14:textId="5312541D" w:rsidR="006B2392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71FE57C1" w14:textId="5E45799B" w:rsidR="006B2392" w:rsidRPr="00CD59A1" w:rsidRDefault="002518DE" w:rsidP="006B239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5CADBBAA" w14:textId="45DF35E2" w:rsidR="006B2392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100547C5" w14:textId="1F22EFF4" w:rsidR="006B2392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670DD381" w14:textId="5DE689BA" w:rsidR="006B2392" w:rsidRPr="00CD59A1" w:rsidRDefault="006B2392" w:rsidP="006B239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75DC4363" w14:textId="4D18B9B0" w:rsidR="006B2392" w:rsidRPr="00CD59A1" w:rsidRDefault="006B2392" w:rsidP="006B239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1890" w:type="dxa"/>
          </w:tcPr>
          <w:p w14:paraId="4785BEC5" w14:textId="489865F9" w:rsidR="006B2392" w:rsidRPr="00CD59A1" w:rsidRDefault="006B2392" w:rsidP="006B239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0.00)</w:t>
            </w:r>
          </w:p>
        </w:tc>
      </w:tr>
      <w:tr w:rsidR="00713D05" w:rsidRPr="00CD59A1" w14:paraId="058CAC10" w14:textId="77777777" w:rsidTr="00987345">
        <w:tc>
          <w:tcPr>
            <w:tcW w:w="845" w:type="dxa"/>
            <w:vAlign w:val="bottom"/>
          </w:tcPr>
          <w:p w14:paraId="0BED85AC" w14:textId="0E9D9DEF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071</w:t>
            </w:r>
          </w:p>
        </w:tc>
        <w:tc>
          <w:tcPr>
            <w:tcW w:w="955" w:type="dxa"/>
          </w:tcPr>
          <w:p w14:paraId="502C0033" w14:textId="4AE048C8" w:rsidR="00713D05" w:rsidRDefault="00221BD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0" w:type="dxa"/>
          </w:tcPr>
          <w:p w14:paraId="322DC411" w14:textId="102E02BF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8 (2.25)</w:t>
            </w:r>
          </w:p>
        </w:tc>
        <w:tc>
          <w:tcPr>
            <w:tcW w:w="1980" w:type="dxa"/>
          </w:tcPr>
          <w:p w14:paraId="20C79CF0" w14:textId="77F4533D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D5C0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5D5C0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5D5C0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14:paraId="62E71922" w14:textId="2AC45F95" w:rsidR="00713D05" w:rsidRPr="00CD59A1" w:rsidRDefault="007F5D4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24DC7815" w14:textId="1DD01E34" w:rsidR="00713D05" w:rsidRPr="00CD59A1" w:rsidRDefault="007F5D4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7 (3.22)</w:t>
            </w:r>
          </w:p>
        </w:tc>
        <w:tc>
          <w:tcPr>
            <w:tcW w:w="2160" w:type="dxa"/>
          </w:tcPr>
          <w:p w14:paraId="38F78FC0" w14:textId="787601A3" w:rsidR="00713D05" w:rsidRPr="00CD59A1" w:rsidRDefault="007F5D4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0.00-4.00)</w:t>
            </w:r>
          </w:p>
        </w:tc>
        <w:tc>
          <w:tcPr>
            <w:tcW w:w="710" w:type="dxa"/>
          </w:tcPr>
          <w:p w14:paraId="4C675CDC" w14:textId="0382EC85" w:rsidR="00713D05" w:rsidRPr="00CD59A1" w:rsidRDefault="00A0033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50" w:type="dxa"/>
          </w:tcPr>
          <w:p w14:paraId="0C529597" w14:textId="2D3C9472" w:rsidR="00713D05" w:rsidRPr="00CD59A1" w:rsidRDefault="00A0033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 (1.41)</w:t>
            </w:r>
          </w:p>
        </w:tc>
        <w:tc>
          <w:tcPr>
            <w:tcW w:w="1890" w:type="dxa"/>
          </w:tcPr>
          <w:p w14:paraId="5741775A" w14:textId="48DE52AB" w:rsidR="00713D05" w:rsidRPr="00CD59A1" w:rsidRDefault="00A0033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(0.00-3.00)</w:t>
            </w:r>
          </w:p>
        </w:tc>
      </w:tr>
      <w:tr w:rsidR="00713D05" w:rsidRPr="00CD59A1" w14:paraId="52A576A6" w14:textId="70F467E0" w:rsidTr="00987345">
        <w:tc>
          <w:tcPr>
            <w:tcW w:w="845" w:type="dxa"/>
            <w:vAlign w:val="bottom"/>
          </w:tcPr>
          <w:p w14:paraId="32425676" w14:textId="2E3AEA23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073</w:t>
            </w:r>
          </w:p>
        </w:tc>
        <w:tc>
          <w:tcPr>
            <w:tcW w:w="955" w:type="dxa"/>
          </w:tcPr>
          <w:p w14:paraId="6B50E7DE" w14:textId="1954F64D" w:rsidR="00713D05" w:rsidRDefault="00221BD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35FBAE95" w14:textId="431081D0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)</w:t>
            </w:r>
          </w:p>
        </w:tc>
        <w:tc>
          <w:tcPr>
            <w:tcW w:w="1980" w:type="dxa"/>
          </w:tcPr>
          <w:p w14:paraId="13654912" w14:textId="10D5EF11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D5C0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5D5C0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5D5C0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14:paraId="08F9371F" w14:textId="6229B223" w:rsidR="00713D05" w:rsidRPr="00CD59A1" w:rsidRDefault="007F5D4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2FB10132" w14:textId="6A9A5F70" w:rsidR="00713D05" w:rsidRPr="00CD59A1" w:rsidRDefault="007F5D4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0 (0.00)</w:t>
            </w:r>
          </w:p>
        </w:tc>
        <w:tc>
          <w:tcPr>
            <w:tcW w:w="2160" w:type="dxa"/>
          </w:tcPr>
          <w:p w14:paraId="3487A3D8" w14:textId="28AFDE65" w:rsidR="00713D05" w:rsidRPr="00CD59A1" w:rsidRDefault="007F5D4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0 (11.00-11.00)</w:t>
            </w:r>
          </w:p>
        </w:tc>
        <w:tc>
          <w:tcPr>
            <w:tcW w:w="710" w:type="dxa"/>
          </w:tcPr>
          <w:p w14:paraId="36A36220" w14:textId="14164862" w:rsidR="00713D05" w:rsidRPr="00CD59A1" w:rsidRDefault="00A0033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37CF19A7" w14:textId="1BC252A6" w:rsidR="00713D05" w:rsidRPr="00CD59A1" w:rsidRDefault="00A0033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 (1.50)</w:t>
            </w:r>
          </w:p>
        </w:tc>
        <w:tc>
          <w:tcPr>
            <w:tcW w:w="1890" w:type="dxa"/>
          </w:tcPr>
          <w:p w14:paraId="6B41F42F" w14:textId="0E3706A9" w:rsidR="00713D05" w:rsidRPr="00CD59A1" w:rsidRDefault="00A0033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1.50-3.00)</w:t>
            </w:r>
          </w:p>
        </w:tc>
      </w:tr>
      <w:tr w:rsidR="007F5D42" w:rsidRPr="00CD59A1" w14:paraId="0E67A61A" w14:textId="5C4199FF" w:rsidTr="00987345">
        <w:tc>
          <w:tcPr>
            <w:tcW w:w="845" w:type="dxa"/>
            <w:vAlign w:val="bottom"/>
          </w:tcPr>
          <w:p w14:paraId="30C5AEB3" w14:textId="2534FD8F" w:rsidR="007F5D42" w:rsidRPr="00CD59A1" w:rsidRDefault="007F5D42" w:rsidP="007F5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080</w:t>
            </w:r>
          </w:p>
        </w:tc>
        <w:tc>
          <w:tcPr>
            <w:tcW w:w="955" w:type="dxa"/>
          </w:tcPr>
          <w:p w14:paraId="2F698CD7" w14:textId="6B79B30C" w:rsidR="007F5D42" w:rsidRDefault="007F5D42" w:rsidP="007F5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2ACBCE30" w14:textId="19DC31A7" w:rsidR="007F5D42" w:rsidRPr="00CD59A1" w:rsidRDefault="007F5D42" w:rsidP="007F5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41)</w:t>
            </w:r>
          </w:p>
        </w:tc>
        <w:tc>
          <w:tcPr>
            <w:tcW w:w="1980" w:type="dxa"/>
          </w:tcPr>
          <w:p w14:paraId="67B1D403" w14:textId="0B4A7D26" w:rsidR="007F5D42" w:rsidRPr="00CD59A1" w:rsidRDefault="007F5D42" w:rsidP="007F5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2.00)</w:t>
            </w:r>
          </w:p>
        </w:tc>
        <w:tc>
          <w:tcPr>
            <w:tcW w:w="720" w:type="dxa"/>
          </w:tcPr>
          <w:p w14:paraId="1385C597" w14:textId="7DF38322" w:rsidR="007F5D42" w:rsidRPr="00CD59A1" w:rsidRDefault="007F5D42" w:rsidP="007F5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2C1F695B" w14:textId="66CD59CE" w:rsidR="007F5D42" w:rsidRPr="00CD59A1" w:rsidRDefault="007F5D42" w:rsidP="007F5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2160" w:type="dxa"/>
          </w:tcPr>
          <w:p w14:paraId="4C19A1F9" w14:textId="31201949" w:rsidR="007F5D42" w:rsidRPr="00CD59A1" w:rsidRDefault="007F5D42" w:rsidP="007F5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0.00)</w:t>
            </w:r>
          </w:p>
        </w:tc>
        <w:tc>
          <w:tcPr>
            <w:tcW w:w="710" w:type="dxa"/>
          </w:tcPr>
          <w:p w14:paraId="3362617F" w14:textId="70072D26" w:rsidR="007F5D42" w:rsidRPr="00CD59A1" w:rsidRDefault="00A00330" w:rsidP="007F5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71979769" w14:textId="182ED345" w:rsidR="007F5D42" w:rsidRPr="00CD59A1" w:rsidRDefault="00A00330" w:rsidP="007F5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0.00)</w:t>
            </w:r>
          </w:p>
        </w:tc>
        <w:tc>
          <w:tcPr>
            <w:tcW w:w="1890" w:type="dxa"/>
          </w:tcPr>
          <w:p w14:paraId="5BBDAD44" w14:textId="6CB8208A" w:rsidR="007F5D42" w:rsidRPr="00CD59A1" w:rsidRDefault="00A00330" w:rsidP="007F5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2.00-2.00)</w:t>
            </w:r>
          </w:p>
        </w:tc>
      </w:tr>
      <w:tr w:rsidR="00713D05" w:rsidRPr="00CD59A1" w14:paraId="5F3CD1A8" w14:textId="77777777" w:rsidTr="00987345">
        <w:tc>
          <w:tcPr>
            <w:tcW w:w="845" w:type="dxa"/>
            <w:vAlign w:val="bottom"/>
          </w:tcPr>
          <w:p w14:paraId="2E89DAB4" w14:textId="24C03A6C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093</w:t>
            </w:r>
          </w:p>
        </w:tc>
        <w:tc>
          <w:tcPr>
            <w:tcW w:w="955" w:type="dxa"/>
          </w:tcPr>
          <w:p w14:paraId="42F8699D" w14:textId="36D6D3B6" w:rsidR="00713D05" w:rsidRDefault="00221BD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7997E5D5" w14:textId="7F4CDE48" w:rsidR="00713D05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 (1.52)</w:t>
            </w:r>
          </w:p>
        </w:tc>
        <w:tc>
          <w:tcPr>
            <w:tcW w:w="1980" w:type="dxa"/>
          </w:tcPr>
          <w:p w14:paraId="5359104B" w14:textId="70677E03" w:rsidR="00713D05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D5C0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5D5C0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5D5C0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14:paraId="45B1ED21" w14:textId="3776D4DF" w:rsidR="00713D05" w:rsidRPr="00CD59A1" w:rsidRDefault="007F5D4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1AD2E716" w14:textId="035A2120" w:rsidR="00713D05" w:rsidRPr="00CD59A1" w:rsidRDefault="007F5D4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 (0.79)</w:t>
            </w:r>
          </w:p>
        </w:tc>
        <w:tc>
          <w:tcPr>
            <w:tcW w:w="2160" w:type="dxa"/>
          </w:tcPr>
          <w:p w14:paraId="27F808AA" w14:textId="5F65F03A" w:rsidR="00713D05" w:rsidRPr="00CD59A1" w:rsidRDefault="007F5D4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1.00)</w:t>
            </w:r>
          </w:p>
        </w:tc>
        <w:tc>
          <w:tcPr>
            <w:tcW w:w="710" w:type="dxa"/>
          </w:tcPr>
          <w:p w14:paraId="0A10CE1C" w14:textId="6EC53F32" w:rsidR="00713D05" w:rsidRPr="00CD59A1" w:rsidRDefault="00A0033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71713B25" w14:textId="11F0A32D" w:rsidR="00713D05" w:rsidRPr="00CD59A1" w:rsidRDefault="00A0033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93)</w:t>
            </w:r>
          </w:p>
        </w:tc>
        <w:tc>
          <w:tcPr>
            <w:tcW w:w="1890" w:type="dxa"/>
          </w:tcPr>
          <w:p w14:paraId="1FF6EF08" w14:textId="5CC47E5C" w:rsidR="00713D05" w:rsidRPr="00CD59A1" w:rsidRDefault="00A0033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2.00)</w:t>
            </w:r>
          </w:p>
        </w:tc>
      </w:tr>
      <w:tr w:rsidR="00713D05" w:rsidRPr="00CD59A1" w14:paraId="15101C33" w14:textId="16ACFD8C" w:rsidTr="00987345">
        <w:tc>
          <w:tcPr>
            <w:tcW w:w="845" w:type="dxa"/>
            <w:vAlign w:val="bottom"/>
          </w:tcPr>
          <w:p w14:paraId="395BE25A" w14:textId="7CF01D4E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095</w:t>
            </w:r>
          </w:p>
        </w:tc>
        <w:tc>
          <w:tcPr>
            <w:tcW w:w="955" w:type="dxa"/>
          </w:tcPr>
          <w:p w14:paraId="31BE56D2" w14:textId="6A84CCCC" w:rsidR="00713D05" w:rsidRDefault="00221BD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1507654C" w14:textId="4EF896CF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 (1.41)</w:t>
            </w:r>
          </w:p>
        </w:tc>
        <w:tc>
          <w:tcPr>
            <w:tcW w:w="1980" w:type="dxa"/>
          </w:tcPr>
          <w:p w14:paraId="57C5DCD7" w14:textId="63EFC7A1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D5C0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5D5C0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6</w:t>
            </w:r>
            <w:r w:rsidR="005D5C0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14:paraId="7DFB38F7" w14:textId="64BDC506" w:rsidR="00713D05" w:rsidRPr="00CD59A1" w:rsidRDefault="007F5D4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5CB601D7" w14:textId="0CF133DC" w:rsidR="00713D05" w:rsidRPr="00CD59A1" w:rsidRDefault="007F5D4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 (0.00)</w:t>
            </w:r>
          </w:p>
        </w:tc>
        <w:tc>
          <w:tcPr>
            <w:tcW w:w="2160" w:type="dxa"/>
          </w:tcPr>
          <w:p w14:paraId="4D7177DC" w14:textId="404936FE" w:rsidR="00713D05" w:rsidRPr="00CD59A1" w:rsidRDefault="007F5D4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 (5.00-5.00)</w:t>
            </w:r>
          </w:p>
        </w:tc>
        <w:tc>
          <w:tcPr>
            <w:tcW w:w="710" w:type="dxa"/>
          </w:tcPr>
          <w:p w14:paraId="71A31717" w14:textId="79306450" w:rsidR="00713D05" w:rsidRPr="00CD59A1" w:rsidRDefault="00A0033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78E8060C" w14:textId="0B9FE18E" w:rsidR="00713D05" w:rsidRPr="00CD59A1" w:rsidRDefault="00A0033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 (1.17)</w:t>
            </w:r>
          </w:p>
        </w:tc>
        <w:tc>
          <w:tcPr>
            <w:tcW w:w="1890" w:type="dxa"/>
          </w:tcPr>
          <w:p w14:paraId="0587904C" w14:textId="445F47E1" w:rsidR="00713D05" w:rsidRPr="00CD59A1" w:rsidRDefault="00A0033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1.00-3.00)</w:t>
            </w:r>
          </w:p>
        </w:tc>
      </w:tr>
      <w:tr w:rsidR="00713D05" w:rsidRPr="00CD59A1" w14:paraId="54C4571B" w14:textId="3CB75C12" w:rsidTr="00987345">
        <w:tc>
          <w:tcPr>
            <w:tcW w:w="845" w:type="dxa"/>
            <w:vAlign w:val="bottom"/>
          </w:tcPr>
          <w:p w14:paraId="26168BDF" w14:textId="22A128AE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102</w:t>
            </w:r>
          </w:p>
        </w:tc>
        <w:tc>
          <w:tcPr>
            <w:tcW w:w="955" w:type="dxa"/>
          </w:tcPr>
          <w:p w14:paraId="4A9DA6CD" w14:textId="0131BF72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4A00BE75" w14:textId="0A69AB06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19975D2E" w14:textId="12D2BF8D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14F43FAC" w14:textId="53CF9599" w:rsidR="00713D05" w:rsidRPr="00CD59A1" w:rsidRDefault="007F5D4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5EDE7CE9" w14:textId="28E5259F" w:rsidR="00713D05" w:rsidRPr="00CD59A1" w:rsidRDefault="007F5D4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7 (3.06)</w:t>
            </w:r>
          </w:p>
        </w:tc>
        <w:tc>
          <w:tcPr>
            <w:tcW w:w="2160" w:type="dxa"/>
          </w:tcPr>
          <w:p w14:paraId="186AD043" w14:textId="1DCDF288" w:rsidR="00713D05" w:rsidRPr="00CD59A1" w:rsidRDefault="007F5D4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0.00-6.00)</w:t>
            </w:r>
          </w:p>
        </w:tc>
        <w:tc>
          <w:tcPr>
            <w:tcW w:w="710" w:type="dxa"/>
          </w:tcPr>
          <w:p w14:paraId="275E0352" w14:textId="16555FA7" w:rsidR="00713D05" w:rsidRPr="00CD59A1" w:rsidRDefault="00A0033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56F7D18A" w14:textId="41F564D1" w:rsidR="00713D05" w:rsidRPr="00CD59A1" w:rsidRDefault="00A0033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(0.58)</w:t>
            </w:r>
          </w:p>
        </w:tc>
        <w:tc>
          <w:tcPr>
            <w:tcW w:w="1890" w:type="dxa"/>
          </w:tcPr>
          <w:p w14:paraId="6153FBAC" w14:textId="1E7E3F68" w:rsidR="00713D05" w:rsidRPr="00CD59A1" w:rsidRDefault="00A0033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(0.00-1.00)</w:t>
            </w:r>
          </w:p>
        </w:tc>
      </w:tr>
      <w:tr w:rsidR="00713D05" w:rsidRPr="00CD59A1" w14:paraId="09DA84D0" w14:textId="6DEAED38" w:rsidTr="00987345">
        <w:tc>
          <w:tcPr>
            <w:tcW w:w="845" w:type="dxa"/>
            <w:vAlign w:val="bottom"/>
          </w:tcPr>
          <w:p w14:paraId="0B4E8C91" w14:textId="1BA2720E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113</w:t>
            </w:r>
          </w:p>
        </w:tc>
        <w:tc>
          <w:tcPr>
            <w:tcW w:w="955" w:type="dxa"/>
          </w:tcPr>
          <w:p w14:paraId="444D35FA" w14:textId="6C8A22E5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5F733D6A" w14:textId="3A0B4ACE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6307E1D3" w14:textId="5E419EB8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77D41F3B" w14:textId="2A57295E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406F3F15" w14:textId="1A5C16BF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06D3E3E5" w14:textId="59E14C37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3ABCB877" w14:textId="6C533D43" w:rsidR="00713D05" w:rsidRPr="00CD59A1" w:rsidRDefault="00A0033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1C924E69" w14:textId="2A51668B" w:rsidR="00713D05" w:rsidRPr="00CD59A1" w:rsidRDefault="00A0033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 (1.26)</w:t>
            </w:r>
          </w:p>
        </w:tc>
        <w:tc>
          <w:tcPr>
            <w:tcW w:w="1890" w:type="dxa"/>
          </w:tcPr>
          <w:p w14:paraId="689B6139" w14:textId="6716CB27" w:rsidR="00713D05" w:rsidRPr="00CD59A1" w:rsidRDefault="00A0033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1.00-2.50)</w:t>
            </w:r>
          </w:p>
        </w:tc>
      </w:tr>
      <w:tr w:rsidR="00713D05" w:rsidRPr="00CD59A1" w14:paraId="525E9ECA" w14:textId="2BEDA67E" w:rsidTr="00987345">
        <w:tc>
          <w:tcPr>
            <w:tcW w:w="845" w:type="dxa"/>
            <w:vAlign w:val="bottom"/>
          </w:tcPr>
          <w:p w14:paraId="1F25D104" w14:textId="41FE4A91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116</w:t>
            </w:r>
          </w:p>
        </w:tc>
        <w:tc>
          <w:tcPr>
            <w:tcW w:w="955" w:type="dxa"/>
          </w:tcPr>
          <w:p w14:paraId="201291CF" w14:textId="03B1AC98" w:rsidR="00713D05" w:rsidRDefault="00221BD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08D05BCD" w14:textId="611C91CF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 (1.15)</w:t>
            </w:r>
          </w:p>
        </w:tc>
        <w:tc>
          <w:tcPr>
            <w:tcW w:w="1980" w:type="dxa"/>
          </w:tcPr>
          <w:p w14:paraId="3C5E76AE" w14:textId="3E90EACF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D5C0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5D5C0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5D5C0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14:paraId="00D277F3" w14:textId="00DE1DD5" w:rsidR="00713D05" w:rsidRPr="00CD59A1" w:rsidRDefault="007F5D4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0EFBB553" w14:textId="5FAA171D" w:rsidR="00713D05" w:rsidRPr="00CD59A1" w:rsidRDefault="007F5D4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 (0.58)</w:t>
            </w:r>
          </w:p>
        </w:tc>
        <w:tc>
          <w:tcPr>
            <w:tcW w:w="2160" w:type="dxa"/>
          </w:tcPr>
          <w:p w14:paraId="6967E8E6" w14:textId="3496AAEE" w:rsidR="00713D05" w:rsidRPr="00CD59A1" w:rsidRDefault="007F5D4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1.00)</w:t>
            </w:r>
          </w:p>
        </w:tc>
        <w:tc>
          <w:tcPr>
            <w:tcW w:w="710" w:type="dxa"/>
          </w:tcPr>
          <w:p w14:paraId="3C5BF8E9" w14:textId="707C9425" w:rsidR="00713D05" w:rsidRPr="00CD59A1" w:rsidRDefault="00A0033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50A4BF3A" w14:textId="3CB85D9E" w:rsidR="00713D05" w:rsidRPr="00CD59A1" w:rsidRDefault="00A0033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0.00)</w:t>
            </w:r>
          </w:p>
        </w:tc>
        <w:tc>
          <w:tcPr>
            <w:tcW w:w="1890" w:type="dxa"/>
          </w:tcPr>
          <w:p w14:paraId="571900FF" w14:textId="5646983E" w:rsidR="00713D05" w:rsidRPr="00CD59A1" w:rsidRDefault="00A0033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3.00-3.00)</w:t>
            </w:r>
          </w:p>
        </w:tc>
      </w:tr>
      <w:tr w:rsidR="00713D05" w:rsidRPr="00CD59A1" w14:paraId="5F03FE19" w14:textId="75480C94" w:rsidTr="00987345">
        <w:tc>
          <w:tcPr>
            <w:tcW w:w="845" w:type="dxa"/>
            <w:vAlign w:val="bottom"/>
          </w:tcPr>
          <w:p w14:paraId="12FE800E" w14:textId="537F8174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128</w:t>
            </w:r>
          </w:p>
        </w:tc>
        <w:tc>
          <w:tcPr>
            <w:tcW w:w="955" w:type="dxa"/>
          </w:tcPr>
          <w:p w14:paraId="0E6BBC4F" w14:textId="5236E7B5" w:rsidR="00713D05" w:rsidRDefault="00221BD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4883564D" w14:textId="0370835A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1.41)</w:t>
            </w:r>
          </w:p>
        </w:tc>
        <w:tc>
          <w:tcPr>
            <w:tcW w:w="1980" w:type="dxa"/>
          </w:tcPr>
          <w:p w14:paraId="7192B12B" w14:textId="43E4DE91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D5C0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5D5C0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5D5C0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14:paraId="163E97BB" w14:textId="132830B9" w:rsidR="00713D05" w:rsidRPr="00CD59A1" w:rsidRDefault="007F5D4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23A3BFB9" w14:textId="207CC619" w:rsidR="00713D05" w:rsidRPr="00CD59A1" w:rsidRDefault="007F5D4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0.00)</w:t>
            </w:r>
          </w:p>
        </w:tc>
        <w:tc>
          <w:tcPr>
            <w:tcW w:w="2160" w:type="dxa"/>
          </w:tcPr>
          <w:p w14:paraId="5BFEF4D9" w14:textId="6EB72627" w:rsidR="00713D05" w:rsidRPr="00CD59A1" w:rsidRDefault="007F5D4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2.00-2.00)</w:t>
            </w:r>
          </w:p>
        </w:tc>
        <w:tc>
          <w:tcPr>
            <w:tcW w:w="710" w:type="dxa"/>
          </w:tcPr>
          <w:p w14:paraId="65244F9D" w14:textId="6D4B6B58" w:rsidR="00713D05" w:rsidRPr="00CD59A1" w:rsidRDefault="00A0033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198B01EC" w14:textId="76CD60BC" w:rsidR="00713D05" w:rsidRPr="00CD59A1" w:rsidRDefault="00A0033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)</w:t>
            </w:r>
          </w:p>
        </w:tc>
        <w:tc>
          <w:tcPr>
            <w:tcW w:w="1890" w:type="dxa"/>
          </w:tcPr>
          <w:p w14:paraId="681770B7" w14:textId="10AE40EE" w:rsidR="00713D05" w:rsidRPr="00CD59A1" w:rsidRDefault="00A0033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0.00)</w:t>
            </w:r>
          </w:p>
        </w:tc>
      </w:tr>
      <w:tr w:rsidR="002518DE" w:rsidRPr="00CD59A1" w14:paraId="4313AB83" w14:textId="664C0C7F" w:rsidTr="00987345">
        <w:tc>
          <w:tcPr>
            <w:tcW w:w="845" w:type="dxa"/>
            <w:vAlign w:val="bottom"/>
          </w:tcPr>
          <w:p w14:paraId="3737FA0C" w14:textId="5D9624BE" w:rsidR="002518DE" w:rsidRPr="00CD59A1" w:rsidRDefault="002518DE" w:rsidP="002518D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138</w:t>
            </w:r>
          </w:p>
        </w:tc>
        <w:tc>
          <w:tcPr>
            <w:tcW w:w="955" w:type="dxa"/>
          </w:tcPr>
          <w:p w14:paraId="3A717046" w14:textId="1672E98A" w:rsidR="002518DE" w:rsidRPr="00CD59A1" w:rsidRDefault="002518DE" w:rsidP="002518D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9806696" w14:textId="7BA5072E" w:rsidR="002518DE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4DEC8C97" w14:textId="05116859" w:rsidR="002518DE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5969487A" w14:textId="6CDAD0DD" w:rsidR="002518DE" w:rsidRPr="00CD59A1" w:rsidRDefault="002518DE" w:rsidP="002518D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06DA5FB1" w14:textId="3335C7FA" w:rsidR="002518DE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0295ACD2" w14:textId="31458E2C" w:rsidR="002518DE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08D5EEE4" w14:textId="07FDA00A" w:rsidR="002518DE" w:rsidRPr="00CD59A1" w:rsidRDefault="002518DE" w:rsidP="002518D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0A39E792" w14:textId="39185BEC" w:rsidR="002518DE" w:rsidRPr="00CD59A1" w:rsidRDefault="002518DE" w:rsidP="002518D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1.00)</w:t>
            </w:r>
          </w:p>
        </w:tc>
        <w:tc>
          <w:tcPr>
            <w:tcW w:w="1890" w:type="dxa"/>
          </w:tcPr>
          <w:p w14:paraId="0E88532F" w14:textId="7C787BCC" w:rsidR="002518DE" w:rsidRPr="00CD59A1" w:rsidRDefault="002518DE" w:rsidP="002518D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2.00-4.00)</w:t>
            </w:r>
          </w:p>
        </w:tc>
      </w:tr>
      <w:tr w:rsidR="00713D05" w:rsidRPr="00CD59A1" w14:paraId="06D17865" w14:textId="1EEBECE5" w:rsidTr="00987345">
        <w:tc>
          <w:tcPr>
            <w:tcW w:w="845" w:type="dxa"/>
            <w:vAlign w:val="bottom"/>
          </w:tcPr>
          <w:p w14:paraId="64A79569" w14:textId="640C728D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145</w:t>
            </w:r>
          </w:p>
        </w:tc>
        <w:tc>
          <w:tcPr>
            <w:tcW w:w="955" w:type="dxa"/>
          </w:tcPr>
          <w:p w14:paraId="1DDAA11E" w14:textId="1F63F634" w:rsidR="00713D05" w:rsidRDefault="00221BD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0C1BBF4E" w14:textId="2CED120F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1980" w:type="dxa"/>
          </w:tcPr>
          <w:p w14:paraId="1F86C4DE" w14:textId="7174D7B1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</w:t>
            </w:r>
            <w:r w:rsidR="005D5C03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14:paraId="3A625704" w14:textId="218BA6B2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103B2E9A" w14:textId="546C0B58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49777507" w14:textId="4FFC153F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6539698E" w14:textId="353248F5" w:rsidR="00713D05" w:rsidRPr="00CD59A1" w:rsidRDefault="00A0033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37E085AE" w14:textId="1F9EC58E" w:rsidR="00713D05" w:rsidRPr="00CD59A1" w:rsidRDefault="00A0033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0.58)</w:t>
            </w:r>
          </w:p>
        </w:tc>
        <w:tc>
          <w:tcPr>
            <w:tcW w:w="1890" w:type="dxa"/>
          </w:tcPr>
          <w:p w14:paraId="5BEBD738" w14:textId="7ACD2435" w:rsidR="00713D05" w:rsidRPr="00CD59A1" w:rsidRDefault="00A0033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2.00-2.00)</w:t>
            </w:r>
          </w:p>
        </w:tc>
      </w:tr>
      <w:tr w:rsidR="00713D05" w:rsidRPr="00CD59A1" w14:paraId="6B9623E0" w14:textId="01AC6ADF" w:rsidTr="00987345">
        <w:tc>
          <w:tcPr>
            <w:tcW w:w="845" w:type="dxa"/>
            <w:vAlign w:val="bottom"/>
          </w:tcPr>
          <w:p w14:paraId="2D046EEB" w14:textId="4C9369C8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146</w:t>
            </w:r>
          </w:p>
        </w:tc>
        <w:tc>
          <w:tcPr>
            <w:tcW w:w="955" w:type="dxa"/>
          </w:tcPr>
          <w:p w14:paraId="79486525" w14:textId="58E8EE7F" w:rsidR="00713D05" w:rsidRDefault="00221BD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1E1FF801" w14:textId="6763C34E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0.00)</w:t>
            </w:r>
          </w:p>
        </w:tc>
        <w:tc>
          <w:tcPr>
            <w:tcW w:w="1980" w:type="dxa"/>
          </w:tcPr>
          <w:p w14:paraId="4B79EE8B" w14:textId="33FFA033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3.00-3.00)</w:t>
            </w:r>
          </w:p>
        </w:tc>
        <w:tc>
          <w:tcPr>
            <w:tcW w:w="720" w:type="dxa"/>
          </w:tcPr>
          <w:p w14:paraId="46C378D6" w14:textId="033FA89F" w:rsidR="00713D05" w:rsidRPr="00CD59A1" w:rsidRDefault="007F5D4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1FC11C78" w14:textId="675919AE" w:rsidR="00713D05" w:rsidRPr="00CD59A1" w:rsidRDefault="007F5D4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1.41)</w:t>
            </w:r>
          </w:p>
        </w:tc>
        <w:tc>
          <w:tcPr>
            <w:tcW w:w="2160" w:type="dxa"/>
          </w:tcPr>
          <w:p w14:paraId="4E6DF67E" w14:textId="651C45B8" w:rsidR="00713D05" w:rsidRPr="00CD59A1" w:rsidRDefault="007F5D4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1.00-3.00)</w:t>
            </w:r>
          </w:p>
        </w:tc>
        <w:tc>
          <w:tcPr>
            <w:tcW w:w="710" w:type="dxa"/>
          </w:tcPr>
          <w:p w14:paraId="3D0CBDBC" w14:textId="22A8F003" w:rsidR="00713D05" w:rsidRPr="00CD59A1" w:rsidRDefault="009C297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1905EAFD" w14:textId="34FF84DE" w:rsidR="00713D05" w:rsidRPr="00CD59A1" w:rsidRDefault="009C297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3 (2.40)</w:t>
            </w:r>
          </w:p>
        </w:tc>
        <w:tc>
          <w:tcPr>
            <w:tcW w:w="1890" w:type="dxa"/>
          </w:tcPr>
          <w:p w14:paraId="4E8C9339" w14:textId="158335B8" w:rsidR="00713D05" w:rsidRPr="00CD59A1" w:rsidRDefault="009C297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2.00-6.00)</w:t>
            </w:r>
          </w:p>
        </w:tc>
      </w:tr>
      <w:tr w:rsidR="00713D05" w:rsidRPr="00CD59A1" w14:paraId="74E9D50C" w14:textId="01F8E3FB" w:rsidTr="00987345">
        <w:tc>
          <w:tcPr>
            <w:tcW w:w="845" w:type="dxa"/>
            <w:vAlign w:val="bottom"/>
          </w:tcPr>
          <w:p w14:paraId="79EB3BFC" w14:textId="4E4E0056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147</w:t>
            </w:r>
          </w:p>
        </w:tc>
        <w:tc>
          <w:tcPr>
            <w:tcW w:w="955" w:type="dxa"/>
          </w:tcPr>
          <w:p w14:paraId="358DFE7D" w14:textId="51760DCD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50693D3D" w14:textId="5C293B7B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705F2F63" w14:textId="11EAB921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09B5DBD8" w14:textId="08AB827B" w:rsidR="00713D05" w:rsidRPr="00CD59A1" w:rsidRDefault="007F5D4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EA9EE31" w14:textId="31B1E55F" w:rsidR="00713D05" w:rsidRPr="00CD59A1" w:rsidRDefault="007F5D4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 (0.00)</w:t>
            </w:r>
          </w:p>
        </w:tc>
        <w:tc>
          <w:tcPr>
            <w:tcW w:w="2160" w:type="dxa"/>
          </w:tcPr>
          <w:p w14:paraId="28237FC8" w14:textId="4334B6AF" w:rsidR="00713D05" w:rsidRPr="00CD59A1" w:rsidRDefault="007F5D4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 (5.00-5.00)</w:t>
            </w:r>
          </w:p>
        </w:tc>
        <w:tc>
          <w:tcPr>
            <w:tcW w:w="710" w:type="dxa"/>
          </w:tcPr>
          <w:p w14:paraId="662AC8A1" w14:textId="65B0A237" w:rsidR="00713D05" w:rsidRPr="00CD59A1" w:rsidRDefault="009C297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1989A6C2" w14:textId="4152010C" w:rsidR="00713D05" w:rsidRPr="00CD59A1" w:rsidRDefault="009C297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0.00)</w:t>
            </w:r>
          </w:p>
        </w:tc>
        <w:tc>
          <w:tcPr>
            <w:tcW w:w="1890" w:type="dxa"/>
          </w:tcPr>
          <w:p w14:paraId="444EB860" w14:textId="36667B55" w:rsidR="00713D05" w:rsidRPr="00CD59A1" w:rsidRDefault="009C297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4.00-4.00)</w:t>
            </w:r>
          </w:p>
        </w:tc>
      </w:tr>
      <w:tr w:rsidR="009C2975" w:rsidRPr="00CD59A1" w14:paraId="41598152" w14:textId="77777777" w:rsidTr="00987345">
        <w:tc>
          <w:tcPr>
            <w:tcW w:w="845" w:type="dxa"/>
            <w:vAlign w:val="bottom"/>
          </w:tcPr>
          <w:p w14:paraId="477FDB28" w14:textId="264A0328" w:rsidR="009C2975" w:rsidRPr="00CD59A1" w:rsidRDefault="009C2975" w:rsidP="009C2975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154</w:t>
            </w:r>
          </w:p>
        </w:tc>
        <w:tc>
          <w:tcPr>
            <w:tcW w:w="955" w:type="dxa"/>
          </w:tcPr>
          <w:p w14:paraId="0F0761E7" w14:textId="38FC53EE" w:rsidR="009C2975" w:rsidRPr="00CD59A1" w:rsidRDefault="002518DE" w:rsidP="009C29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2943A2A0" w14:textId="34DBBA72" w:rsidR="009C297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22C2A773" w14:textId="74CCDC7C" w:rsidR="009C297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209E99A8" w14:textId="0586D09C" w:rsidR="009C2975" w:rsidRDefault="002518DE" w:rsidP="009C29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7F798251" w14:textId="14C7E968" w:rsidR="009C2975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738957C8" w14:textId="5451F440" w:rsidR="009C2975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76F98552" w14:textId="0067CC15" w:rsidR="009C2975" w:rsidRDefault="009C2975" w:rsidP="009C29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5D7C89C2" w14:textId="10E36C96" w:rsidR="009C2975" w:rsidRDefault="009C2975" w:rsidP="009C29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1890" w:type="dxa"/>
          </w:tcPr>
          <w:p w14:paraId="0DBDB1C5" w14:textId="7FC96D1D" w:rsidR="009C2975" w:rsidRDefault="009C2975" w:rsidP="009C29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0.00)</w:t>
            </w:r>
          </w:p>
        </w:tc>
      </w:tr>
      <w:tr w:rsidR="00713D05" w:rsidRPr="00CD59A1" w14:paraId="45A60623" w14:textId="1B040A74" w:rsidTr="00987345">
        <w:tc>
          <w:tcPr>
            <w:tcW w:w="845" w:type="dxa"/>
            <w:vAlign w:val="bottom"/>
          </w:tcPr>
          <w:p w14:paraId="499F32CE" w14:textId="216FC58D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182</w:t>
            </w:r>
          </w:p>
        </w:tc>
        <w:tc>
          <w:tcPr>
            <w:tcW w:w="955" w:type="dxa"/>
          </w:tcPr>
          <w:p w14:paraId="0537BFE3" w14:textId="432C9EDD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B6CF601" w14:textId="6C8C7C4E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1E267728" w14:textId="72337568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713B04D8" w14:textId="1FFDB143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44B5F77F" w14:textId="6714214D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13E4A54C" w14:textId="0A4E6FF3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7F35C4E2" w14:textId="085C9CE5" w:rsidR="00713D05" w:rsidRPr="00CD59A1" w:rsidRDefault="00412F2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37A4169E" w14:textId="75FD9754" w:rsidR="00713D05" w:rsidRPr="00CD59A1" w:rsidRDefault="00412F2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 (0.58)</w:t>
            </w:r>
          </w:p>
        </w:tc>
        <w:tc>
          <w:tcPr>
            <w:tcW w:w="1890" w:type="dxa"/>
          </w:tcPr>
          <w:p w14:paraId="0511CAE0" w14:textId="5CC39719" w:rsidR="00713D05" w:rsidRPr="00CD59A1" w:rsidRDefault="00412F2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1.00)</w:t>
            </w:r>
          </w:p>
        </w:tc>
      </w:tr>
      <w:tr w:rsidR="00713D05" w:rsidRPr="00CD59A1" w14:paraId="1AEE2E61" w14:textId="16A0B8D6" w:rsidTr="00987345">
        <w:tc>
          <w:tcPr>
            <w:tcW w:w="845" w:type="dxa"/>
            <w:vAlign w:val="bottom"/>
          </w:tcPr>
          <w:p w14:paraId="0D464908" w14:textId="57FA71B0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192</w:t>
            </w:r>
          </w:p>
        </w:tc>
        <w:tc>
          <w:tcPr>
            <w:tcW w:w="955" w:type="dxa"/>
          </w:tcPr>
          <w:p w14:paraId="2D26B532" w14:textId="21D7501D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5C6C62FD" w14:textId="6489B4D2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451E6EC2" w14:textId="3B2C1A6E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29F1787A" w14:textId="628620D8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3B8BE311" w14:textId="7E29831B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0092CDCF" w14:textId="1997AE1A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3F65876D" w14:textId="65CB26E4" w:rsidR="00713D05" w:rsidRPr="00CD59A1" w:rsidRDefault="00412F2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20C60EDA" w14:textId="5D141088" w:rsidR="00713D05" w:rsidRPr="00CD59A1" w:rsidRDefault="00412F2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(0.71)</w:t>
            </w:r>
          </w:p>
        </w:tc>
        <w:tc>
          <w:tcPr>
            <w:tcW w:w="1890" w:type="dxa"/>
          </w:tcPr>
          <w:p w14:paraId="2EDFABD5" w14:textId="4F9F4A87" w:rsidR="00713D05" w:rsidRPr="00CD59A1" w:rsidRDefault="00412F2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(0.00-1.00)</w:t>
            </w:r>
          </w:p>
        </w:tc>
      </w:tr>
      <w:tr w:rsidR="00713D05" w:rsidRPr="00CD59A1" w14:paraId="13DC9676" w14:textId="55CFC5CC" w:rsidTr="00987345">
        <w:tc>
          <w:tcPr>
            <w:tcW w:w="845" w:type="dxa"/>
            <w:vAlign w:val="bottom"/>
          </w:tcPr>
          <w:p w14:paraId="3E761136" w14:textId="3DE84102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193</w:t>
            </w:r>
          </w:p>
        </w:tc>
        <w:tc>
          <w:tcPr>
            <w:tcW w:w="955" w:type="dxa"/>
          </w:tcPr>
          <w:p w14:paraId="08832D2B" w14:textId="0E0D1239" w:rsidR="00713D05" w:rsidRDefault="00221BD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50" w:type="dxa"/>
          </w:tcPr>
          <w:p w14:paraId="527F1F04" w14:textId="410218EE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(1.39)</w:t>
            </w:r>
          </w:p>
        </w:tc>
        <w:tc>
          <w:tcPr>
            <w:tcW w:w="1980" w:type="dxa"/>
          </w:tcPr>
          <w:p w14:paraId="71D5CF3E" w14:textId="6C03BB64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2.00)</w:t>
            </w:r>
          </w:p>
        </w:tc>
        <w:tc>
          <w:tcPr>
            <w:tcW w:w="720" w:type="dxa"/>
          </w:tcPr>
          <w:p w14:paraId="4E954E5C" w14:textId="25A91963" w:rsidR="00713D05" w:rsidRPr="00CD59A1" w:rsidRDefault="00ED12E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440" w:type="dxa"/>
          </w:tcPr>
          <w:p w14:paraId="327C61DB" w14:textId="02D2E322" w:rsidR="00713D05" w:rsidRPr="00CD59A1" w:rsidRDefault="00ED12E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 (1.58)</w:t>
            </w:r>
          </w:p>
        </w:tc>
        <w:tc>
          <w:tcPr>
            <w:tcW w:w="2160" w:type="dxa"/>
          </w:tcPr>
          <w:p w14:paraId="68C2CA6D" w14:textId="7D26A502" w:rsidR="00713D05" w:rsidRPr="00CD59A1" w:rsidRDefault="00ED12E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2.00)</w:t>
            </w:r>
          </w:p>
        </w:tc>
        <w:tc>
          <w:tcPr>
            <w:tcW w:w="710" w:type="dxa"/>
          </w:tcPr>
          <w:p w14:paraId="3FD13850" w14:textId="5CC79C9C" w:rsidR="00713D05" w:rsidRPr="00CD59A1" w:rsidRDefault="00412F2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350" w:type="dxa"/>
          </w:tcPr>
          <w:p w14:paraId="20271139" w14:textId="63710E9B" w:rsidR="00713D05" w:rsidRPr="00CD59A1" w:rsidRDefault="00412F2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1.10)</w:t>
            </w:r>
          </w:p>
        </w:tc>
        <w:tc>
          <w:tcPr>
            <w:tcW w:w="1890" w:type="dxa"/>
          </w:tcPr>
          <w:p w14:paraId="1EE3FE86" w14:textId="4151DA3C" w:rsidR="00713D05" w:rsidRPr="00CD59A1" w:rsidRDefault="00412F2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2.00)</w:t>
            </w:r>
          </w:p>
        </w:tc>
      </w:tr>
      <w:tr w:rsidR="00713D05" w:rsidRPr="00CD59A1" w14:paraId="58268688" w14:textId="2BA8253C" w:rsidTr="00987345">
        <w:tc>
          <w:tcPr>
            <w:tcW w:w="845" w:type="dxa"/>
            <w:vAlign w:val="bottom"/>
          </w:tcPr>
          <w:p w14:paraId="1084DEB3" w14:textId="1212BBED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195</w:t>
            </w:r>
          </w:p>
        </w:tc>
        <w:tc>
          <w:tcPr>
            <w:tcW w:w="955" w:type="dxa"/>
          </w:tcPr>
          <w:p w14:paraId="6347306A" w14:textId="35E8809C" w:rsidR="00713D05" w:rsidRDefault="00221BD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50" w:type="dxa"/>
          </w:tcPr>
          <w:p w14:paraId="5460247C" w14:textId="2B6881C5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2.19)</w:t>
            </w:r>
          </w:p>
        </w:tc>
        <w:tc>
          <w:tcPr>
            <w:tcW w:w="1980" w:type="dxa"/>
          </w:tcPr>
          <w:p w14:paraId="07649060" w14:textId="163311C8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4.00)</w:t>
            </w:r>
          </w:p>
        </w:tc>
        <w:tc>
          <w:tcPr>
            <w:tcW w:w="720" w:type="dxa"/>
          </w:tcPr>
          <w:p w14:paraId="09899CB6" w14:textId="4CFFF605" w:rsidR="00713D05" w:rsidRPr="00CD59A1" w:rsidRDefault="00ED12E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40" w:type="dxa"/>
          </w:tcPr>
          <w:p w14:paraId="380378DC" w14:textId="4ADCED56" w:rsidR="00713D05" w:rsidRPr="00CD59A1" w:rsidRDefault="00ED12E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 (2.93)</w:t>
            </w:r>
          </w:p>
        </w:tc>
        <w:tc>
          <w:tcPr>
            <w:tcW w:w="2160" w:type="dxa"/>
          </w:tcPr>
          <w:p w14:paraId="78405C6C" w14:textId="5922556C" w:rsidR="00713D05" w:rsidRPr="00CD59A1" w:rsidRDefault="00ED12E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3.00)</w:t>
            </w:r>
          </w:p>
        </w:tc>
        <w:tc>
          <w:tcPr>
            <w:tcW w:w="710" w:type="dxa"/>
          </w:tcPr>
          <w:p w14:paraId="7E876F37" w14:textId="0C79AC4C" w:rsidR="00713D05" w:rsidRPr="00CD59A1" w:rsidRDefault="00412F2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50" w:type="dxa"/>
          </w:tcPr>
          <w:p w14:paraId="6015E647" w14:textId="3F594FB3" w:rsidR="00713D05" w:rsidRPr="00CD59A1" w:rsidRDefault="00412F2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 (1.54)</w:t>
            </w:r>
          </w:p>
        </w:tc>
        <w:tc>
          <w:tcPr>
            <w:tcW w:w="1890" w:type="dxa"/>
          </w:tcPr>
          <w:p w14:paraId="6CA93E5E" w14:textId="08839A4D" w:rsidR="00713D05" w:rsidRPr="00CD59A1" w:rsidRDefault="00412F2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2.00)</w:t>
            </w:r>
          </w:p>
        </w:tc>
      </w:tr>
      <w:tr w:rsidR="00713D05" w:rsidRPr="00CD59A1" w14:paraId="0375CB18" w14:textId="33CA989B" w:rsidTr="00987345">
        <w:tc>
          <w:tcPr>
            <w:tcW w:w="845" w:type="dxa"/>
            <w:vAlign w:val="bottom"/>
          </w:tcPr>
          <w:p w14:paraId="5903ED71" w14:textId="73C03089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209</w:t>
            </w:r>
          </w:p>
        </w:tc>
        <w:tc>
          <w:tcPr>
            <w:tcW w:w="955" w:type="dxa"/>
          </w:tcPr>
          <w:p w14:paraId="0DF19407" w14:textId="339AA947" w:rsidR="00713D05" w:rsidRDefault="00221BD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06B8E052" w14:textId="3D194825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0 (2.51)</w:t>
            </w:r>
          </w:p>
        </w:tc>
        <w:tc>
          <w:tcPr>
            <w:tcW w:w="1980" w:type="dxa"/>
          </w:tcPr>
          <w:p w14:paraId="7D825C36" w14:textId="17EF4B0B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0.00-5.00)</w:t>
            </w:r>
          </w:p>
        </w:tc>
        <w:tc>
          <w:tcPr>
            <w:tcW w:w="720" w:type="dxa"/>
          </w:tcPr>
          <w:p w14:paraId="618BA1BE" w14:textId="1533F564" w:rsidR="00713D05" w:rsidRPr="00CD59A1" w:rsidRDefault="00ED12E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0D188D30" w14:textId="222D6BCA" w:rsidR="00713D05" w:rsidRPr="00CD59A1" w:rsidRDefault="00ED12E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(0.71)</w:t>
            </w:r>
          </w:p>
        </w:tc>
        <w:tc>
          <w:tcPr>
            <w:tcW w:w="2160" w:type="dxa"/>
          </w:tcPr>
          <w:p w14:paraId="01ED30CD" w14:textId="27A04B27" w:rsidR="00713D05" w:rsidRPr="00CD59A1" w:rsidRDefault="00ED12E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(0.00-1.00)</w:t>
            </w:r>
          </w:p>
        </w:tc>
        <w:tc>
          <w:tcPr>
            <w:tcW w:w="710" w:type="dxa"/>
          </w:tcPr>
          <w:p w14:paraId="3BDBD157" w14:textId="3BC32C14" w:rsidR="00713D05" w:rsidRPr="00CD59A1" w:rsidRDefault="00412F2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26210D2E" w14:textId="45CF507A" w:rsidR="00713D05" w:rsidRPr="00CD59A1" w:rsidRDefault="00412F2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 (0.50)</w:t>
            </w:r>
          </w:p>
        </w:tc>
        <w:tc>
          <w:tcPr>
            <w:tcW w:w="1890" w:type="dxa"/>
          </w:tcPr>
          <w:p w14:paraId="7E4D40E8" w14:textId="5C431E81" w:rsidR="00713D05" w:rsidRPr="00CD59A1" w:rsidRDefault="00412F2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2.00-2.50)</w:t>
            </w:r>
          </w:p>
        </w:tc>
      </w:tr>
      <w:tr w:rsidR="00713D05" w:rsidRPr="00CD59A1" w14:paraId="7E6B716F" w14:textId="74BFF2DF" w:rsidTr="00987345">
        <w:tc>
          <w:tcPr>
            <w:tcW w:w="845" w:type="dxa"/>
            <w:vAlign w:val="bottom"/>
          </w:tcPr>
          <w:p w14:paraId="58FD080C" w14:textId="2F12F5E0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226</w:t>
            </w:r>
          </w:p>
        </w:tc>
        <w:tc>
          <w:tcPr>
            <w:tcW w:w="955" w:type="dxa"/>
          </w:tcPr>
          <w:p w14:paraId="3343DC91" w14:textId="4F5CE302" w:rsidR="00713D05" w:rsidRDefault="00221BD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7E2AAB42" w14:textId="07C88931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1980" w:type="dxa"/>
          </w:tcPr>
          <w:p w14:paraId="45F8FE02" w14:textId="2A11BF5A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0.00)</w:t>
            </w:r>
          </w:p>
        </w:tc>
        <w:tc>
          <w:tcPr>
            <w:tcW w:w="720" w:type="dxa"/>
          </w:tcPr>
          <w:p w14:paraId="6822D436" w14:textId="4EA6DF93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7C357674" w14:textId="6AFEE8B2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2A0E3747" w14:textId="5031D8EB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03C50F76" w14:textId="728EDE33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659315FC" w14:textId="6DEF317A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890" w:type="dxa"/>
          </w:tcPr>
          <w:p w14:paraId="02D5591D" w14:textId="0C4A0557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713D05" w:rsidRPr="00CD59A1" w14:paraId="0345602F" w14:textId="4DC86A00" w:rsidTr="00987345">
        <w:tc>
          <w:tcPr>
            <w:tcW w:w="845" w:type="dxa"/>
            <w:vAlign w:val="bottom"/>
          </w:tcPr>
          <w:p w14:paraId="7AEBBCEF" w14:textId="056F60D4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234</w:t>
            </w:r>
          </w:p>
        </w:tc>
        <w:tc>
          <w:tcPr>
            <w:tcW w:w="955" w:type="dxa"/>
          </w:tcPr>
          <w:p w14:paraId="13EC55B1" w14:textId="397D91E1" w:rsidR="00713D05" w:rsidRDefault="00221BD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40BC28B7" w14:textId="4D717041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1.15)</w:t>
            </w:r>
          </w:p>
        </w:tc>
        <w:tc>
          <w:tcPr>
            <w:tcW w:w="1980" w:type="dxa"/>
          </w:tcPr>
          <w:p w14:paraId="0D72D31E" w14:textId="276A5E4C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1.00-3.00)</w:t>
            </w:r>
          </w:p>
        </w:tc>
        <w:tc>
          <w:tcPr>
            <w:tcW w:w="720" w:type="dxa"/>
          </w:tcPr>
          <w:p w14:paraId="37A0AA08" w14:textId="72DBF3D3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0919E930" w14:textId="235B8AB6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42138E42" w14:textId="09E52BB5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187BB9AA" w14:textId="15F60FC3" w:rsidR="00713D05" w:rsidRPr="00CD59A1" w:rsidRDefault="00412F2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03729A80" w14:textId="2898E052" w:rsidR="00713D05" w:rsidRPr="00CD59A1" w:rsidRDefault="00412F2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 (0.96)</w:t>
            </w:r>
          </w:p>
        </w:tc>
        <w:tc>
          <w:tcPr>
            <w:tcW w:w="1890" w:type="dxa"/>
          </w:tcPr>
          <w:p w14:paraId="1C97723F" w14:textId="3DA59EEB" w:rsidR="00713D05" w:rsidRPr="00CD59A1" w:rsidRDefault="00412F2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 (0.50-2.00)</w:t>
            </w:r>
          </w:p>
        </w:tc>
      </w:tr>
      <w:tr w:rsidR="00DF505D" w:rsidRPr="00CD59A1" w14:paraId="322B0F8B" w14:textId="7906A91C" w:rsidTr="00987345">
        <w:tc>
          <w:tcPr>
            <w:tcW w:w="845" w:type="dxa"/>
            <w:vAlign w:val="bottom"/>
          </w:tcPr>
          <w:p w14:paraId="17879543" w14:textId="1CE25F50" w:rsidR="00DF505D" w:rsidRPr="00CD59A1" w:rsidRDefault="00DF505D" w:rsidP="00DF5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lastRenderedPageBreak/>
              <w:t>50245</w:t>
            </w:r>
          </w:p>
        </w:tc>
        <w:tc>
          <w:tcPr>
            <w:tcW w:w="955" w:type="dxa"/>
          </w:tcPr>
          <w:p w14:paraId="56E7E22D" w14:textId="0EBBA35D" w:rsidR="00DF505D" w:rsidRPr="00CD59A1" w:rsidRDefault="002518DE" w:rsidP="00DF5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4775E8EF" w14:textId="6A307DDF" w:rsidR="00DF505D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1175EF25" w14:textId="6159C0A6" w:rsidR="00DF505D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26AA7BF0" w14:textId="38C7858E" w:rsidR="00DF505D" w:rsidRPr="00CD59A1" w:rsidRDefault="002518DE" w:rsidP="00DF5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74641B81" w14:textId="72543A1E" w:rsidR="00DF505D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3F80257D" w14:textId="244688F0" w:rsidR="00DF505D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3AFC623A" w14:textId="5592EB1E" w:rsidR="00DF505D" w:rsidRPr="00CD59A1" w:rsidRDefault="00DF505D" w:rsidP="00DF5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685E298B" w14:textId="48ED88F3" w:rsidR="00DF505D" w:rsidRPr="00CD59A1" w:rsidRDefault="00DF505D" w:rsidP="00DF5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1890" w:type="dxa"/>
          </w:tcPr>
          <w:p w14:paraId="0F92894A" w14:textId="66862F15" w:rsidR="00DF505D" w:rsidRPr="00CD59A1" w:rsidRDefault="00DF505D" w:rsidP="00DF5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0.00)</w:t>
            </w:r>
          </w:p>
        </w:tc>
      </w:tr>
      <w:tr w:rsidR="00713D05" w:rsidRPr="00CD59A1" w14:paraId="6467B7A6" w14:textId="03A9A7F0" w:rsidTr="00987345">
        <w:tc>
          <w:tcPr>
            <w:tcW w:w="845" w:type="dxa"/>
            <w:vAlign w:val="bottom"/>
          </w:tcPr>
          <w:p w14:paraId="390006E3" w14:textId="336F3FAD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256</w:t>
            </w:r>
          </w:p>
        </w:tc>
        <w:tc>
          <w:tcPr>
            <w:tcW w:w="955" w:type="dxa"/>
          </w:tcPr>
          <w:p w14:paraId="68DD0861" w14:textId="4F76E892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5114FF91" w14:textId="4B407965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2D9D33FF" w14:textId="037DF069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37096EC5" w14:textId="595B75A5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02E07AB5" w14:textId="4100125D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78D026A6" w14:textId="3ACD55F3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66D99220" w14:textId="44C92580" w:rsidR="00713D05" w:rsidRPr="00CD59A1" w:rsidRDefault="00DF505D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03A218D0" w14:textId="0BF1CEDD" w:rsidR="00713D05" w:rsidRPr="00CD59A1" w:rsidRDefault="00DF505D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0.41)</w:t>
            </w:r>
          </w:p>
        </w:tc>
        <w:tc>
          <w:tcPr>
            <w:tcW w:w="1890" w:type="dxa"/>
          </w:tcPr>
          <w:p w14:paraId="1E9C63AD" w14:textId="6940422B" w:rsidR="00713D05" w:rsidRPr="00CD59A1" w:rsidRDefault="00DF505D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00-1.00)</w:t>
            </w:r>
          </w:p>
        </w:tc>
      </w:tr>
      <w:tr w:rsidR="00713D05" w:rsidRPr="00CD59A1" w14:paraId="7A652277" w14:textId="70A8B43E" w:rsidTr="00987345">
        <w:tc>
          <w:tcPr>
            <w:tcW w:w="845" w:type="dxa"/>
            <w:vAlign w:val="bottom"/>
          </w:tcPr>
          <w:p w14:paraId="79FD4A1F" w14:textId="4DEAB1DA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268</w:t>
            </w:r>
          </w:p>
        </w:tc>
        <w:tc>
          <w:tcPr>
            <w:tcW w:w="955" w:type="dxa"/>
          </w:tcPr>
          <w:p w14:paraId="03EB3021" w14:textId="680FC9C7" w:rsidR="00713D05" w:rsidRDefault="00221BD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50" w:type="dxa"/>
          </w:tcPr>
          <w:p w14:paraId="051179E8" w14:textId="02975D84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58)</w:t>
            </w:r>
          </w:p>
        </w:tc>
        <w:tc>
          <w:tcPr>
            <w:tcW w:w="1980" w:type="dxa"/>
          </w:tcPr>
          <w:p w14:paraId="0A7E6977" w14:textId="0DB38D1F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2.00)</w:t>
            </w:r>
          </w:p>
        </w:tc>
        <w:tc>
          <w:tcPr>
            <w:tcW w:w="720" w:type="dxa"/>
          </w:tcPr>
          <w:p w14:paraId="00BCD987" w14:textId="200210F6" w:rsidR="00713D05" w:rsidRPr="00CD59A1" w:rsidRDefault="00ED12E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14:paraId="2EA0A5D7" w14:textId="59A6EC7E" w:rsidR="00713D05" w:rsidRPr="00CD59A1" w:rsidRDefault="00ED12E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 (1.81)</w:t>
            </w:r>
          </w:p>
        </w:tc>
        <w:tc>
          <w:tcPr>
            <w:tcW w:w="2160" w:type="dxa"/>
          </w:tcPr>
          <w:p w14:paraId="6406F801" w14:textId="41350166" w:rsidR="00713D05" w:rsidRPr="00CD59A1" w:rsidRDefault="00ED12E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3.00)</w:t>
            </w:r>
          </w:p>
        </w:tc>
        <w:tc>
          <w:tcPr>
            <w:tcW w:w="710" w:type="dxa"/>
          </w:tcPr>
          <w:p w14:paraId="6177994F" w14:textId="57DE13D9" w:rsidR="00713D05" w:rsidRPr="00CD59A1" w:rsidRDefault="00DF505D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350" w:type="dxa"/>
          </w:tcPr>
          <w:p w14:paraId="6D7690E3" w14:textId="165D9E27" w:rsidR="00713D05" w:rsidRPr="00CD59A1" w:rsidRDefault="00DF505D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 (1.24)</w:t>
            </w:r>
          </w:p>
        </w:tc>
        <w:tc>
          <w:tcPr>
            <w:tcW w:w="1890" w:type="dxa"/>
          </w:tcPr>
          <w:p w14:paraId="1317AAE8" w14:textId="438A7EB6" w:rsidR="00713D05" w:rsidRPr="00CD59A1" w:rsidRDefault="00DF505D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2.00)</w:t>
            </w:r>
          </w:p>
        </w:tc>
      </w:tr>
      <w:tr w:rsidR="00713D05" w:rsidRPr="00CD59A1" w14:paraId="2B1C51DB" w14:textId="0E044DD7" w:rsidTr="00987345">
        <w:tc>
          <w:tcPr>
            <w:tcW w:w="845" w:type="dxa"/>
            <w:vAlign w:val="bottom"/>
          </w:tcPr>
          <w:p w14:paraId="14E822D9" w14:textId="3FB5E883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278</w:t>
            </w:r>
          </w:p>
        </w:tc>
        <w:tc>
          <w:tcPr>
            <w:tcW w:w="955" w:type="dxa"/>
          </w:tcPr>
          <w:p w14:paraId="129A7BDE" w14:textId="1FC51550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288D9CCD" w14:textId="117CA205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5BC52044" w14:textId="7560644B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41E38B9C" w14:textId="29837D59" w:rsidR="00713D05" w:rsidRPr="00CD59A1" w:rsidRDefault="00ED12E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3473A898" w14:textId="4E11FB6C" w:rsidR="00713D05" w:rsidRPr="00CD59A1" w:rsidRDefault="00ED12E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 (2.61)</w:t>
            </w:r>
          </w:p>
        </w:tc>
        <w:tc>
          <w:tcPr>
            <w:tcW w:w="2160" w:type="dxa"/>
          </w:tcPr>
          <w:p w14:paraId="5417AB88" w14:textId="68B321CC" w:rsidR="00713D05" w:rsidRPr="00CD59A1" w:rsidRDefault="00ED12E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0.00-5.00)</w:t>
            </w:r>
          </w:p>
        </w:tc>
        <w:tc>
          <w:tcPr>
            <w:tcW w:w="710" w:type="dxa"/>
          </w:tcPr>
          <w:p w14:paraId="1C5C9406" w14:textId="332BED73" w:rsidR="00713D05" w:rsidRPr="00CD59A1" w:rsidRDefault="00DF505D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5BBC2999" w14:textId="19E90A52" w:rsidR="00713D05" w:rsidRPr="00CD59A1" w:rsidRDefault="00DF505D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0 (2.59)</w:t>
            </w:r>
          </w:p>
        </w:tc>
        <w:tc>
          <w:tcPr>
            <w:tcW w:w="1890" w:type="dxa"/>
          </w:tcPr>
          <w:p w14:paraId="562AF67D" w14:textId="05EBE601" w:rsidR="00713D05" w:rsidRPr="00CD59A1" w:rsidRDefault="00DF505D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2.00-6.00)</w:t>
            </w:r>
          </w:p>
        </w:tc>
      </w:tr>
      <w:tr w:rsidR="00DF505D" w:rsidRPr="00CD59A1" w14:paraId="1A24B132" w14:textId="493EFAE4" w:rsidTr="00987345">
        <w:tc>
          <w:tcPr>
            <w:tcW w:w="845" w:type="dxa"/>
            <w:vAlign w:val="bottom"/>
          </w:tcPr>
          <w:p w14:paraId="787D030A" w14:textId="40A5CE25" w:rsidR="00DF505D" w:rsidRPr="00CD59A1" w:rsidRDefault="00DF505D" w:rsidP="00DF5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287</w:t>
            </w:r>
          </w:p>
        </w:tc>
        <w:tc>
          <w:tcPr>
            <w:tcW w:w="955" w:type="dxa"/>
          </w:tcPr>
          <w:p w14:paraId="3D156C9F" w14:textId="66CF6398" w:rsidR="00DF505D" w:rsidRPr="00CD59A1" w:rsidRDefault="002518DE" w:rsidP="00DF5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6EEA9795" w14:textId="0DF48038" w:rsidR="00DF505D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38C62032" w14:textId="77E79844" w:rsidR="00DF505D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45385341" w14:textId="24BD2BB6" w:rsidR="00DF505D" w:rsidRPr="00CD59A1" w:rsidRDefault="002518DE" w:rsidP="00DF5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23CDFBC0" w14:textId="72670EC9" w:rsidR="00DF505D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303FC992" w14:textId="76AF281B" w:rsidR="00DF505D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00A0A69A" w14:textId="45E37A59" w:rsidR="00DF505D" w:rsidRPr="00CD59A1" w:rsidRDefault="00DF505D" w:rsidP="00DF5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4F767398" w14:textId="16F188F1" w:rsidR="00DF505D" w:rsidRPr="00CD59A1" w:rsidRDefault="00DF505D" w:rsidP="00DF5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1890" w:type="dxa"/>
          </w:tcPr>
          <w:p w14:paraId="102BE2BC" w14:textId="4B1F4264" w:rsidR="00DF505D" w:rsidRPr="00CD59A1" w:rsidRDefault="00DF505D" w:rsidP="00DF5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0.00)</w:t>
            </w:r>
          </w:p>
        </w:tc>
      </w:tr>
      <w:tr w:rsidR="00713D05" w:rsidRPr="00CD59A1" w14:paraId="555276F2" w14:textId="7EA5FAF8" w:rsidTr="00987345">
        <w:tc>
          <w:tcPr>
            <w:tcW w:w="845" w:type="dxa"/>
            <w:vAlign w:val="bottom"/>
          </w:tcPr>
          <w:p w14:paraId="0CAE85C3" w14:textId="33E23224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288</w:t>
            </w:r>
          </w:p>
        </w:tc>
        <w:tc>
          <w:tcPr>
            <w:tcW w:w="955" w:type="dxa"/>
          </w:tcPr>
          <w:p w14:paraId="43B28A9E" w14:textId="3D2CADA3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1E4E3EF7" w14:textId="0AC96430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3AD25B41" w14:textId="6B154619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28EC91ED" w14:textId="0842A6C2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33039811" w14:textId="38A29403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2BED9AA5" w14:textId="501508D6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366583CB" w14:textId="0942E30E" w:rsidR="00713D05" w:rsidRPr="00CD59A1" w:rsidRDefault="00DF505D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6643884F" w14:textId="68947684" w:rsidR="00713D05" w:rsidRPr="00CD59A1" w:rsidRDefault="00DF505D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0.00)</w:t>
            </w:r>
          </w:p>
        </w:tc>
        <w:tc>
          <w:tcPr>
            <w:tcW w:w="1890" w:type="dxa"/>
          </w:tcPr>
          <w:p w14:paraId="4099F088" w14:textId="3AF61AB6" w:rsidR="00713D05" w:rsidRPr="00CD59A1" w:rsidRDefault="00DF505D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2.00-2.00)</w:t>
            </w:r>
          </w:p>
        </w:tc>
      </w:tr>
      <w:tr w:rsidR="00713D05" w:rsidRPr="00CD59A1" w14:paraId="3C6FFA32" w14:textId="6CAD75BC" w:rsidTr="00987345">
        <w:tc>
          <w:tcPr>
            <w:tcW w:w="845" w:type="dxa"/>
            <w:vAlign w:val="bottom"/>
          </w:tcPr>
          <w:p w14:paraId="57A9F4EF" w14:textId="07AA5A9C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297</w:t>
            </w:r>
          </w:p>
        </w:tc>
        <w:tc>
          <w:tcPr>
            <w:tcW w:w="955" w:type="dxa"/>
          </w:tcPr>
          <w:p w14:paraId="5069DB59" w14:textId="22E40B84" w:rsidR="00713D05" w:rsidRDefault="00221BD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50" w:type="dxa"/>
          </w:tcPr>
          <w:p w14:paraId="2E26588E" w14:textId="337CA8F0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 (2.39)</w:t>
            </w:r>
          </w:p>
        </w:tc>
        <w:tc>
          <w:tcPr>
            <w:tcW w:w="1980" w:type="dxa"/>
          </w:tcPr>
          <w:p w14:paraId="1020105D" w14:textId="6AA3F85F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3.00)</w:t>
            </w:r>
          </w:p>
        </w:tc>
        <w:tc>
          <w:tcPr>
            <w:tcW w:w="720" w:type="dxa"/>
          </w:tcPr>
          <w:p w14:paraId="1E1CB03D" w14:textId="00988FE8" w:rsidR="00713D05" w:rsidRPr="00CD59A1" w:rsidRDefault="00ED12E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40" w:type="dxa"/>
          </w:tcPr>
          <w:p w14:paraId="39206BEB" w14:textId="73E631DE" w:rsidR="00713D05" w:rsidRPr="00CD59A1" w:rsidRDefault="00ED12E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 (1.76)</w:t>
            </w:r>
          </w:p>
        </w:tc>
        <w:tc>
          <w:tcPr>
            <w:tcW w:w="2160" w:type="dxa"/>
          </w:tcPr>
          <w:p w14:paraId="2BD8EFB0" w14:textId="54BCBF64" w:rsidR="00713D05" w:rsidRPr="00CD59A1" w:rsidRDefault="00ED12E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2.00)</w:t>
            </w:r>
          </w:p>
        </w:tc>
        <w:tc>
          <w:tcPr>
            <w:tcW w:w="710" w:type="dxa"/>
          </w:tcPr>
          <w:p w14:paraId="47412DC5" w14:textId="150083CF" w:rsidR="00713D05" w:rsidRPr="00CD59A1" w:rsidRDefault="00DF505D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350" w:type="dxa"/>
          </w:tcPr>
          <w:p w14:paraId="3BC9B641" w14:textId="5F80C6AF" w:rsidR="00713D05" w:rsidRPr="00CD59A1" w:rsidRDefault="00DF505D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 (1.32)</w:t>
            </w:r>
          </w:p>
        </w:tc>
        <w:tc>
          <w:tcPr>
            <w:tcW w:w="1890" w:type="dxa"/>
          </w:tcPr>
          <w:p w14:paraId="558A8F74" w14:textId="3D4AF32F" w:rsidR="00713D05" w:rsidRPr="00CD59A1" w:rsidRDefault="00DF505D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00-2.50)</w:t>
            </w:r>
          </w:p>
        </w:tc>
      </w:tr>
      <w:tr w:rsidR="00713D05" w:rsidRPr="00CD59A1" w14:paraId="186ED160" w14:textId="3FAE2D2F" w:rsidTr="00987345">
        <w:tc>
          <w:tcPr>
            <w:tcW w:w="845" w:type="dxa"/>
            <w:vAlign w:val="bottom"/>
          </w:tcPr>
          <w:p w14:paraId="2EDE200A" w14:textId="2D62C9BF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367</w:t>
            </w:r>
          </w:p>
        </w:tc>
        <w:tc>
          <w:tcPr>
            <w:tcW w:w="955" w:type="dxa"/>
          </w:tcPr>
          <w:p w14:paraId="07E9F0FC" w14:textId="760E23DF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1A7FEB3D" w14:textId="2A2F23EC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38704134" w14:textId="6D81CB81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52A567B0" w14:textId="00041874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45822AA7" w14:textId="5200DA19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2DAB1C70" w14:textId="05BBE18E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68A9AC50" w14:textId="7F602731" w:rsidR="00713D05" w:rsidRPr="00CD59A1" w:rsidRDefault="00DF505D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71C048BA" w14:textId="4F08C303" w:rsidR="00713D05" w:rsidRPr="00CD59A1" w:rsidRDefault="00DF505D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0.00)</w:t>
            </w:r>
          </w:p>
        </w:tc>
        <w:tc>
          <w:tcPr>
            <w:tcW w:w="1890" w:type="dxa"/>
          </w:tcPr>
          <w:p w14:paraId="180827F6" w14:textId="1055704A" w:rsidR="00713D05" w:rsidRPr="00CD59A1" w:rsidRDefault="00DF505D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2.00-2.00)</w:t>
            </w:r>
          </w:p>
        </w:tc>
      </w:tr>
      <w:tr w:rsidR="00713D05" w:rsidRPr="00CD59A1" w14:paraId="2D400344" w14:textId="0BF1D193" w:rsidTr="00987345">
        <w:tc>
          <w:tcPr>
            <w:tcW w:w="845" w:type="dxa"/>
            <w:vAlign w:val="bottom"/>
          </w:tcPr>
          <w:p w14:paraId="6E631DCC" w14:textId="41E26B45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369</w:t>
            </w:r>
          </w:p>
        </w:tc>
        <w:tc>
          <w:tcPr>
            <w:tcW w:w="955" w:type="dxa"/>
          </w:tcPr>
          <w:p w14:paraId="76EA62D9" w14:textId="219A8AD7" w:rsidR="00713D05" w:rsidRDefault="00221BD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6B7B17B6" w14:textId="34CEA706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1980" w:type="dxa"/>
          </w:tcPr>
          <w:p w14:paraId="6C49A404" w14:textId="05E6A469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0.00)</w:t>
            </w:r>
          </w:p>
        </w:tc>
        <w:tc>
          <w:tcPr>
            <w:tcW w:w="720" w:type="dxa"/>
          </w:tcPr>
          <w:p w14:paraId="25B7CD3C" w14:textId="382AC18E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602613E1" w14:textId="13C8AA5A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2FD58444" w14:textId="143C0727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68B173A3" w14:textId="38C17DE2" w:rsidR="00713D05" w:rsidRPr="00CD59A1" w:rsidRDefault="00DF505D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048C27B8" w14:textId="4086448F" w:rsidR="00713D05" w:rsidRPr="00CD59A1" w:rsidRDefault="00DF505D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 (0.58)</w:t>
            </w:r>
          </w:p>
        </w:tc>
        <w:tc>
          <w:tcPr>
            <w:tcW w:w="1890" w:type="dxa"/>
          </w:tcPr>
          <w:p w14:paraId="5701B9A3" w14:textId="2F70A68D" w:rsidR="00713D05" w:rsidRPr="00CD59A1" w:rsidRDefault="00DF505D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2.00-3.00)</w:t>
            </w:r>
          </w:p>
        </w:tc>
      </w:tr>
      <w:tr w:rsidR="00713D05" w:rsidRPr="00CD59A1" w14:paraId="62361D8C" w14:textId="783B75C2" w:rsidTr="00987345">
        <w:tc>
          <w:tcPr>
            <w:tcW w:w="845" w:type="dxa"/>
            <w:vAlign w:val="bottom"/>
          </w:tcPr>
          <w:p w14:paraId="0BCA0406" w14:textId="263A0977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371</w:t>
            </w:r>
          </w:p>
        </w:tc>
        <w:tc>
          <w:tcPr>
            <w:tcW w:w="955" w:type="dxa"/>
          </w:tcPr>
          <w:p w14:paraId="42A52ECB" w14:textId="40CD2350" w:rsidR="00713D05" w:rsidRDefault="00221BD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6009161F" w14:textId="18DF1E96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3.46)</w:t>
            </w:r>
          </w:p>
        </w:tc>
        <w:tc>
          <w:tcPr>
            <w:tcW w:w="1980" w:type="dxa"/>
          </w:tcPr>
          <w:p w14:paraId="57A28917" w14:textId="21A65EA3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2.00-8.00)</w:t>
            </w:r>
          </w:p>
        </w:tc>
        <w:tc>
          <w:tcPr>
            <w:tcW w:w="720" w:type="dxa"/>
          </w:tcPr>
          <w:p w14:paraId="6D51EC50" w14:textId="680737D1" w:rsidR="00713D05" w:rsidRPr="00CD59A1" w:rsidRDefault="00ED12E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11720B6E" w14:textId="10E045A8" w:rsidR="00713D05" w:rsidRPr="00CD59A1" w:rsidRDefault="00ED12E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6 (3.98)</w:t>
            </w:r>
          </w:p>
        </w:tc>
        <w:tc>
          <w:tcPr>
            <w:tcW w:w="2160" w:type="dxa"/>
          </w:tcPr>
          <w:p w14:paraId="5F2D26CB" w14:textId="02B1911A" w:rsidR="00713D05" w:rsidRPr="00CD59A1" w:rsidRDefault="00ED12E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0.00-6.00)</w:t>
            </w:r>
          </w:p>
        </w:tc>
        <w:tc>
          <w:tcPr>
            <w:tcW w:w="710" w:type="dxa"/>
          </w:tcPr>
          <w:p w14:paraId="0862BB71" w14:textId="0FB23AFA" w:rsidR="00713D05" w:rsidRPr="00CD59A1" w:rsidRDefault="00DF505D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16AF2B91" w14:textId="18FEDE15" w:rsidR="00713D05" w:rsidRPr="00CD59A1" w:rsidRDefault="00DF505D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 (1.15)</w:t>
            </w:r>
          </w:p>
        </w:tc>
        <w:tc>
          <w:tcPr>
            <w:tcW w:w="1890" w:type="dxa"/>
          </w:tcPr>
          <w:p w14:paraId="1C2181A0" w14:textId="669310E9" w:rsidR="00713D05" w:rsidRPr="00CD59A1" w:rsidRDefault="00DF505D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00-3.00)</w:t>
            </w:r>
          </w:p>
        </w:tc>
      </w:tr>
      <w:tr w:rsidR="00713D05" w:rsidRPr="00CD59A1" w14:paraId="59BAA670" w14:textId="4C768B33" w:rsidTr="00987345">
        <w:tc>
          <w:tcPr>
            <w:tcW w:w="845" w:type="dxa"/>
            <w:vAlign w:val="bottom"/>
          </w:tcPr>
          <w:p w14:paraId="511881F7" w14:textId="1B89D414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377</w:t>
            </w:r>
          </w:p>
        </w:tc>
        <w:tc>
          <w:tcPr>
            <w:tcW w:w="955" w:type="dxa"/>
          </w:tcPr>
          <w:p w14:paraId="7DAF6772" w14:textId="10CA2C28" w:rsidR="00713D05" w:rsidRDefault="00221BD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343EAF1B" w14:textId="5600F477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 (1.57)</w:t>
            </w:r>
          </w:p>
        </w:tc>
        <w:tc>
          <w:tcPr>
            <w:tcW w:w="1980" w:type="dxa"/>
          </w:tcPr>
          <w:p w14:paraId="63D0787F" w14:textId="190BAE4E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1.50-3.50)</w:t>
            </w:r>
          </w:p>
        </w:tc>
        <w:tc>
          <w:tcPr>
            <w:tcW w:w="720" w:type="dxa"/>
          </w:tcPr>
          <w:p w14:paraId="0D5B569F" w14:textId="71183150" w:rsidR="00713D05" w:rsidRPr="00CD59A1" w:rsidRDefault="00ED12E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4FAB8A3C" w14:textId="421CBB3C" w:rsidR="00713D05" w:rsidRPr="00CD59A1" w:rsidRDefault="00ED12E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9 (1.80)</w:t>
            </w:r>
          </w:p>
        </w:tc>
        <w:tc>
          <w:tcPr>
            <w:tcW w:w="2160" w:type="dxa"/>
          </w:tcPr>
          <w:p w14:paraId="02E3016F" w14:textId="059F46CA" w:rsidR="00713D05" w:rsidRPr="00CD59A1" w:rsidRDefault="00385F2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4.00)</w:t>
            </w:r>
          </w:p>
        </w:tc>
        <w:tc>
          <w:tcPr>
            <w:tcW w:w="710" w:type="dxa"/>
          </w:tcPr>
          <w:p w14:paraId="5BE61E4C" w14:textId="20321B34" w:rsidR="00713D05" w:rsidRPr="00CD59A1" w:rsidRDefault="00DF505D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0" w:type="dxa"/>
          </w:tcPr>
          <w:p w14:paraId="4D71FD56" w14:textId="5164A2B3" w:rsidR="00713D05" w:rsidRPr="00CD59A1" w:rsidRDefault="00DF505D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5 (2.18)</w:t>
            </w:r>
          </w:p>
        </w:tc>
        <w:tc>
          <w:tcPr>
            <w:tcW w:w="1890" w:type="dxa"/>
          </w:tcPr>
          <w:p w14:paraId="7AC70694" w14:textId="1FA83845" w:rsidR="00713D05" w:rsidRPr="00CD59A1" w:rsidRDefault="00DF505D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2.00-4.50)</w:t>
            </w:r>
          </w:p>
        </w:tc>
      </w:tr>
      <w:tr w:rsidR="00713D05" w:rsidRPr="00CD59A1" w14:paraId="5BE54EFE" w14:textId="405460EA" w:rsidTr="00987345">
        <w:tc>
          <w:tcPr>
            <w:tcW w:w="845" w:type="dxa"/>
            <w:vAlign w:val="bottom"/>
          </w:tcPr>
          <w:p w14:paraId="688FE97C" w14:textId="1199BF70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413</w:t>
            </w:r>
          </w:p>
        </w:tc>
        <w:tc>
          <w:tcPr>
            <w:tcW w:w="955" w:type="dxa"/>
          </w:tcPr>
          <w:p w14:paraId="740F926A" w14:textId="1783242A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3FD1FDF" w14:textId="27690B9A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50BCA872" w14:textId="03EED09E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7C0EDEFF" w14:textId="4A6B62E3" w:rsidR="00713D05" w:rsidRPr="00CD59A1" w:rsidRDefault="00385F2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7096EFC2" w14:textId="799A7F88" w:rsidR="00713D05" w:rsidRPr="00CD59A1" w:rsidRDefault="00385F2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)</w:t>
            </w:r>
          </w:p>
        </w:tc>
        <w:tc>
          <w:tcPr>
            <w:tcW w:w="2160" w:type="dxa"/>
          </w:tcPr>
          <w:p w14:paraId="6978D737" w14:textId="73B1655C" w:rsidR="00713D05" w:rsidRPr="00CD59A1" w:rsidRDefault="00385F2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00-1.00)</w:t>
            </w:r>
          </w:p>
        </w:tc>
        <w:tc>
          <w:tcPr>
            <w:tcW w:w="710" w:type="dxa"/>
          </w:tcPr>
          <w:p w14:paraId="7B09F638" w14:textId="619EEDC3" w:rsidR="00713D05" w:rsidRPr="00CD59A1" w:rsidRDefault="00E8257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7DCED029" w14:textId="52A1D2F8" w:rsidR="00713D05" w:rsidRPr="00CD59A1" w:rsidRDefault="00E8257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0.00)</w:t>
            </w:r>
          </w:p>
        </w:tc>
        <w:tc>
          <w:tcPr>
            <w:tcW w:w="1890" w:type="dxa"/>
          </w:tcPr>
          <w:p w14:paraId="0016C24F" w14:textId="2BC86811" w:rsidR="00713D05" w:rsidRPr="00CD59A1" w:rsidRDefault="00E8257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2.00-2.00)</w:t>
            </w:r>
          </w:p>
        </w:tc>
      </w:tr>
      <w:tr w:rsidR="00713D05" w:rsidRPr="00CD59A1" w14:paraId="6413D8D4" w14:textId="04290740" w:rsidTr="00987345">
        <w:tc>
          <w:tcPr>
            <w:tcW w:w="845" w:type="dxa"/>
            <w:vAlign w:val="bottom"/>
          </w:tcPr>
          <w:p w14:paraId="07144357" w14:textId="5251D9B1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417</w:t>
            </w:r>
          </w:p>
        </w:tc>
        <w:tc>
          <w:tcPr>
            <w:tcW w:w="955" w:type="dxa"/>
          </w:tcPr>
          <w:p w14:paraId="499506B1" w14:textId="7F875159" w:rsidR="00713D05" w:rsidRDefault="00221BD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0" w:type="dxa"/>
          </w:tcPr>
          <w:p w14:paraId="2F6804A6" w14:textId="1470E1D9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(1.10)</w:t>
            </w:r>
          </w:p>
        </w:tc>
        <w:tc>
          <w:tcPr>
            <w:tcW w:w="1980" w:type="dxa"/>
          </w:tcPr>
          <w:p w14:paraId="448715F1" w14:textId="6EBBFD73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0.50)</w:t>
            </w:r>
          </w:p>
        </w:tc>
        <w:tc>
          <w:tcPr>
            <w:tcW w:w="720" w:type="dxa"/>
          </w:tcPr>
          <w:p w14:paraId="19CE3C52" w14:textId="156156EB" w:rsidR="00713D05" w:rsidRPr="00CD59A1" w:rsidRDefault="00385F2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40" w:type="dxa"/>
          </w:tcPr>
          <w:p w14:paraId="0D619CE4" w14:textId="11134795" w:rsidR="00713D05" w:rsidRPr="00CD59A1" w:rsidRDefault="00385F2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 (1.18)</w:t>
            </w:r>
          </w:p>
        </w:tc>
        <w:tc>
          <w:tcPr>
            <w:tcW w:w="2160" w:type="dxa"/>
          </w:tcPr>
          <w:p w14:paraId="74CC7E3D" w14:textId="5F601BFF" w:rsidR="00713D05" w:rsidRPr="00CD59A1" w:rsidRDefault="00385F2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1.50)</w:t>
            </w:r>
          </w:p>
        </w:tc>
        <w:tc>
          <w:tcPr>
            <w:tcW w:w="710" w:type="dxa"/>
          </w:tcPr>
          <w:p w14:paraId="1F2C3B3A" w14:textId="21FFEE43" w:rsidR="00713D05" w:rsidRPr="00CD59A1" w:rsidRDefault="00E8257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50" w:type="dxa"/>
          </w:tcPr>
          <w:p w14:paraId="6F85910D" w14:textId="2FD15311" w:rsidR="00713D05" w:rsidRPr="00CD59A1" w:rsidRDefault="00E8257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 (0.99)</w:t>
            </w:r>
          </w:p>
        </w:tc>
        <w:tc>
          <w:tcPr>
            <w:tcW w:w="1890" w:type="dxa"/>
          </w:tcPr>
          <w:p w14:paraId="3507DEB8" w14:textId="5166DC9C" w:rsidR="00713D05" w:rsidRPr="00CD59A1" w:rsidRDefault="00E8257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1.00)</w:t>
            </w:r>
          </w:p>
        </w:tc>
      </w:tr>
      <w:tr w:rsidR="00713D05" w:rsidRPr="00CD59A1" w14:paraId="34368422" w14:textId="09F81062" w:rsidTr="00987345">
        <w:tc>
          <w:tcPr>
            <w:tcW w:w="845" w:type="dxa"/>
            <w:vAlign w:val="bottom"/>
          </w:tcPr>
          <w:p w14:paraId="687221CB" w14:textId="2919495F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442</w:t>
            </w:r>
          </w:p>
        </w:tc>
        <w:tc>
          <w:tcPr>
            <w:tcW w:w="955" w:type="dxa"/>
          </w:tcPr>
          <w:p w14:paraId="15A5718A" w14:textId="1D0F265E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D874E58" w14:textId="7BC5DD51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4AD591DC" w14:textId="70C854CC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750E438C" w14:textId="2BADEA82" w:rsidR="00713D05" w:rsidRPr="00CD59A1" w:rsidRDefault="00385F2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7E49838E" w14:textId="3C65F98C" w:rsidR="00713D05" w:rsidRPr="00CD59A1" w:rsidRDefault="00385F2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)</w:t>
            </w:r>
          </w:p>
        </w:tc>
        <w:tc>
          <w:tcPr>
            <w:tcW w:w="2160" w:type="dxa"/>
          </w:tcPr>
          <w:p w14:paraId="6548C83C" w14:textId="1B24A3A7" w:rsidR="00713D05" w:rsidRPr="00CD59A1" w:rsidRDefault="00385F2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00-1.00)</w:t>
            </w:r>
          </w:p>
        </w:tc>
        <w:tc>
          <w:tcPr>
            <w:tcW w:w="710" w:type="dxa"/>
          </w:tcPr>
          <w:p w14:paraId="49276412" w14:textId="707CE90E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FBBAF45" w14:textId="7203AF36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890" w:type="dxa"/>
          </w:tcPr>
          <w:p w14:paraId="0C993135" w14:textId="1265A2BB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82573" w:rsidRPr="00CD59A1" w14:paraId="1965F86F" w14:textId="6C017B2B" w:rsidTr="00987345">
        <w:tc>
          <w:tcPr>
            <w:tcW w:w="845" w:type="dxa"/>
            <w:vAlign w:val="bottom"/>
          </w:tcPr>
          <w:p w14:paraId="2A77DA21" w14:textId="4A2094D5" w:rsidR="00E82573" w:rsidRPr="00CD59A1" w:rsidRDefault="00E82573" w:rsidP="00E8257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443</w:t>
            </w:r>
          </w:p>
        </w:tc>
        <w:tc>
          <w:tcPr>
            <w:tcW w:w="955" w:type="dxa"/>
          </w:tcPr>
          <w:p w14:paraId="5CC96AAC" w14:textId="0548BED1" w:rsidR="00E82573" w:rsidRDefault="00E82573" w:rsidP="00E8257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52F7EC4B" w14:textId="07016D43" w:rsidR="00E82573" w:rsidRPr="00CD59A1" w:rsidRDefault="00E82573" w:rsidP="00E8257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 (2.23)</w:t>
            </w:r>
          </w:p>
        </w:tc>
        <w:tc>
          <w:tcPr>
            <w:tcW w:w="1980" w:type="dxa"/>
          </w:tcPr>
          <w:p w14:paraId="0C30DDF4" w14:textId="1F159CEE" w:rsidR="00E82573" w:rsidRPr="00CD59A1" w:rsidRDefault="00E82573" w:rsidP="00E8257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2.00)</w:t>
            </w:r>
          </w:p>
        </w:tc>
        <w:tc>
          <w:tcPr>
            <w:tcW w:w="720" w:type="dxa"/>
          </w:tcPr>
          <w:p w14:paraId="6FA9123E" w14:textId="67A70140" w:rsidR="00E82573" w:rsidRPr="00CD59A1" w:rsidRDefault="00E82573" w:rsidP="00E8257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49BF91E9" w14:textId="06089126" w:rsidR="00E82573" w:rsidRPr="00CD59A1" w:rsidRDefault="00E82573" w:rsidP="00E8257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2160" w:type="dxa"/>
          </w:tcPr>
          <w:p w14:paraId="554D814B" w14:textId="11B50612" w:rsidR="00E82573" w:rsidRPr="00CD59A1" w:rsidRDefault="00E82573" w:rsidP="00E8257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0.00)</w:t>
            </w:r>
          </w:p>
        </w:tc>
        <w:tc>
          <w:tcPr>
            <w:tcW w:w="710" w:type="dxa"/>
          </w:tcPr>
          <w:p w14:paraId="5CCC979E" w14:textId="7543FE09" w:rsidR="00E82573" w:rsidRPr="00CD59A1" w:rsidRDefault="00E82573" w:rsidP="00E8257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50" w:type="dxa"/>
          </w:tcPr>
          <w:p w14:paraId="5544A83A" w14:textId="4C758698" w:rsidR="00E82573" w:rsidRPr="00CD59A1" w:rsidRDefault="00E82573" w:rsidP="00E8257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(1.20)</w:t>
            </w:r>
          </w:p>
        </w:tc>
        <w:tc>
          <w:tcPr>
            <w:tcW w:w="1890" w:type="dxa"/>
          </w:tcPr>
          <w:p w14:paraId="0FDF1450" w14:textId="53B961A4" w:rsidR="00E82573" w:rsidRPr="00CD59A1" w:rsidRDefault="00E82573" w:rsidP="00E8257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1.00)</w:t>
            </w:r>
          </w:p>
        </w:tc>
      </w:tr>
      <w:tr w:rsidR="00385F2F" w:rsidRPr="00CD59A1" w14:paraId="3A8D575F" w14:textId="7C1B05EB" w:rsidTr="00987345">
        <w:tc>
          <w:tcPr>
            <w:tcW w:w="845" w:type="dxa"/>
            <w:vAlign w:val="bottom"/>
          </w:tcPr>
          <w:p w14:paraId="77F87A29" w14:textId="5EFA889E" w:rsidR="00385F2F" w:rsidRPr="00CD59A1" w:rsidRDefault="00385F2F" w:rsidP="00385F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445</w:t>
            </w:r>
          </w:p>
        </w:tc>
        <w:tc>
          <w:tcPr>
            <w:tcW w:w="955" w:type="dxa"/>
          </w:tcPr>
          <w:p w14:paraId="56D4A0FF" w14:textId="52CD1897" w:rsidR="00385F2F" w:rsidRDefault="00385F2F" w:rsidP="00385F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12736DCF" w14:textId="360E1F54" w:rsidR="00385F2F" w:rsidRPr="00CD59A1" w:rsidRDefault="00385F2F" w:rsidP="00385F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1980" w:type="dxa"/>
          </w:tcPr>
          <w:p w14:paraId="71485BDD" w14:textId="2B9C0CFE" w:rsidR="00385F2F" w:rsidRPr="00CD59A1" w:rsidRDefault="00385F2F" w:rsidP="00385F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0.00)</w:t>
            </w:r>
          </w:p>
        </w:tc>
        <w:tc>
          <w:tcPr>
            <w:tcW w:w="720" w:type="dxa"/>
          </w:tcPr>
          <w:p w14:paraId="2ACB71FA" w14:textId="68B69AE8" w:rsidR="00385F2F" w:rsidRPr="00CD59A1" w:rsidRDefault="00385F2F" w:rsidP="00385F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7FF919ED" w14:textId="068DF81B" w:rsidR="00385F2F" w:rsidRPr="00CD59A1" w:rsidRDefault="00385F2F" w:rsidP="00385F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2160" w:type="dxa"/>
          </w:tcPr>
          <w:p w14:paraId="1264A7FD" w14:textId="0F73CAD9" w:rsidR="00385F2F" w:rsidRPr="00CD59A1" w:rsidRDefault="00385F2F" w:rsidP="00385F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0.00)</w:t>
            </w:r>
          </w:p>
        </w:tc>
        <w:tc>
          <w:tcPr>
            <w:tcW w:w="710" w:type="dxa"/>
          </w:tcPr>
          <w:p w14:paraId="7950D87A" w14:textId="09E3A40D" w:rsidR="00385F2F" w:rsidRPr="00CD59A1" w:rsidRDefault="00E82573" w:rsidP="00385F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1F8E64E5" w14:textId="633675D9" w:rsidR="00385F2F" w:rsidRPr="00CD59A1" w:rsidRDefault="00E82573" w:rsidP="00385F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2.00)</w:t>
            </w:r>
          </w:p>
        </w:tc>
        <w:tc>
          <w:tcPr>
            <w:tcW w:w="1890" w:type="dxa"/>
          </w:tcPr>
          <w:p w14:paraId="33BF05CD" w14:textId="1BA438B1" w:rsidR="00385F2F" w:rsidRPr="00CD59A1" w:rsidRDefault="00E82573" w:rsidP="00385F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0.00-4.00)</w:t>
            </w:r>
          </w:p>
        </w:tc>
      </w:tr>
      <w:tr w:rsidR="00713D05" w:rsidRPr="00CD59A1" w14:paraId="5614A8F4" w14:textId="424E6602" w:rsidTr="00987345">
        <w:tc>
          <w:tcPr>
            <w:tcW w:w="845" w:type="dxa"/>
            <w:vAlign w:val="bottom"/>
          </w:tcPr>
          <w:p w14:paraId="5B5DB5C5" w14:textId="4C57FC0D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446</w:t>
            </w:r>
          </w:p>
        </w:tc>
        <w:tc>
          <w:tcPr>
            <w:tcW w:w="955" w:type="dxa"/>
          </w:tcPr>
          <w:p w14:paraId="19C1371D" w14:textId="693FA615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351333BD" w14:textId="506A175C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3CB4A616" w14:textId="110F0B00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0A3D4A35" w14:textId="6839B2A8" w:rsidR="00713D05" w:rsidRPr="00CD59A1" w:rsidRDefault="00385F2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79547E51" w14:textId="6194C665" w:rsidR="00713D05" w:rsidRPr="00CD59A1" w:rsidRDefault="00385F2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0.00)</w:t>
            </w:r>
          </w:p>
        </w:tc>
        <w:tc>
          <w:tcPr>
            <w:tcW w:w="2160" w:type="dxa"/>
          </w:tcPr>
          <w:p w14:paraId="397EF1F2" w14:textId="61272F12" w:rsidR="00713D05" w:rsidRPr="00CD59A1" w:rsidRDefault="00385F2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4.00-4.00)</w:t>
            </w:r>
          </w:p>
        </w:tc>
        <w:tc>
          <w:tcPr>
            <w:tcW w:w="710" w:type="dxa"/>
          </w:tcPr>
          <w:p w14:paraId="3230E5A7" w14:textId="0305B141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D169461" w14:textId="60209A00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890" w:type="dxa"/>
          </w:tcPr>
          <w:p w14:paraId="54AC4114" w14:textId="5DC0E96F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713D05" w:rsidRPr="00CD59A1" w14:paraId="5DA649E2" w14:textId="6F497ABF" w:rsidTr="00987345">
        <w:tc>
          <w:tcPr>
            <w:tcW w:w="845" w:type="dxa"/>
            <w:vAlign w:val="bottom"/>
          </w:tcPr>
          <w:p w14:paraId="71A282E3" w14:textId="666D52B7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454</w:t>
            </w:r>
          </w:p>
        </w:tc>
        <w:tc>
          <w:tcPr>
            <w:tcW w:w="955" w:type="dxa"/>
          </w:tcPr>
          <w:p w14:paraId="61163B96" w14:textId="49D36DD6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02842E0A" w14:textId="0925CC08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23E6D495" w14:textId="0A10F7E5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0168699E" w14:textId="5B502CE4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69760C47" w14:textId="5DEB2F72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70C200D1" w14:textId="2287FECF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70DCF952" w14:textId="061F9766" w:rsidR="00713D05" w:rsidRPr="00CD59A1" w:rsidRDefault="00E8257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5647F2D5" w14:textId="066D1357" w:rsidR="00713D05" w:rsidRPr="00CD59A1" w:rsidRDefault="00E8257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0.00)</w:t>
            </w:r>
          </w:p>
        </w:tc>
        <w:tc>
          <w:tcPr>
            <w:tcW w:w="1890" w:type="dxa"/>
          </w:tcPr>
          <w:p w14:paraId="70F6F376" w14:textId="337CB72F" w:rsidR="00713D05" w:rsidRPr="00CD59A1" w:rsidRDefault="00E8257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2.00-2.00)</w:t>
            </w:r>
          </w:p>
        </w:tc>
      </w:tr>
      <w:tr w:rsidR="00713D05" w:rsidRPr="00CD59A1" w14:paraId="506C8F62" w14:textId="4CE6DC4B" w:rsidTr="00987345">
        <w:tc>
          <w:tcPr>
            <w:tcW w:w="845" w:type="dxa"/>
            <w:vAlign w:val="bottom"/>
          </w:tcPr>
          <w:p w14:paraId="4F6D5BF6" w14:textId="0B0B2813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458</w:t>
            </w:r>
          </w:p>
        </w:tc>
        <w:tc>
          <w:tcPr>
            <w:tcW w:w="955" w:type="dxa"/>
          </w:tcPr>
          <w:p w14:paraId="5FBD964A" w14:textId="388DC852" w:rsidR="00713D05" w:rsidRDefault="00DE79E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316DC5AF" w14:textId="2CF8CC2D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1.77)</w:t>
            </w:r>
          </w:p>
        </w:tc>
        <w:tc>
          <w:tcPr>
            <w:tcW w:w="1980" w:type="dxa"/>
          </w:tcPr>
          <w:p w14:paraId="5B4591D4" w14:textId="3829922B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0.50-3.00)</w:t>
            </w:r>
          </w:p>
        </w:tc>
        <w:tc>
          <w:tcPr>
            <w:tcW w:w="720" w:type="dxa"/>
          </w:tcPr>
          <w:p w14:paraId="66FC1ED6" w14:textId="3745AD51" w:rsidR="00713D05" w:rsidRPr="00CD59A1" w:rsidRDefault="00385F2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16F86841" w14:textId="3DD69462" w:rsidR="00713D05" w:rsidRPr="00CD59A1" w:rsidRDefault="00385F2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6 (3.23)</w:t>
            </w:r>
          </w:p>
        </w:tc>
        <w:tc>
          <w:tcPr>
            <w:tcW w:w="2160" w:type="dxa"/>
          </w:tcPr>
          <w:p w14:paraId="52C45137" w14:textId="2BCE1261" w:rsidR="00713D05" w:rsidRPr="00CD59A1" w:rsidRDefault="00385F2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 (1.00-5.50)</w:t>
            </w:r>
          </w:p>
        </w:tc>
        <w:tc>
          <w:tcPr>
            <w:tcW w:w="710" w:type="dxa"/>
          </w:tcPr>
          <w:p w14:paraId="3D140204" w14:textId="6BE1415A" w:rsidR="00713D05" w:rsidRPr="00CD59A1" w:rsidRDefault="00E8257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0A396375" w14:textId="6C63DC92" w:rsidR="00713D05" w:rsidRPr="00CD59A1" w:rsidRDefault="00E8257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0.99)</w:t>
            </w:r>
          </w:p>
        </w:tc>
        <w:tc>
          <w:tcPr>
            <w:tcW w:w="1890" w:type="dxa"/>
          </w:tcPr>
          <w:p w14:paraId="4F9E0EC6" w14:textId="27A3CC98" w:rsidR="00713D05" w:rsidRPr="00CD59A1" w:rsidRDefault="00E8257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2.00)</w:t>
            </w:r>
          </w:p>
        </w:tc>
      </w:tr>
      <w:tr w:rsidR="00713D05" w:rsidRPr="00CD59A1" w14:paraId="5C7716F0" w14:textId="7DA9A07C" w:rsidTr="00987345">
        <w:tc>
          <w:tcPr>
            <w:tcW w:w="845" w:type="dxa"/>
            <w:vAlign w:val="bottom"/>
          </w:tcPr>
          <w:p w14:paraId="6FC58BB9" w14:textId="460D2277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459</w:t>
            </w:r>
          </w:p>
        </w:tc>
        <w:tc>
          <w:tcPr>
            <w:tcW w:w="955" w:type="dxa"/>
          </w:tcPr>
          <w:p w14:paraId="0FDF6C31" w14:textId="324AD49F" w:rsidR="00713D05" w:rsidRDefault="00DE79E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088E3258" w14:textId="073B7AB7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0.00)</w:t>
            </w:r>
          </w:p>
        </w:tc>
        <w:tc>
          <w:tcPr>
            <w:tcW w:w="1980" w:type="dxa"/>
          </w:tcPr>
          <w:p w14:paraId="522E1071" w14:textId="54175E31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2.00-2.00)</w:t>
            </w:r>
          </w:p>
        </w:tc>
        <w:tc>
          <w:tcPr>
            <w:tcW w:w="720" w:type="dxa"/>
          </w:tcPr>
          <w:p w14:paraId="094B766B" w14:textId="2DD71965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4C399AEA" w14:textId="56470F3C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58F8D102" w14:textId="7F2047EF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27F9F3E0" w14:textId="51ECB1F8" w:rsidR="00713D05" w:rsidRPr="00CD59A1" w:rsidRDefault="00E8257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3634E06A" w14:textId="5C6120E5" w:rsidR="00713D05" w:rsidRPr="00CD59A1" w:rsidRDefault="00E8257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 (0.00)</w:t>
            </w:r>
          </w:p>
        </w:tc>
        <w:tc>
          <w:tcPr>
            <w:tcW w:w="1890" w:type="dxa"/>
          </w:tcPr>
          <w:p w14:paraId="6F7EBE17" w14:textId="62564FB4" w:rsidR="00713D05" w:rsidRPr="00CD59A1" w:rsidRDefault="00E8257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 (5.00-5.00)</w:t>
            </w:r>
          </w:p>
        </w:tc>
      </w:tr>
      <w:tr w:rsidR="00713D05" w:rsidRPr="00CD59A1" w14:paraId="4C54885C" w14:textId="6C4F5ABC" w:rsidTr="00987345">
        <w:tc>
          <w:tcPr>
            <w:tcW w:w="845" w:type="dxa"/>
            <w:vAlign w:val="bottom"/>
          </w:tcPr>
          <w:p w14:paraId="5FB7CD87" w14:textId="00F0069A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474</w:t>
            </w:r>
          </w:p>
        </w:tc>
        <w:tc>
          <w:tcPr>
            <w:tcW w:w="955" w:type="dxa"/>
          </w:tcPr>
          <w:p w14:paraId="67040DA7" w14:textId="4F298E65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295493CE" w14:textId="4802CD61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2CB6FE8F" w14:textId="2E8DDD21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45D88E1B" w14:textId="2FF6071E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03507AB0" w14:textId="1474A58C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417F5108" w14:textId="59FF99F0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13AC457F" w14:textId="39163EF6" w:rsidR="00713D05" w:rsidRPr="00CD59A1" w:rsidRDefault="00E8257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6F8788D3" w14:textId="3D51AA6A" w:rsidR="00713D05" w:rsidRPr="00CD59A1" w:rsidRDefault="00E8257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)</w:t>
            </w:r>
          </w:p>
        </w:tc>
        <w:tc>
          <w:tcPr>
            <w:tcW w:w="1890" w:type="dxa"/>
          </w:tcPr>
          <w:p w14:paraId="3B58CB2B" w14:textId="6551D105" w:rsidR="00713D05" w:rsidRPr="00CD59A1" w:rsidRDefault="00E8257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00-1.00)</w:t>
            </w:r>
          </w:p>
        </w:tc>
      </w:tr>
      <w:tr w:rsidR="00713D05" w:rsidRPr="00CD59A1" w14:paraId="4AA9B64B" w14:textId="5877079D" w:rsidTr="00987345">
        <w:tc>
          <w:tcPr>
            <w:tcW w:w="845" w:type="dxa"/>
            <w:vAlign w:val="bottom"/>
          </w:tcPr>
          <w:p w14:paraId="620003D7" w14:textId="1339ED7B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481</w:t>
            </w:r>
          </w:p>
        </w:tc>
        <w:tc>
          <w:tcPr>
            <w:tcW w:w="955" w:type="dxa"/>
          </w:tcPr>
          <w:p w14:paraId="2F59234E" w14:textId="4E04EE2A" w:rsidR="00713D05" w:rsidRDefault="00DE79E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50" w:type="dxa"/>
          </w:tcPr>
          <w:p w14:paraId="35A047D1" w14:textId="218CBDC6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 (1.23)</w:t>
            </w:r>
          </w:p>
        </w:tc>
        <w:tc>
          <w:tcPr>
            <w:tcW w:w="1980" w:type="dxa"/>
          </w:tcPr>
          <w:p w14:paraId="60EFE84D" w14:textId="6129E1C2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2.00)</w:t>
            </w:r>
          </w:p>
        </w:tc>
        <w:tc>
          <w:tcPr>
            <w:tcW w:w="720" w:type="dxa"/>
          </w:tcPr>
          <w:p w14:paraId="1CBF99FF" w14:textId="0C282DA4" w:rsidR="00713D05" w:rsidRPr="00CD59A1" w:rsidRDefault="00385F2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40" w:type="dxa"/>
          </w:tcPr>
          <w:p w14:paraId="6EAFC7D5" w14:textId="510C29DA" w:rsidR="00713D05" w:rsidRPr="00CD59A1" w:rsidRDefault="00385F2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0 (1.98)</w:t>
            </w:r>
          </w:p>
        </w:tc>
        <w:tc>
          <w:tcPr>
            <w:tcW w:w="2160" w:type="dxa"/>
          </w:tcPr>
          <w:p w14:paraId="68922BDD" w14:textId="50D62B1B" w:rsidR="00713D05" w:rsidRPr="00CD59A1" w:rsidRDefault="00385F2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 (1.00-3.50)</w:t>
            </w:r>
          </w:p>
        </w:tc>
        <w:tc>
          <w:tcPr>
            <w:tcW w:w="710" w:type="dxa"/>
          </w:tcPr>
          <w:p w14:paraId="49F379F0" w14:textId="5A590A0B" w:rsidR="00713D05" w:rsidRPr="00CD59A1" w:rsidRDefault="00E8257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50" w:type="dxa"/>
          </w:tcPr>
          <w:p w14:paraId="2E89E0B2" w14:textId="47DAB392" w:rsidR="00713D05" w:rsidRPr="00CD59A1" w:rsidRDefault="00E8257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  <w:r w:rsidR="00AB3802">
              <w:rPr>
                <w:rFonts w:ascii="Times New Roman" w:hAnsi="Times New Roman" w:cs="Times New Roman"/>
                <w:sz w:val="24"/>
                <w:szCs w:val="24"/>
              </w:rPr>
              <w:t xml:space="preserve"> (1.24)</w:t>
            </w:r>
          </w:p>
        </w:tc>
        <w:tc>
          <w:tcPr>
            <w:tcW w:w="1890" w:type="dxa"/>
          </w:tcPr>
          <w:p w14:paraId="696BE774" w14:textId="62081BA5" w:rsidR="00713D05" w:rsidRPr="00CD59A1" w:rsidRDefault="00AB380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00-2.00)</w:t>
            </w:r>
          </w:p>
        </w:tc>
      </w:tr>
      <w:tr w:rsidR="00713D05" w:rsidRPr="00CD59A1" w14:paraId="49D15AD4" w14:textId="6B9B29AD" w:rsidTr="00987345">
        <w:tc>
          <w:tcPr>
            <w:tcW w:w="845" w:type="dxa"/>
            <w:vAlign w:val="bottom"/>
          </w:tcPr>
          <w:p w14:paraId="6BC3427F" w14:textId="30584F9E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493</w:t>
            </w:r>
          </w:p>
        </w:tc>
        <w:tc>
          <w:tcPr>
            <w:tcW w:w="955" w:type="dxa"/>
          </w:tcPr>
          <w:p w14:paraId="30476D48" w14:textId="3F5A284A" w:rsidR="00713D05" w:rsidRDefault="00DE79E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3CDAE784" w14:textId="09AC4107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 (1.91)</w:t>
            </w:r>
          </w:p>
        </w:tc>
        <w:tc>
          <w:tcPr>
            <w:tcW w:w="1980" w:type="dxa"/>
          </w:tcPr>
          <w:p w14:paraId="34F083A7" w14:textId="2E90B9F3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00-2.5)</w:t>
            </w:r>
          </w:p>
        </w:tc>
        <w:tc>
          <w:tcPr>
            <w:tcW w:w="720" w:type="dxa"/>
          </w:tcPr>
          <w:p w14:paraId="39C440CB" w14:textId="1F752BBA" w:rsidR="00713D05" w:rsidRPr="00CD59A1" w:rsidRDefault="00385F2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</w:tcPr>
          <w:p w14:paraId="09F76933" w14:textId="0E707121" w:rsidR="00713D05" w:rsidRPr="00CD59A1" w:rsidRDefault="00385F2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 (1.55)</w:t>
            </w:r>
          </w:p>
        </w:tc>
        <w:tc>
          <w:tcPr>
            <w:tcW w:w="2160" w:type="dxa"/>
          </w:tcPr>
          <w:p w14:paraId="738B8099" w14:textId="78BCE677" w:rsidR="00713D05" w:rsidRPr="00CD59A1" w:rsidRDefault="00385F2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 (1.00-4.00)</w:t>
            </w:r>
          </w:p>
        </w:tc>
        <w:tc>
          <w:tcPr>
            <w:tcW w:w="710" w:type="dxa"/>
          </w:tcPr>
          <w:p w14:paraId="50E1BCA3" w14:textId="2864BC7F" w:rsidR="00713D05" w:rsidRPr="00CD59A1" w:rsidRDefault="00AB380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50" w:type="dxa"/>
          </w:tcPr>
          <w:p w14:paraId="479F7B76" w14:textId="0B12C959" w:rsidR="00713D05" w:rsidRPr="00CD59A1" w:rsidRDefault="00AB380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 (1.27)</w:t>
            </w:r>
          </w:p>
        </w:tc>
        <w:tc>
          <w:tcPr>
            <w:tcW w:w="1890" w:type="dxa"/>
          </w:tcPr>
          <w:p w14:paraId="3A9AB833" w14:textId="577717A2" w:rsidR="00713D05" w:rsidRPr="00CD59A1" w:rsidRDefault="00AB380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1.00-2.00)</w:t>
            </w:r>
          </w:p>
        </w:tc>
      </w:tr>
      <w:tr w:rsidR="00713D05" w:rsidRPr="00CD59A1" w14:paraId="33CA5004" w14:textId="5C995B29" w:rsidTr="00987345">
        <w:tc>
          <w:tcPr>
            <w:tcW w:w="845" w:type="dxa"/>
            <w:vAlign w:val="bottom"/>
          </w:tcPr>
          <w:p w14:paraId="7F964A8F" w14:textId="46F32DC3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498</w:t>
            </w:r>
          </w:p>
        </w:tc>
        <w:tc>
          <w:tcPr>
            <w:tcW w:w="955" w:type="dxa"/>
          </w:tcPr>
          <w:p w14:paraId="66F40912" w14:textId="263F1DB5" w:rsidR="00713D05" w:rsidRDefault="00DE79E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43B73E18" w14:textId="3F381E6D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 (1.82)</w:t>
            </w:r>
          </w:p>
        </w:tc>
        <w:tc>
          <w:tcPr>
            <w:tcW w:w="1980" w:type="dxa"/>
          </w:tcPr>
          <w:p w14:paraId="67D5F928" w14:textId="4BBDA6B2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00-2.00)</w:t>
            </w:r>
          </w:p>
        </w:tc>
        <w:tc>
          <w:tcPr>
            <w:tcW w:w="720" w:type="dxa"/>
          </w:tcPr>
          <w:p w14:paraId="6298325F" w14:textId="63BD1A46" w:rsidR="00713D05" w:rsidRPr="00CD59A1" w:rsidRDefault="00385F2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40" w:type="dxa"/>
          </w:tcPr>
          <w:p w14:paraId="16C45697" w14:textId="732C8772" w:rsidR="00713D05" w:rsidRPr="00CD59A1" w:rsidRDefault="008D40D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5 (2.51)</w:t>
            </w:r>
          </w:p>
        </w:tc>
        <w:tc>
          <w:tcPr>
            <w:tcW w:w="2160" w:type="dxa"/>
          </w:tcPr>
          <w:p w14:paraId="053A9748" w14:textId="0A89510F" w:rsidR="00713D05" w:rsidRPr="00CD59A1" w:rsidRDefault="008D40D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2.00-4.00)</w:t>
            </w:r>
          </w:p>
        </w:tc>
        <w:tc>
          <w:tcPr>
            <w:tcW w:w="710" w:type="dxa"/>
          </w:tcPr>
          <w:p w14:paraId="70CCC7FC" w14:textId="283F078D" w:rsidR="00713D05" w:rsidRPr="00CD59A1" w:rsidRDefault="00AB380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350" w:type="dxa"/>
          </w:tcPr>
          <w:p w14:paraId="3E5316F5" w14:textId="048FF4F7" w:rsidR="00713D05" w:rsidRPr="00CD59A1" w:rsidRDefault="00AB380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 (1.33)</w:t>
            </w:r>
          </w:p>
        </w:tc>
        <w:tc>
          <w:tcPr>
            <w:tcW w:w="1890" w:type="dxa"/>
          </w:tcPr>
          <w:p w14:paraId="024B1D8C" w14:textId="65C7F087" w:rsidR="00713D05" w:rsidRPr="00CD59A1" w:rsidRDefault="00AB380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1.00-2.00)</w:t>
            </w:r>
          </w:p>
        </w:tc>
      </w:tr>
      <w:tr w:rsidR="00713D05" w:rsidRPr="00CD59A1" w14:paraId="03099ECA" w14:textId="16B93BAF" w:rsidTr="00987345">
        <w:tc>
          <w:tcPr>
            <w:tcW w:w="845" w:type="dxa"/>
            <w:vAlign w:val="bottom"/>
          </w:tcPr>
          <w:p w14:paraId="736C7F65" w14:textId="7A2F6D5D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501</w:t>
            </w:r>
          </w:p>
        </w:tc>
        <w:tc>
          <w:tcPr>
            <w:tcW w:w="955" w:type="dxa"/>
          </w:tcPr>
          <w:p w14:paraId="7A7AD1D9" w14:textId="0848A8DD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24602CA5" w14:textId="1368FB21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189D7F99" w14:textId="3D76E70C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1119A648" w14:textId="0C7BD20F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6D34D943" w14:textId="3DC1813A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1F7FC086" w14:textId="43875D45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3A2F1C50" w14:textId="4263525F" w:rsidR="00713D05" w:rsidRPr="00CD59A1" w:rsidRDefault="00AB380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08EEBBCC" w14:textId="16ED80EC" w:rsidR="00713D05" w:rsidRPr="00CD59A1" w:rsidRDefault="00AB380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41)</w:t>
            </w:r>
          </w:p>
        </w:tc>
        <w:tc>
          <w:tcPr>
            <w:tcW w:w="1890" w:type="dxa"/>
          </w:tcPr>
          <w:p w14:paraId="5B33686A" w14:textId="14898F73" w:rsidR="00713D05" w:rsidRPr="00CD59A1" w:rsidRDefault="00AB380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0.00-2.00)</w:t>
            </w:r>
          </w:p>
        </w:tc>
      </w:tr>
      <w:tr w:rsidR="00713D05" w:rsidRPr="00CD59A1" w14:paraId="7A28B10B" w14:textId="5E39920F" w:rsidTr="00987345">
        <w:tc>
          <w:tcPr>
            <w:tcW w:w="845" w:type="dxa"/>
            <w:vAlign w:val="bottom"/>
          </w:tcPr>
          <w:p w14:paraId="231D5126" w14:textId="088370F0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520</w:t>
            </w:r>
          </w:p>
        </w:tc>
        <w:tc>
          <w:tcPr>
            <w:tcW w:w="955" w:type="dxa"/>
          </w:tcPr>
          <w:p w14:paraId="028F0F54" w14:textId="37612B8C" w:rsidR="00713D05" w:rsidRDefault="00DE79E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50" w:type="dxa"/>
          </w:tcPr>
          <w:p w14:paraId="36BEE743" w14:textId="54D17555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 (1.61)</w:t>
            </w:r>
          </w:p>
        </w:tc>
        <w:tc>
          <w:tcPr>
            <w:tcW w:w="1980" w:type="dxa"/>
          </w:tcPr>
          <w:p w14:paraId="54BAD89E" w14:textId="37212493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2.00)</w:t>
            </w:r>
          </w:p>
        </w:tc>
        <w:tc>
          <w:tcPr>
            <w:tcW w:w="720" w:type="dxa"/>
          </w:tcPr>
          <w:p w14:paraId="2420EC38" w14:textId="6EE5EC5A" w:rsidR="00713D05" w:rsidRPr="00CD59A1" w:rsidRDefault="008D40D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40" w:type="dxa"/>
          </w:tcPr>
          <w:p w14:paraId="1F151917" w14:textId="631662A0" w:rsidR="00713D05" w:rsidRPr="00CD59A1" w:rsidRDefault="008D40D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 (2.31)</w:t>
            </w:r>
          </w:p>
        </w:tc>
        <w:tc>
          <w:tcPr>
            <w:tcW w:w="2160" w:type="dxa"/>
          </w:tcPr>
          <w:p w14:paraId="07704C38" w14:textId="6A244AF3" w:rsidR="00713D05" w:rsidRPr="00CD59A1" w:rsidRDefault="008D40D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00-3.00)</w:t>
            </w:r>
          </w:p>
        </w:tc>
        <w:tc>
          <w:tcPr>
            <w:tcW w:w="710" w:type="dxa"/>
          </w:tcPr>
          <w:p w14:paraId="7DF865B5" w14:textId="4577CF9F" w:rsidR="00713D05" w:rsidRPr="00CD59A1" w:rsidRDefault="00AB380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350" w:type="dxa"/>
          </w:tcPr>
          <w:p w14:paraId="30DDD60B" w14:textId="44051B00" w:rsidR="00713D05" w:rsidRPr="00CD59A1" w:rsidRDefault="00AB380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 (1.07)</w:t>
            </w:r>
          </w:p>
        </w:tc>
        <w:tc>
          <w:tcPr>
            <w:tcW w:w="1890" w:type="dxa"/>
          </w:tcPr>
          <w:p w14:paraId="61A52456" w14:textId="4DD6036C" w:rsidR="00713D05" w:rsidRPr="00CD59A1" w:rsidRDefault="00AB380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00-2.00)</w:t>
            </w:r>
          </w:p>
        </w:tc>
      </w:tr>
      <w:tr w:rsidR="00713D05" w:rsidRPr="00CD59A1" w14:paraId="2CA24969" w14:textId="176FDDBF" w:rsidTr="00987345">
        <w:tc>
          <w:tcPr>
            <w:tcW w:w="845" w:type="dxa"/>
            <w:vAlign w:val="bottom"/>
          </w:tcPr>
          <w:p w14:paraId="061CF5C0" w14:textId="35906D3F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563</w:t>
            </w:r>
          </w:p>
        </w:tc>
        <w:tc>
          <w:tcPr>
            <w:tcW w:w="955" w:type="dxa"/>
          </w:tcPr>
          <w:p w14:paraId="082AB098" w14:textId="6682D689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200C78E1" w14:textId="158A8AD5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19861713" w14:textId="7EFCCE30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5457A552" w14:textId="053639DB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482FE461" w14:textId="3B11F9AE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70594B15" w14:textId="3BA46B57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119E2846" w14:textId="1ED24356" w:rsidR="00713D05" w:rsidRPr="00CD59A1" w:rsidRDefault="00AB380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615FBB7D" w14:textId="25D09539" w:rsidR="00713D05" w:rsidRPr="00CD59A1" w:rsidRDefault="00AB380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1.00)</w:t>
            </w:r>
          </w:p>
        </w:tc>
        <w:tc>
          <w:tcPr>
            <w:tcW w:w="1890" w:type="dxa"/>
          </w:tcPr>
          <w:p w14:paraId="399AAE72" w14:textId="35BA375B" w:rsidR="00713D05" w:rsidRPr="00CD59A1" w:rsidRDefault="00AB380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4.00-4.00)</w:t>
            </w:r>
          </w:p>
        </w:tc>
      </w:tr>
      <w:tr w:rsidR="00713D05" w:rsidRPr="00CD59A1" w14:paraId="6AB847C8" w14:textId="7E231EE1" w:rsidTr="00987345">
        <w:tc>
          <w:tcPr>
            <w:tcW w:w="845" w:type="dxa"/>
            <w:vAlign w:val="bottom"/>
          </w:tcPr>
          <w:p w14:paraId="68E70075" w14:textId="00BBDD5C" w:rsidR="00713D05" w:rsidRPr="00CD59A1" w:rsidRDefault="00713D05" w:rsidP="008E19B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591</w:t>
            </w:r>
          </w:p>
        </w:tc>
        <w:tc>
          <w:tcPr>
            <w:tcW w:w="955" w:type="dxa"/>
          </w:tcPr>
          <w:p w14:paraId="79C5F2E2" w14:textId="25D06324" w:rsidR="00713D05" w:rsidRDefault="00DE79E2" w:rsidP="008E19B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01097501" w14:textId="68C5727C" w:rsidR="00713D05" w:rsidRPr="00CD59A1" w:rsidRDefault="00713D05" w:rsidP="008E19B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1980" w:type="dxa"/>
          </w:tcPr>
          <w:p w14:paraId="62DA5B70" w14:textId="1C9B1726" w:rsidR="00713D05" w:rsidRPr="00CD59A1" w:rsidRDefault="00713D05" w:rsidP="008E19B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0.00)</w:t>
            </w:r>
          </w:p>
        </w:tc>
        <w:tc>
          <w:tcPr>
            <w:tcW w:w="720" w:type="dxa"/>
          </w:tcPr>
          <w:p w14:paraId="38F1A0F4" w14:textId="0D5C2EA9" w:rsidR="00713D05" w:rsidRPr="00CD59A1" w:rsidRDefault="008D40DF" w:rsidP="008E19B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6DF2BABE" w14:textId="67E4BFB3" w:rsidR="00713D05" w:rsidRPr="00CD59A1" w:rsidRDefault="008D40DF" w:rsidP="008E19B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 (1.99)</w:t>
            </w:r>
          </w:p>
        </w:tc>
        <w:tc>
          <w:tcPr>
            <w:tcW w:w="2160" w:type="dxa"/>
          </w:tcPr>
          <w:p w14:paraId="13F2F546" w14:textId="0698FD59" w:rsidR="00713D05" w:rsidRPr="00CD59A1" w:rsidRDefault="008D40DF" w:rsidP="008E19B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1.00-3.00)</w:t>
            </w:r>
          </w:p>
        </w:tc>
        <w:tc>
          <w:tcPr>
            <w:tcW w:w="710" w:type="dxa"/>
          </w:tcPr>
          <w:p w14:paraId="54CA89F1" w14:textId="43EA7C18" w:rsidR="00713D05" w:rsidRPr="00CD59A1" w:rsidRDefault="00AB3802" w:rsidP="008E19B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4C6A96F9" w14:textId="50700D40" w:rsidR="00713D05" w:rsidRPr="00CD59A1" w:rsidRDefault="00AB3802" w:rsidP="008E19B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)</w:t>
            </w:r>
          </w:p>
        </w:tc>
        <w:tc>
          <w:tcPr>
            <w:tcW w:w="1890" w:type="dxa"/>
          </w:tcPr>
          <w:p w14:paraId="2464AB48" w14:textId="50411A9C" w:rsidR="00713D05" w:rsidRPr="00CD59A1" w:rsidRDefault="00AB3802" w:rsidP="008E19B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00-1.00)</w:t>
            </w:r>
          </w:p>
        </w:tc>
      </w:tr>
      <w:tr w:rsidR="00713D05" w:rsidRPr="00CD59A1" w14:paraId="718F9500" w14:textId="450BA147" w:rsidTr="00987345">
        <w:tc>
          <w:tcPr>
            <w:tcW w:w="845" w:type="dxa"/>
            <w:vAlign w:val="bottom"/>
          </w:tcPr>
          <w:p w14:paraId="3AA6BD31" w14:textId="4227D33C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628</w:t>
            </w:r>
          </w:p>
        </w:tc>
        <w:tc>
          <w:tcPr>
            <w:tcW w:w="955" w:type="dxa"/>
          </w:tcPr>
          <w:p w14:paraId="3D19F63D" w14:textId="0AAE2195" w:rsidR="00713D05" w:rsidRDefault="00DE79E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50" w:type="dxa"/>
          </w:tcPr>
          <w:p w14:paraId="29B4CC1B" w14:textId="3A03C143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2 (2.17)</w:t>
            </w:r>
          </w:p>
        </w:tc>
        <w:tc>
          <w:tcPr>
            <w:tcW w:w="1980" w:type="dxa"/>
          </w:tcPr>
          <w:p w14:paraId="1806F058" w14:textId="6BFEB33B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1.00-4.00)</w:t>
            </w:r>
          </w:p>
        </w:tc>
        <w:tc>
          <w:tcPr>
            <w:tcW w:w="720" w:type="dxa"/>
          </w:tcPr>
          <w:p w14:paraId="4707CC00" w14:textId="321BA0B0" w:rsidR="00713D05" w:rsidRPr="00CD59A1" w:rsidRDefault="008D40D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40" w:type="dxa"/>
          </w:tcPr>
          <w:p w14:paraId="5D3F0CD9" w14:textId="7B32D575" w:rsidR="00713D05" w:rsidRPr="00CD59A1" w:rsidRDefault="008D40D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3 (2.65)</w:t>
            </w:r>
          </w:p>
        </w:tc>
        <w:tc>
          <w:tcPr>
            <w:tcW w:w="2160" w:type="dxa"/>
          </w:tcPr>
          <w:p w14:paraId="56DCD977" w14:textId="7E45EAD3" w:rsidR="00713D05" w:rsidRPr="00CD59A1" w:rsidRDefault="008D40D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0.00-4.00)</w:t>
            </w:r>
          </w:p>
        </w:tc>
        <w:tc>
          <w:tcPr>
            <w:tcW w:w="710" w:type="dxa"/>
          </w:tcPr>
          <w:p w14:paraId="1585AE4A" w14:textId="6ED34798" w:rsidR="00713D05" w:rsidRPr="00CD59A1" w:rsidRDefault="00AB380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09403A2E" w14:textId="3754F951" w:rsidR="00713D05" w:rsidRPr="00CD59A1" w:rsidRDefault="00AB380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 (1.53)</w:t>
            </w:r>
          </w:p>
        </w:tc>
        <w:tc>
          <w:tcPr>
            <w:tcW w:w="1890" w:type="dxa"/>
          </w:tcPr>
          <w:p w14:paraId="6A36FC81" w14:textId="05F4A82C" w:rsidR="00713D05" w:rsidRPr="00CD59A1" w:rsidRDefault="00AB380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1.00-4.00)</w:t>
            </w:r>
          </w:p>
        </w:tc>
      </w:tr>
      <w:tr w:rsidR="00AB3802" w:rsidRPr="00CD59A1" w14:paraId="7BD130E8" w14:textId="5A81C74A" w:rsidTr="00987345">
        <w:tc>
          <w:tcPr>
            <w:tcW w:w="845" w:type="dxa"/>
            <w:vAlign w:val="bottom"/>
          </w:tcPr>
          <w:p w14:paraId="2C541AFC" w14:textId="0CDF8336" w:rsidR="00AB3802" w:rsidRPr="00CD59A1" w:rsidRDefault="00AB3802" w:rsidP="00AB38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637</w:t>
            </w:r>
          </w:p>
        </w:tc>
        <w:tc>
          <w:tcPr>
            <w:tcW w:w="955" w:type="dxa"/>
          </w:tcPr>
          <w:p w14:paraId="65480BF4" w14:textId="3D15DC49" w:rsidR="00AB3802" w:rsidRDefault="00AB3802" w:rsidP="00AB38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50" w:type="dxa"/>
          </w:tcPr>
          <w:p w14:paraId="319C044C" w14:textId="28086644" w:rsidR="00AB3802" w:rsidRPr="00CD59A1" w:rsidRDefault="00AB3802" w:rsidP="00AB38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1 (2.35)</w:t>
            </w:r>
          </w:p>
        </w:tc>
        <w:tc>
          <w:tcPr>
            <w:tcW w:w="1980" w:type="dxa"/>
          </w:tcPr>
          <w:p w14:paraId="495DADC7" w14:textId="4BB03E5C" w:rsidR="00AB3802" w:rsidRPr="00CD59A1" w:rsidRDefault="00AB3802" w:rsidP="00AB38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1.00-4.00)</w:t>
            </w:r>
          </w:p>
        </w:tc>
        <w:tc>
          <w:tcPr>
            <w:tcW w:w="720" w:type="dxa"/>
          </w:tcPr>
          <w:p w14:paraId="0F5C26B7" w14:textId="0C564713" w:rsidR="00AB3802" w:rsidRPr="00CD59A1" w:rsidRDefault="002518DE" w:rsidP="00AB38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29E080CA" w14:textId="2DB6CE5C" w:rsidR="00AB3802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24B98287" w14:textId="72AB26FF" w:rsidR="00AB3802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680EEE16" w14:textId="680ED42F" w:rsidR="00AB3802" w:rsidRPr="00CD59A1" w:rsidRDefault="00AB3802" w:rsidP="00AB38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0" w:type="dxa"/>
          </w:tcPr>
          <w:p w14:paraId="505D69F3" w14:textId="1BEEEDDD" w:rsidR="00AB3802" w:rsidRPr="00CD59A1" w:rsidRDefault="00AB3802" w:rsidP="00AB38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 (1.79)</w:t>
            </w:r>
          </w:p>
        </w:tc>
        <w:tc>
          <w:tcPr>
            <w:tcW w:w="1890" w:type="dxa"/>
          </w:tcPr>
          <w:p w14:paraId="3FC74756" w14:textId="3827ED9C" w:rsidR="00AB3802" w:rsidRPr="00CD59A1" w:rsidRDefault="00AB3802" w:rsidP="00AB38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1.00-3.00)</w:t>
            </w:r>
          </w:p>
        </w:tc>
      </w:tr>
      <w:tr w:rsidR="00713D05" w:rsidRPr="00CD59A1" w14:paraId="239ACD46" w14:textId="5B0885D5" w:rsidTr="00987345">
        <w:tc>
          <w:tcPr>
            <w:tcW w:w="845" w:type="dxa"/>
            <w:vAlign w:val="bottom"/>
          </w:tcPr>
          <w:p w14:paraId="234E3981" w14:textId="75B96875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658</w:t>
            </w:r>
          </w:p>
        </w:tc>
        <w:tc>
          <w:tcPr>
            <w:tcW w:w="955" w:type="dxa"/>
          </w:tcPr>
          <w:p w14:paraId="3E0DF361" w14:textId="446D4513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0B00E235" w14:textId="437F0C36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3BF2C4A6" w14:textId="7C04485C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5FE05500" w14:textId="64F16670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6B6EF363" w14:textId="59176C86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1A7C0A10" w14:textId="2B03E811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247223F6" w14:textId="15E44EE4" w:rsidR="00713D05" w:rsidRPr="00CD59A1" w:rsidRDefault="00AB380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3563E6FB" w14:textId="3497EB56" w:rsidR="00713D05" w:rsidRPr="00CD59A1" w:rsidRDefault="00AB380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0.00)</w:t>
            </w:r>
          </w:p>
        </w:tc>
        <w:tc>
          <w:tcPr>
            <w:tcW w:w="1890" w:type="dxa"/>
          </w:tcPr>
          <w:p w14:paraId="7103232E" w14:textId="4317613E" w:rsidR="00713D05" w:rsidRPr="00CD59A1" w:rsidRDefault="00AB380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4.00-4.00)</w:t>
            </w:r>
          </w:p>
        </w:tc>
      </w:tr>
      <w:tr w:rsidR="00AB3802" w:rsidRPr="00CD59A1" w14:paraId="0701978C" w14:textId="20697DA5" w:rsidTr="00987345">
        <w:tc>
          <w:tcPr>
            <w:tcW w:w="845" w:type="dxa"/>
            <w:vAlign w:val="bottom"/>
          </w:tcPr>
          <w:p w14:paraId="04C1B885" w14:textId="64E95965" w:rsidR="00AB3802" w:rsidRPr="00CD59A1" w:rsidRDefault="00AB3802" w:rsidP="00AB38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660</w:t>
            </w:r>
          </w:p>
        </w:tc>
        <w:tc>
          <w:tcPr>
            <w:tcW w:w="955" w:type="dxa"/>
          </w:tcPr>
          <w:p w14:paraId="5762EF30" w14:textId="2EFFB4AF" w:rsidR="00AB3802" w:rsidRPr="00CD59A1" w:rsidRDefault="002518DE" w:rsidP="00AB38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16D081BD" w14:textId="4B58DBF8" w:rsidR="00AB3802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580DE4B5" w14:textId="2AFB9E53" w:rsidR="00AB3802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2A97FD42" w14:textId="5B4EA340" w:rsidR="00AB3802" w:rsidRPr="00CD59A1" w:rsidRDefault="00AB3802" w:rsidP="00AB38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280BE4AC" w14:textId="20242102" w:rsidR="00AB3802" w:rsidRPr="00CD59A1" w:rsidRDefault="00AB3802" w:rsidP="00AB38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1.41)</w:t>
            </w:r>
          </w:p>
        </w:tc>
        <w:tc>
          <w:tcPr>
            <w:tcW w:w="2160" w:type="dxa"/>
          </w:tcPr>
          <w:p w14:paraId="6B506A0E" w14:textId="258EB20D" w:rsidR="00AB3802" w:rsidRPr="00CD59A1" w:rsidRDefault="00AB3802" w:rsidP="00AB38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 (2.00-4.00)</w:t>
            </w:r>
          </w:p>
        </w:tc>
        <w:tc>
          <w:tcPr>
            <w:tcW w:w="710" w:type="dxa"/>
          </w:tcPr>
          <w:p w14:paraId="59F6CD9E" w14:textId="72FA57FE" w:rsidR="00AB3802" w:rsidRPr="00CD59A1" w:rsidRDefault="00AB3802" w:rsidP="00AB38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400E2B91" w14:textId="35494CBB" w:rsidR="00AB3802" w:rsidRPr="00CD59A1" w:rsidRDefault="00AB3802" w:rsidP="00AB38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0.00)</w:t>
            </w:r>
          </w:p>
        </w:tc>
        <w:tc>
          <w:tcPr>
            <w:tcW w:w="1890" w:type="dxa"/>
          </w:tcPr>
          <w:p w14:paraId="0A05E601" w14:textId="58117388" w:rsidR="00AB3802" w:rsidRPr="00CD59A1" w:rsidRDefault="00AB3802" w:rsidP="00AB38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4.00-4.00)</w:t>
            </w:r>
          </w:p>
        </w:tc>
      </w:tr>
      <w:tr w:rsidR="00713D05" w:rsidRPr="00CD59A1" w14:paraId="0CF7CD67" w14:textId="1F557DA5" w:rsidTr="00987345">
        <w:tc>
          <w:tcPr>
            <w:tcW w:w="845" w:type="dxa"/>
            <w:vAlign w:val="bottom"/>
          </w:tcPr>
          <w:p w14:paraId="631F7E18" w14:textId="6717727F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674</w:t>
            </w:r>
          </w:p>
        </w:tc>
        <w:tc>
          <w:tcPr>
            <w:tcW w:w="955" w:type="dxa"/>
          </w:tcPr>
          <w:p w14:paraId="626743DF" w14:textId="22C35BB1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4A354D50" w14:textId="11F598D7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79E3D3CB" w14:textId="15F53CE9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3A84C9A7" w14:textId="1BF3BBEB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34411BDE" w14:textId="4FEAAF83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40D6D6B6" w14:textId="795C1E89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2F87AA32" w14:textId="3089FAD4" w:rsidR="00713D05" w:rsidRPr="00CD59A1" w:rsidRDefault="00AB380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6FEE7075" w14:textId="6192B10B" w:rsidR="00713D05" w:rsidRPr="00CD59A1" w:rsidRDefault="00AB380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0.00)</w:t>
            </w:r>
          </w:p>
        </w:tc>
        <w:tc>
          <w:tcPr>
            <w:tcW w:w="1890" w:type="dxa"/>
          </w:tcPr>
          <w:p w14:paraId="2DC1EF25" w14:textId="7EF848C4" w:rsidR="00713D05" w:rsidRPr="00CD59A1" w:rsidRDefault="00AB380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2.00-2.00)</w:t>
            </w:r>
          </w:p>
        </w:tc>
      </w:tr>
      <w:tr w:rsidR="00713D05" w:rsidRPr="00CD59A1" w14:paraId="1FBDE30A" w14:textId="04002DDF" w:rsidTr="00987345">
        <w:tc>
          <w:tcPr>
            <w:tcW w:w="845" w:type="dxa"/>
            <w:vAlign w:val="bottom"/>
          </w:tcPr>
          <w:p w14:paraId="198F8E42" w14:textId="0990672E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690</w:t>
            </w:r>
          </w:p>
        </w:tc>
        <w:tc>
          <w:tcPr>
            <w:tcW w:w="955" w:type="dxa"/>
          </w:tcPr>
          <w:p w14:paraId="5573ADCE" w14:textId="0AB0C366" w:rsidR="00713D05" w:rsidRDefault="00DE79E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33514967" w14:textId="2EA39ABA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)</w:t>
            </w:r>
          </w:p>
        </w:tc>
        <w:tc>
          <w:tcPr>
            <w:tcW w:w="1980" w:type="dxa"/>
          </w:tcPr>
          <w:p w14:paraId="5079BC93" w14:textId="0CA922CC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00-1.00)</w:t>
            </w:r>
          </w:p>
        </w:tc>
        <w:tc>
          <w:tcPr>
            <w:tcW w:w="720" w:type="dxa"/>
          </w:tcPr>
          <w:p w14:paraId="089B7FF9" w14:textId="6E5155D1" w:rsidR="00713D05" w:rsidRPr="00CD59A1" w:rsidRDefault="008D40D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69442A2B" w14:textId="4E7C2325" w:rsidR="00713D05" w:rsidRPr="00CD59A1" w:rsidRDefault="008D40D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(0.71)</w:t>
            </w:r>
          </w:p>
        </w:tc>
        <w:tc>
          <w:tcPr>
            <w:tcW w:w="2160" w:type="dxa"/>
          </w:tcPr>
          <w:p w14:paraId="77129A7F" w14:textId="5DAFE86A" w:rsidR="00713D05" w:rsidRPr="00CD59A1" w:rsidRDefault="008D40D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(0.00-1.00)</w:t>
            </w:r>
          </w:p>
        </w:tc>
        <w:tc>
          <w:tcPr>
            <w:tcW w:w="710" w:type="dxa"/>
          </w:tcPr>
          <w:p w14:paraId="429F170A" w14:textId="756AA554" w:rsidR="00713D05" w:rsidRPr="00CD59A1" w:rsidRDefault="00DE6FDB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75D16677" w14:textId="0E16E751" w:rsidR="00713D05" w:rsidRPr="00CD59A1" w:rsidRDefault="00DE6FDB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 (1.00)</w:t>
            </w:r>
          </w:p>
        </w:tc>
        <w:tc>
          <w:tcPr>
            <w:tcW w:w="1890" w:type="dxa"/>
          </w:tcPr>
          <w:p w14:paraId="15EC65CF" w14:textId="17355EC4" w:rsidR="00713D05" w:rsidRPr="00CD59A1" w:rsidRDefault="00DE6FDB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00-2.00)</w:t>
            </w:r>
          </w:p>
        </w:tc>
      </w:tr>
      <w:tr w:rsidR="00713D05" w:rsidRPr="00CD59A1" w14:paraId="2A711ECC" w14:textId="77777777" w:rsidTr="00987345">
        <w:tc>
          <w:tcPr>
            <w:tcW w:w="845" w:type="dxa"/>
            <w:vAlign w:val="bottom"/>
          </w:tcPr>
          <w:p w14:paraId="71578D3C" w14:textId="03D2F88D" w:rsidR="00713D05" w:rsidRPr="00CD59A1" w:rsidRDefault="00713D05" w:rsidP="008E19B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724</w:t>
            </w:r>
          </w:p>
        </w:tc>
        <w:tc>
          <w:tcPr>
            <w:tcW w:w="955" w:type="dxa"/>
          </w:tcPr>
          <w:p w14:paraId="0C56E3D2" w14:textId="3A44E297" w:rsidR="00713D05" w:rsidRDefault="00DE79E2" w:rsidP="008E19B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46D23174" w14:textId="51DFA8AD" w:rsidR="00713D05" w:rsidRPr="00CD59A1" w:rsidRDefault="00713D05" w:rsidP="008E19B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)</w:t>
            </w:r>
          </w:p>
        </w:tc>
        <w:tc>
          <w:tcPr>
            <w:tcW w:w="1980" w:type="dxa"/>
          </w:tcPr>
          <w:p w14:paraId="08C01652" w14:textId="11369AA3" w:rsidR="00713D05" w:rsidRPr="00CD59A1" w:rsidRDefault="00713D05" w:rsidP="008E19B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00-1.00)</w:t>
            </w:r>
          </w:p>
        </w:tc>
        <w:tc>
          <w:tcPr>
            <w:tcW w:w="720" w:type="dxa"/>
          </w:tcPr>
          <w:p w14:paraId="36F843E5" w14:textId="407403D3" w:rsidR="00713D05" w:rsidRPr="00CD59A1" w:rsidRDefault="008D40DF" w:rsidP="008E19B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4C24FFD6" w14:textId="36D93A48" w:rsidR="00713D05" w:rsidRPr="00CD59A1" w:rsidRDefault="008D40DF" w:rsidP="008E19B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 (1.73)</w:t>
            </w:r>
          </w:p>
        </w:tc>
        <w:tc>
          <w:tcPr>
            <w:tcW w:w="2160" w:type="dxa"/>
          </w:tcPr>
          <w:p w14:paraId="4277897C" w14:textId="5C31E708" w:rsidR="00713D05" w:rsidRPr="00CD59A1" w:rsidRDefault="008D40DF" w:rsidP="008E19B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50-2.50)</w:t>
            </w:r>
          </w:p>
        </w:tc>
        <w:tc>
          <w:tcPr>
            <w:tcW w:w="710" w:type="dxa"/>
          </w:tcPr>
          <w:p w14:paraId="7E91960E" w14:textId="7CAF971E" w:rsidR="00713D05" w:rsidRPr="00CD59A1" w:rsidRDefault="00DE6FDB" w:rsidP="008E19B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50" w:type="dxa"/>
          </w:tcPr>
          <w:p w14:paraId="7EE24497" w14:textId="07C1DE99" w:rsidR="00713D05" w:rsidRPr="00CD59A1" w:rsidRDefault="00DE6FDB" w:rsidP="008E19B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 (0.54)</w:t>
            </w:r>
          </w:p>
        </w:tc>
        <w:tc>
          <w:tcPr>
            <w:tcW w:w="1890" w:type="dxa"/>
          </w:tcPr>
          <w:p w14:paraId="496E604C" w14:textId="1806B9A3" w:rsidR="00713D05" w:rsidRPr="00CD59A1" w:rsidRDefault="00DE6FDB" w:rsidP="008E19B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00-1.00)</w:t>
            </w:r>
          </w:p>
        </w:tc>
      </w:tr>
      <w:tr w:rsidR="008D40DF" w:rsidRPr="00CD59A1" w14:paraId="75478CCA" w14:textId="77777777" w:rsidTr="00987345">
        <w:tc>
          <w:tcPr>
            <w:tcW w:w="845" w:type="dxa"/>
            <w:vAlign w:val="bottom"/>
          </w:tcPr>
          <w:p w14:paraId="621D3433" w14:textId="4F95EC79" w:rsidR="008D40DF" w:rsidRPr="00CD59A1" w:rsidRDefault="008D40DF" w:rsidP="008D40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726</w:t>
            </w:r>
          </w:p>
        </w:tc>
        <w:tc>
          <w:tcPr>
            <w:tcW w:w="955" w:type="dxa"/>
          </w:tcPr>
          <w:p w14:paraId="3B756A3B" w14:textId="3BA15F08" w:rsidR="008D40DF" w:rsidRPr="00CD59A1" w:rsidRDefault="002518DE" w:rsidP="008D40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156885F6" w14:textId="7C2E7116" w:rsidR="008D40DF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65E7E463" w14:textId="1CB54CE9" w:rsidR="008D40DF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6B8BB7DA" w14:textId="0178F56D" w:rsidR="008D40DF" w:rsidRPr="00CD59A1" w:rsidRDefault="008D40DF" w:rsidP="008D40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C31A8BF" w14:textId="7DE252C6" w:rsidR="008D40DF" w:rsidRPr="00CD59A1" w:rsidRDefault="008D40DF" w:rsidP="008D40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2160" w:type="dxa"/>
          </w:tcPr>
          <w:p w14:paraId="682367BF" w14:textId="6E8E61FA" w:rsidR="008D40DF" w:rsidRPr="00CD59A1" w:rsidRDefault="008D40DF" w:rsidP="008D40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0.00)</w:t>
            </w:r>
          </w:p>
        </w:tc>
        <w:tc>
          <w:tcPr>
            <w:tcW w:w="710" w:type="dxa"/>
          </w:tcPr>
          <w:p w14:paraId="7550ACDE" w14:textId="0C6DC523" w:rsidR="008D40DF" w:rsidRPr="00CD59A1" w:rsidRDefault="002518DE" w:rsidP="008D40D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31500BB7" w14:textId="5E0C67D4" w:rsidR="008D40DF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890" w:type="dxa"/>
          </w:tcPr>
          <w:p w14:paraId="66DE3296" w14:textId="1CF805D0" w:rsidR="008D40DF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713D05" w:rsidRPr="00CD59A1" w14:paraId="40E59125" w14:textId="77777777" w:rsidTr="00987345">
        <w:tc>
          <w:tcPr>
            <w:tcW w:w="845" w:type="dxa"/>
            <w:vAlign w:val="bottom"/>
          </w:tcPr>
          <w:p w14:paraId="1246CEE4" w14:textId="459DC116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lastRenderedPageBreak/>
              <w:t>50738</w:t>
            </w:r>
          </w:p>
        </w:tc>
        <w:tc>
          <w:tcPr>
            <w:tcW w:w="955" w:type="dxa"/>
          </w:tcPr>
          <w:p w14:paraId="1B8BFA51" w14:textId="4CC835B1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417BBABF" w14:textId="1BD0C443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42B81AE3" w14:textId="33060167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5E79101D" w14:textId="27795401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2BEC46B7" w14:textId="06CAFD37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2261A290" w14:textId="3460CED8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542B8DC6" w14:textId="27C9E1CF" w:rsidR="00713D05" w:rsidRPr="00CD59A1" w:rsidRDefault="00791FE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16A63E1D" w14:textId="6B266C62" w:rsidR="00713D05" w:rsidRPr="00CD59A1" w:rsidRDefault="00791FE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)</w:t>
            </w:r>
          </w:p>
        </w:tc>
        <w:tc>
          <w:tcPr>
            <w:tcW w:w="1890" w:type="dxa"/>
          </w:tcPr>
          <w:p w14:paraId="02A9A32C" w14:textId="63E7EDF6" w:rsidR="00713D05" w:rsidRPr="00CD59A1" w:rsidRDefault="00791FE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00-1.00)</w:t>
            </w:r>
          </w:p>
        </w:tc>
      </w:tr>
      <w:tr w:rsidR="00713D05" w:rsidRPr="00CD59A1" w14:paraId="664A34A9" w14:textId="77777777" w:rsidTr="00987345">
        <w:tc>
          <w:tcPr>
            <w:tcW w:w="845" w:type="dxa"/>
            <w:vAlign w:val="bottom"/>
          </w:tcPr>
          <w:p w14:paraId="08EED3F1" w14:textId="50054EBF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773</w:t>
            </w:r>
          </w:p>
        </w:tc>
        <w:tc>
          <w:tcPr>
            <w:tcW w:w="955" w:type="dxa"/>
          </w:tcPr>
          <w:p w14:paraId="21D43332" w14:textId="7FB5A014" w:rsidR="00713D05" w:rsidRDefault="00DE79E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4D458B5C" w14:textId="640EAB72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1.45)</w:t>
            </w:r>
          </w:p>
        </w:tc>
        <w:tc>
          <w:tcPr>
            <w:tcW w:w="1980" w:type="dxa"/>
          </w:tcPr>
          <w:p w14:paraId="000014DA" w14:textId="61CECEEE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3.00)</w:t>
            </w:r>
          </w:p>
        </w:tc>
        <w:tc>
          <w:tcPr>
            <w:tcW w:w="720" w:type="dxa"/>
          </w:tcPr>
          <w:p w14:paraId="0063D7D9" w14:textId="67519659" w:rsidR="00713D05" w:rsidRPr="00CD59A1" w:rsidRDefault="008D40DF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1E2CAD2A" w14:textId="5BB01F1F" w:rsidR="00713D05" w:rsidRPr="00CD59A1" w:rsidRDefault="00B8587C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 (1.82)</w:t>
            </w:r>
          </w:p>
        </w:tc>
        <w:tc>
          <w:tcPr>
            <w:tcW w:w="2160" w:type="dxa"/>
          </w:tcPr>
          <w:p w14:paraId="32FBE00E" w14:textId="7DF5EC40" w:rsidR="00713D05" w:rsidRPr="00CD59A1" w:rsidRDefault="00B8587C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3.00)</w:t>
            </w:r>
          </w:p>
        </w:tc>
        <w:tc>
          <w:tcPr>
            <w:tcW w:w="710" w:type="dxa"/>
          </w:tcPr>
          <w:p w14:paraId="38C80732" w14:textId="5DAD986A" w:rsidR="00713D05" w:rsidRPr="00CD59A1" w:rsidRDefault="00791FE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50" w:type="dxa"/>
          </w:tcPr>
          <w:p w14:paraId="03CF3868" w14:textId="1CDEB068" w:rsidR="00713D05" w:rsidRPr="00CD59A1" w:rsidRDefault="00791FE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 (1.27)</w:t>
            </w:r>
          </w:p>
        </w:tc>
        <w:tc>
          <w:tcPr>
            <w:tcW w:w="1890" w:type="dxa"/>
          </w:tcPr>
          <w:p w14:paraId="3FB38D8D" w14:textId="680E4113" w:rsidR="00713D05" w:rsidRPr="00CD59A1" w:rsidRDefault="00791FE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2.00)</w:t>
            </w:r>
          </w:p>
        </w:tc>
      </w:tr>
      <w:tr w:rsidR="00713D05" w:rsidRPr="00CD59A1" w14:paraId="4596EF79" w14:textId="77777777" w:rsidTr="00987345">
        <w:tc>
          <w:tcPr>
            <w:tcW w:w="845" w:type="dxa"/>
            <w:vAlign w:val="bottom"/>
          </w:tcPr>
          <w:p w14:paraId="2B1A30DF" w14:textId="76AAC27C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798</w:t>
            </w:r>
          </w:p>
        </w:tc>
        <w:tc>
          <w:tcPr>
            <w:tcW w:w="955" w:type="dxa"/>
          </w:tcPr>
          <w:p w14:paraId="38F2A702" w14:textId="75CB2EAD" w:rsidR="00713D05" w:rsidRDefault="00DE79E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26D1A44B" w14:textId="64BCC587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(0.71)</w:t>
            </w:r>
          </w:p>
        </w:tc>
        <w:tc>
          <w:tcPr>
            <w:tcW w:w="1980" w:type="dxa"/>
          </w:tcPr>
          <w:p w14:paraId="53989D73" w14:textId="56F90D8D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(0.00-1.00)</w:t>
            </w:r>
          </w:p>
        </w:tc>
        <w:tc>
          <w:tcPr>
            <w:tcW w:w="720" w:type="dxa"/>
          </w:tcPr>
          <w:p w14:paraId="1B5CCD40" w14:textId="5E755D44" w:rsidR="00713D05" w:rsidRPr="00CD59A1" w:rsidRDefault="00B8587C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20DD1434" w14:textId="77A43F7F" w:rsidR="00713D05" w:rsidRPr="00CD59A1" w:rsidRDefault="00B8587C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7 (2.56)</w:t>
            </w:r>
          </w:p>
        </w:tc>
        <w:tc>
          <w:tcPr>
            <w:tcW w:w="2160" w:type="dxa"/>
          </w:tcPr>
          <w:p w14:paraId="5C5CD70C" w14:textId="5C237ED3" w:rsidR="00713D05" w:rsidRPr="00CD59A1" w:rsidRDefault="00B8587C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0 (3.00-7.00)</w:t>
            </w:r>
          </w:p>
        </w:tc>
        <w:tc>
          <w:tcPr>
            <w:tcW w:w="710" w:type="dxa"/>
          </w:tcPr>
          <w:p w14:paraId="7337BDD5" w14:textId="00708FEB" w:rsidR="00713D05" w:rsidRPr="00CD59A1" w:rsidRDefault="00791FE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70B2BE20" w14:textId="694CD109" w:rsidR="00713D05" w:rsidRPr="00CD59A1" w:rsidRDefault="00791FE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5 (1.28)</w:t>
            </w:r>
          </w:p>
        </w:tc>
        <w:tc>
          <w:tcPr>
            <w:tcW w:w="1890" w:type="dxa"/>
          </w:tcPr>
          <w:p w14:paraId="1434B881" w14:textId="1EE8580C" w:rsidR="00713D05" w:rsidRPr="00CD59A1" w:rsidRDefault="00791FE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1.00-3.00)</w:t>
            </w:r>
          </w:p>
        </w:tc>
      </w:tr>
      <w:tr w:rsidR="00713D05" w:rsidRPr="00CD59A1" w14:paraId="34ACB318" w14:textId="77777777" w:rsidTr="00987345">
        <w:tc>
          <w:tcPr>
            <w:tcW w:w="845" w:type="dxa"/>
            <w:vAlign w:val="bottom"/>
          </w:tcPr>
          <w:p w14:paraId="4D05450A" w14:textId="0FF40BBB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810</w:t>
            </w:r>
          </w:p>
        </w:tc>
        <w:tc>
          <w:tcPr>
            <w:tcW w:w="955" w:type="dxa"/>
          </w:tcPr>
          <w:p w14:paraId="548ED9AE" w14:textId="37C0B67F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5E366513" w14:textId="087095B4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67D07EF0" w14:textId="622BC03A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34786487" w14:textId="7F3B780C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44A2B2C0" w14:textId="59355D7C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30B0495E" w14:textId="739C6FB6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43EDFD89" w14:textId="5286944F" w:rsidR="00713D05" w:rsidRPr="00CD59A1" w:rsidRDefault="00791FE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75FB57EA" w14:textId="70015BD7" w:rsidR="00713D05" w:rsidRPr="00CD59A1" w:rsidRDefault="00791FE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26)</w:t>
            </w:r>
          </w:p>
        </w:tc>
        <w:tc>
          <w:tcPr>
            <w:tcW w:w="1890" w:type="dxa"/>
          </w:tcPr>
          <w:p w14:paraId="466891C3" w14:textId="6A4842C1" w:rsidR="00713D05" w:rsidRPr="00CD59A1" w:rsidRDefault="00791FE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(0.00-2.00)</w:t>
            </w:r>
          </w:p>
        </w:tc>
      </w:tr>
      <w:tr w:rsidR="00713D05" w:rsidRPr="00CD59A1" w14:paraId="0D2BEDE2" w14:textId="77777777" w:rsidTr="00987345">
        <w:tc>
          <w:tcPr>
            <w:tcW w:w="845" w:type="dxa"/>
            <w:vAlign w:val="bottom"/>
          </w:tcPr>
          <w:p w14:paraId="08F432B1" w14:textId="2072C201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821</w:t>
            </w:r>
          </w:p>
        </w:tc>
        <w:tc>
          <w:tcPr>
            <w:tcW w:w="955" w:type="dxa"/>
          </w:tcPr>
          <w:p w14:paraId="7FD848BD" w14:textId="0ECA962A" w:rsidR="00713D05" w:rsidRPr="00CD59A1" w:rsidRDefault="00DE79E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1B4976A9" w14:textId="520D41AA" w:rsidR="00713D05" w:rsidRPr="00CD59A1" w:rsidRDefault="00DE79E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0 (2.30)</w:t>
            </w:r>
          </w:p>
        </w:tc>
        <w:tc>
          <w:tcPr>
            <w:tcW w:w="1980" w:type="dxa"/>
          </w:tcPr>
          <w:p w14:paraId="6C59FA5F" w14:textId="26DB7F4B" w:rsidR="00713D05" w:rsidRPr="00CD59A1" w:rsidRDefault="00DE79E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0.00-4.00)</w:t>
            </w:r>
          </w:p>
        </w:tc>
        <w:tc>
          <w:tcPr>
            <w:tcW w:w="720" w:type="dxa"/>
          </w:tcPr>
          <w:p w14:paraId="0B69671C" w14:textId="58C54310" w:rsidR="00713D05" w:rsidRPr="00CD59A1" w:rsidRDefault="00B8587C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52E70B91" w14:textId="6C22D5C9" w:rsidR="00713D05" w:rsidRPr="00CD59A1" w:rsidRDefault="00B8587C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 (1.27)</w:t>
            </w:r>
          </w:p>
        </w:tc>
        <w:tc>
          <w:tcPr>
            <w:tcW w:w="2160" w:type="dxa"/>
          </w:tcPr>
          <w:p w14:paraId="04B399AA" w14:textId="6DA1E9FE" w:rsidR="00713D05" w:rsidRPr="00CD59A1" w:rsidRDefault="00B8587C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3.00)</w:t>
            </w:r>
          </w:p>
        </w:tc>
        <w:tc>
          <w:tcPr>
            <w:tcW w:w="710" w:type="dxa"/>
          </w:tcPr>
          <w:p w14:paraId="346C5595" w14:textId="7135E8EF" w:rsidR="00713D05" w:rsidRPr="00CD59A1" w:rsidRDefault="00791FE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791AB604" w14:textId="58532A0E" w:rsidR="00713D05" w:rsidRPr="00CD59A1" w:rsidRDefault="00791FE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 (1.27)</w:t>
            </w:r>
          </w:p>
        </w:tc>
        <w:tc>
          <w:tcPr>
            <w:tcW w:w="1890" w:type="dxa"/>
          </w:tcPr>
          <w:p w14:paraId="10C5BE8D" w14:textId="26863617" w:rsidR="00713D05" w:rsidRPr="00CD59A1" w:rsidRDefault="00791FE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0.00-2.00)</w:t>
            </w:r>
          </w:p>
        </w:tc>
      </w:tr>
      <w:tr w:rsidR="00713D05" w:rsidRPr="00CD59A1" w14:paraId="23444D84" w14:textId="77777777" w:rsidTr="00987345">
        <w:tc>
          <w:tcPr>
            <w:tcW w:w="845" w:type="dxa"/>
            <w:vAlign w:val="bottom"/>
          </w:tcPr>
          <w:p w14:paraId="4947233E" w14:textId="6D895543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848</w:t>
            </w:r>
          </w:p>
        </w:tc>
        <w:tc>
          <w:tcPr>
            <w:tcW w:w="955" w:type="dxa"/>
          </w:tcPr>
          <w:p w14:paraId="5EEE1DB5" w14:textId="55237D5F" w:rsidR="00713D05" w:rsidRDefault="00DE79E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50" w:type="dxa"/>
          </w:tcPr>
          <w:p w14:paraId="491FDFC8" w14:textId="276B6AD4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 (0.83)</w:t>
            </w:r>
          </w:p>
        </w:tc>
        <w:tc>
          <w:tcPr>
            <w:tcW w:w="1980" w:type="dxa"/>
          </w:tcPr>
          <w:p w14:paraId="66D8E8D3" w14:textId="2EE3B5C5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1.00)</w:t>
            </w:r>
          </w:p>
        </w:tc>
        <w:tc>
          <w:tcPr>
            <w:tcW w:w="720" w:type="dxa"/>
          </w:tcPr>
          <w:p w14:paraId="13D42DCE" w14:textId="69FBDAD9" w:rsidR="00713D05" w:rsidRPr="00CD59A1" w:rsidRDefault="005620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40" w:type="dxa"/>
          </w:tcPr>
          <w:p w14:paraId="2A68D972" w14:textId="05FB2D44" w:rsidR="00713D05" w:rsidRPr="00CD59A1" w:rsidRDefault="005620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(1.27)</w:t>
            </w:r>
          </w:p>
        </w:tc>
        <w:tc>
          <w:tcPr>
            <w:tcW w:w="2160" w:type="dxa"/>
          </w:tcPr>
          <w:p w14:paraId="136AA862" w14:textId="09E24B86" w:rsidR="00713D05" w:rsidRPr="00CD59A1" w:rsidRDefault="005620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1.00)</w:t>
            </w:r>
          </w:p>
        </w:tc>
        <w:tc>
          <w:tcPr>
            <w:tcW w:w="710" w:type="dxa"/>
          </w:tcPr>
          <w:p w14:paraId="3C240C89" w14:textId="7A3E7511" w:rsidR="00713D05" w:rsidRPr="00CD59A1" w:rsidRDefault="00791FE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350" w:type="dxa"/>
          </w:tcPr>
          <w:p w14:paraId="7DCA7364" w14:textId="16C2CA99" w:rsidR="00713D05" w:rsidRPr="00CD59A1" w:rsidRDefault="00791FE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1.15)</w:t>
            </w:r>
          </w:p>
        </w:tc>
        <w:tc>
          <w:tcPr>
            <w:tcW w:w="1890" w:type="dxa"/>
          </w:tcPr>
          <w:p w14:paraId="5AB9C195" w14:textId="0F97C44F" w:rsidR="00713D05" w:rsidRPr="00CD59A1" w:rsidRDefault="00791FE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2.00)</w:t>
            </w:r>
          </w:p>
        </w:tc>
      </w:tr>
      <w:tr w:rsidR="00713D05" w:rsidRPr="00CD59A1" w14:paraId="64E7E8AA" w14:textId="77777777" w:rsidTr="00987345">
        <w:tc>
          <w:tcPr>
            <w:tcW w:w="845" w:type="dxa"/>
            <w:vAlign w:val="bottom"/>
          </w:tcPr>
          <w:p w14:paraId="0FCDAF86" w14:textId="4898CE52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867</w:t>
            </w:r>
          </w:p>
        </w:tc>
        <w:tc>
          <w:tcPr>
            <w:tcW w:w="955" w:type="dxa"/>
          </w:tcPr>
          <w:p w14:paraId="5FE5A86A" w14:textId="4D8D8DBD" w:rsidR="00713D05" w:rsidRDefault="00DE79E2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60D35802" w14:textId="6FF688A9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0.00)</w:t>
            </w:r>
          </w:p>
        </w:tc>
        <w:tc>
          <w:tcPr>
            <w:tcW w:w="1980" w:type="dxa"/>
          </w:tcPr>
          <w:p w14:paraId="26E424A3" w14:textId="75A0BD72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2.00-2.00)</w:t>
            </w:r>
          </w:p>
        </w:tc>
        <w:tc>
          <w:tcPr>
            <w:tcW w:w="720" w:type="dxa"/>
          </w:tcPr>
          <w:p w14:paraId="3CBC5E79" w14:textId="4C4E9F20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195E47E0" w14:textId="6F5038B5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50F81ADD" w14:textId="537691FA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351E6C79" w14:textId="749876B6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592B7CDB" w14:textId="00EC003A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890" w:type="dxa"/>
          </w:tcPr>
          <w:p w14:paraId="7461BEF6" w14:textId="78D156AE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713D05" w:rsidRPr="00CD59A1" w14:paraId="55DEEE5A" w14:textId="77777777" w:rsidTr="00987345">
        <w:tc>
          <w:tcPr>
            <w:tcW w:w="845" w:type="dxa"/>
            <w:vAlign w:val="bottom"/>
          </w:tcPr>
          <w:p w14:paraId="09A93477" w14:textId="292FF7AF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869</w:t>
            </w:r>
          </w:p>
        </w:tc>
        <w:tc>
          <w:tcPr>
            <w:tcW w:w="955" w:type="dxa"/>
          </w:tcPr>
          <w:p w14:paraId="6A74C8DD" w14:textId="08F930EB" w:rsidR="00713D05" w:rsidRPr="00CD59A1" w:rsidRDefault="00FF6C8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3B4E6909" w14:textId="18EC6EA8" w:rsidR="00713D05" w:rsidRPr="00CD59A1" w:rsidRDefault="00FF6C8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 (0.73)</w:t>
            </w:r>
          </w:p>
        </w:tc>
        <w:tc>
          <w:tcPr>
            <w:tcW w:w="1980" w:type="dxa"/>
          </w:tcPr>
          <w:p w14:paraId="4A2053C3" w14:textId="559DC844" w:rsidR="00713D05" w:rsidRPr="00CD59A1" w:rsidRDefault="00FF6C8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1.00)</w:t>
            </w:r>
          </w:p>
        </w:tc>
        <w:tc>
          <w:tcPr>
            <w:tcW w:w="720" w:type="dxa"/>
          </w:tcPr>
          <w:p w14:paraId="73C64C16" w14:textId="1CE27944" w:rsidR="00713D05" w:rsidRPr="00CD59A1" w:rsidRDefault="005620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14:paraId="553A4358" w14:textId="096BF9A1" w:rsidR="00713D05" w:rsidRPr="00CD59A1" w:rsidRDefault="005620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(1.11)</w:t>
            </w:r>
          </w:p>
        </w:tc>
        <w:tc>
          <w:tcPr>
            <w:tcW w:w="2160" w:type="dxa"/>
          </w:tcPr>
          <w:p w14:paraId="37366933" w14:textId="62E93F2A" w:rsidR="00713D05" w:rsidRPr="00CD59A1" w:rsidRDefault="005620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2.00)</w:t>
            </w:r>
          </w:p>
        </w:tc>
        <w:tc>
          <w:tcPr>
            <w:tcW w:w="710" w:type="dxa"/>
          </w:tcPr>
          <w:p w14:paraId="4B33D6F7" w14:textId="1F08A27E" w:rsidR="00713D05" w:rsidRPr="00CD59A1" w:rsidRDefault="00791FE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50" w:type="dxa"/>
          </w:tcPr>
          <w:p w14:paraId="3D6EA863" w14:textId="3D3C4F80" w:rsidR="00713D05" w:rsidRPr="00CD59A1" w:rsidRDefault="00791FE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 (1.43)</w:t>
            </w:r>
          </w:p>
        </w:tc>
        <w:tc>
          <w:tcPr>
            <w:tcW w:w="1890" w:type="dxa"/>
          </w:tcPr>
          <w:p w14:paraId="593EB627" w14:textId="05EB4AE2" w:rsidR="00713D05" w:rsidRPr="00CD59A1" w:rsidRDefault="00791FE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00-2.00)</w:t>
            </w:r>
          </w:p>
        </w:tc>
      </w:tr>
      <w:tr w:rsidR="00713D05" w:rsidRPr="00CD59A1" w14:paraId="3AE20BAE" w14:textId="77777777" w:rsidTr="00987345">
        <w:tc>
          <w:tcPr>
            <w:tcW w:w="845" w:type="dxa"/>
            <w:vAlign w:val="bottom"/>
          </w:tcPr>
          <w:p w14:paraId="0EF7A92D" w14:textId="303DAA86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882</w:t>
            </w:r>
          </w:p>
        </w:tc>
        <w:tc>
          <w:tcPr>
            <w:tcW w:w="955" w:type="dxa"/>
          </w:tcPr>
          <w:p w14:paraId="5371F759" w14:textId="4BC86D31" w:rsidR="00713D05" w:rsidRPr="00CD59A1" w:rsidRDefault="00FF6C8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350" w:type="dxa"/>
          </w:tcPr>
          <w:p w14:paraId="4E21D519" w14:textId="0A68D724" w:rsidR="00713D05" w:rsidRPr="00CD59A1" w:rsidRDefault="00FF6C8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 (1.58)</w:t>
            </w:r>
          </w:p>
        </w:tc>
        <w:tc>
          <w:tcPr>
            <w:tcW w:w="1980" w:type="dxa"/>
          </w:tcPr>
          <w:p w14:paraId="02F9114D" w14:textId="40662975" w:rsidR="00713D05" w:rsidRPr="00CD59A1" w:rsidRDefault="00FF6C8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2.00)</w:t>
            </w:r>
          </w:p>
        </w:tc>
        <w:tc>
          <w:tcPr>
            <w:tcW w:w="720" w:type="dxa"/>
          </w:tcPr>
          <w:p w14:paraId="5AF0651A" w14:textId="2626899D" w:rsidR="00713D05" w:rsidRPr="00CD59A1" w:rsidRDefault="005620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440" w:type="dxa"/>
          </w:tcPr>
          <w:p w14:paraId="28197C0F" w14:textId="77D2506C" w:rsidR="00713D05" w:rsidRPr="00CD59A1" w:rsidRDefault="005620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2 (2.19)</w:t>
            </w:r>
          </w:p>
        </w:tc>
        <w:tc>
          <w:tcPr>
            <w:tcW w:w="2160" w:type="dxa"/>
          </w:tcPr>
          <w:p w14:paraId="74B9110F" w14:textId="3D63275B" w:rsidR="00713D05" w:rsidRPr="00CD59A1" w:rsidRDefault="005620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1.00-4.00)</w:t>
            </w:r>
          </w:p>
        </w:tc>
        <w:tc>
          <w:tcPr>
            <w:tcW w:w="710" w:type="dxa"/>
          </w:tcPr>
          <w:p w14:paraId="5E31FC89" w14:textId="445BAE4D" w:rsidR="00713D05" w:rsidRPr="00CD59A1" w:rsidRDefault="00791FE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350" w:type="dxa"/>
          </w:tcPr>
          <w:p w14:paraId="7AD05379" w14:textId="495A8FD6" w:rsidR="00713D05" w:rsidRPr="00CD59A1" w:rsidRDefault="00791FE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 (1.21)</w:t>
            </w:r>
          </w:p>
        </w:tc>
        <w:tc>
          <w:tcPr>
            <w:tcW w:w="1890" w:type="dxa"/>
          </w:tcPr>
          <w:p w14:paraId="251F3FDF" w14:textId="1C49332C" w:rsidR="00713D05" w:rsidRPr="00CD59A1" w:rsidRDefault="00553D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1.00-3.00)</w:t>
            </w:r>
          </w:p>
        </w:tc>
      </w:tr>
      <w:tr w:rsidR="00713D05" w:rsidRPr="00CD59A1" w14:paraId="0EC26048" w14:textId="77777777" w:rsidTr="00987345">
        <w:tc>
          <w:tcPr>
            <w:tcW w:w="845" w:type="dxa"/>
            <w:vAlign w:val="bottom"/>
          </w:tcPr>
          <w:p w14:paraId="403E408B" w14:textId="48C3A820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884</w:t>
            </w:r>
          </w:p>
        </w:tc>
        <w:tc>
          <w:tcPr>
            <w:tcW w:w="955" w:type="dxa"/>
          </w:tcPr>
          <w:p w14:paraId="47D1C58D" w14:textId="2A513403" w:rsidR="00713D05" w:rsidRPr="00CD59A1" w:rsidRDefault="00FF6C8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2F3EE75E" w14:textId="18F7386B" w:rsidR="00713D05" w:rsidRPr="00CD59A1" w:rsidRDefault="00FF6C8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 (1.30)</w:t>
            </w:r>
          </w:p>
        </w:tc>
        <w:tc>
          <w:tcPr>
            <w:tcW w:w="1980" w:type="dxa"/>
          </w:tcPr>
          <w:p w14:paraId="1B3ED6F2" w14:textId="56117C91" w:rsidR="00713D05" w:rsidRPr="00CD59A1" w:rsidRDefault="00FF6C8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2.00)</w:t>
            </w:r>
          </w:p>
        </w:tc>
        <w:tc>
          <w:tcPr>
            <w:tcW w:w="720" w:type="dxa"/>
          </w:tcPr>
          <w:p w14:paraId="299249C9" w14:textId="1FE9ACC5" w:rsidR="00713D05" w:rsidRPr="00CD59A1" w:rsidRDefault="005620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54C8B491" w14:textId="104E5563" w:rsidR="00713D05" w:rsidRPr="00CD59A1" w:rsidRDefault="005620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5 (2.12)</w:t>
            </w:r>
          </w:p>
        </w:tc>
        <w:tc>
          <w:tcPr>
            <w:tcW w:w="2160" w:type="dxa"/>
          </w:tcPr>
          <w:p w14:paraId="32C3F06C" w14:textId="7908F285" w:rsidR="00713D05" w:rsidRPr="00CD59A1" w:rsidRDefault="005620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 (1.50-5.00)</w:t>
            </w:r>
          </w:p>
        </w:tc>
        <w:tc>
          <w:tcPr>
            <w:tcW w:w="710" w:type="dxa"/>
          </w:tcPr>
          <w:p w14:paraId="4EEEDD90" w14:textId="1AE4503B" w:rsidR="00713D05" w:rsidRPr="00CD59A1" w:rsidRDefault="00553D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50" w:type="dxa"/>
          </w:tcPr>
          <w:p w14:paraId="21EB3F98" w14:textId="30053FA7" w:rsidR="00713D05" w:rsidRPr="00CD59A1" w:rsidRDefault="00553D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 (1.56)</w:t>
            </w:r>
          </w:p>
        </w:tc>
        <w:tc>
          <w:tcPr>
            <w:tcW w:w="1890" w:type="dxa"/>
          </w:tcPr>
          <w:p w14:paraId="58F37452" w14:textId="43AD4C29" w:rsidR="00713D05" w:rsidRPr="00CD59A1" w:rsidRDefault="00553D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0.00-3.00)</w:t>
            </w:r>
          </w:p>
        </w:tc>
      </w:tr>
      <w:tr w:rsidR="00553DF7" w:rsidRPr="00CD59A1" w14:paraId="4CC12D5A" w14:textId="77777777" w:rsidTr="00987345">
        <w:tc>
          <w:tcPr>
            <w:tcW w:w="845" w:type="dxa"/>
            <w:vAlign w:val="bottom"/>
          </w:tcPr>
          <w:p w14:paraId="5805FC2A" w14:textId="1515BE7A" w:rsidR="00553DF7" w:rsidRPr="00CD59A1" w:rsidRDefault="00553DF7" w:rsidP="00553DF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922</w:t>
            </w:r>
          </w:p>
        </w:tc>
        <w:tc>
          <w:tcPr>
            <w:tcW w:w="955" w:type="dxa"/>
          </w:tcPr>
          <w:p w14:paraId="4129B853" w14:textId="77E49DAA" w:rsidR="00553DF7" w:rsidRPr="00CD59A1" w:rsidRDefault="00553DF7" w:rsidP="00553DF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78A7AEB2" w14:textId="612B0AAB" w:rsidR="00553DF7" w:rsidRPr="00CD59A1" w:rsidRDefault="00553DF7" w:rsidP="00553DF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2.83)</w:t>
            </w:r>
          </w:p>
        </w:tc>
        <w:tc>
          <w:tcPr>
            <w:tcW w:w="1980" w:type="dxa"/>
          </w:tcPr>
          <w:p w14:paraId="53E5E1E4" w14:textId="653D9685" w:rsidR="00553DF7" w:rsidRPr="00CD59A1" w:rsidRDefault="00553DF7" w:rsidP="00553DF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2.00-6.00)</w:t>
            </w:r>
          </w:p>
        </w:tc>
        <w:tc>
          <w:tcPr>
            <w:tcW w:w="720" w:type="dxa"/>
          </w:tcPr>
          <w:p w14:paraId="7562D234" w14:textId="674CDCF0" w:rsidR="00553DF7" w:rsidRPr="00CD59A1" w:rsidRDefault="00553DF7" w:rsidP="00553DF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3517D227" w14:textId="1410DD4F" w:rsidR="00553DF7" w:rsidRPr="00CD59A1" w:rsidRDefault="00553DF7" w:rsidP="00553DF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1.00)</w:t>
            </w:r>
          </w:p>
        </w:tc>
        <w:tc>
          <w:tcPr>
            <w:tcW w:w="2160" w:type="dxa"/>
          </w:tcPr>
          <w:p w14:paraId="6DE5F257" w14:textId="5C392F9F" w:rsidR="00553DF7" w:rsidRPr="00CD59A1" w:rsidRDefault="00553DF7" w:rsidP="00553DF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3.00-5.00)</w:t>
            </w:r>
          </w:p>
        </w:tc>
        <w:tc>
          <w:tcPr>
            <w:tcW w:w="710" w:type="dxa"/>
          </w:tcPr>
          <w:p w14:paraId="4863A76D" w14:textId="6A4F915E" w:rsidR="00553DF7" w:rsidRPr="00CD59A1" w:rsidRDefault="00553DF7" w:rsidP="00553DF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298EDB15" w14:textId="1EA97FEF" w:rsidR="00553DF7" w:rsidRPr="00CD59A1" w:rsidRDefault="00553DF7" w:rsidP="00553DF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1890" w:type="dxa"/>
          </w:tcPr>
          <w:p w14:paraId="6877889F" w14:textId="0947FA6E" w:rsidR="00553DF7" w:rsidRPr="00CD59A1" w:rsidRDefault="00553DF7" w:rsidP="00553DF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0.00)</w:t>
            </w:r>
          </w:p>
        </w:tc>
      </w:tr>
      <w:tr w:rsidR="00FF6C8E" w:rsidRPr="00CD59A1" w14:paraId="16F0CDB5" w14:textId="77777777" w:rsidTr="00987345">
        <w:tc>
          <w:tcPr>
            <w:tcW w:w="845" w:type="dxa"/>
            <w:vAlign w:val="bottom"/>
          </w:tcPr>
          <w:p w14:paraId="7145D82F" w14:textId="7E39028B" w:rsidR="00FF6C8E" w:rsidRPr="00CD59A1" w:rsidRDefault="00FF6C8E" w:rsidP="00FF6C8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927</w:t>
            </w:r>
          </w:p>
        </w:tc>
        <w:tc>
          <w:tcPr>
            <w:tcW w:w="955" w:type="dxa"/>
          </w:tcPr>
          <w:p w14:paraId="754A427E" w14:textId="06C458BE" w:rsidR="00FF6C8E" w:rsidRPr="00CD59A1" w:rsidRDefault="00FF6C8E" w:rsidP="00FF6C8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1F838394" w14:textId="112CD0B2" w:rsidR="00FF6C8E" w:rsidRPr="00CD59A1" w:rsidRDefault="00FF6C8E" w:rsidP="00FF6C8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1980" w:type="dxa"/>
          </w:tcPr>
          <w:p w14:paraId="135B8C07" w14:textId="7F4EE7F8" w:rsidR="00FF6C8E" w:rsidRPr="00CD59A1" w:rsidRDefault="00FF6C8E" w:rsidP="00FF6C8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0.00)</w:t>
            </w:r>
          </w:p>
        </w:tc>
        <w:tc>
          <w:tcPr>
            <w:tcW w:w="720" w:type="dxa"/>
          </w:tcPr>
          <w:p w14:paraId="53786173" w14:textId="18E4D2BC" w:rsidR="00FF6C8E" w:rsidRPr="00CD59A1" w:rsidRDefault="005620F7" w:rsidP="00FF6C8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3A17920E" w14:textId="5753D663" w:rsidR="00FF6C8E" w:rsidRPr="00CD59A1" w:rsidRDefault="005620F7" w:rsidP="00FF6C8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82)</w:t>
            </w:r>
          </w:p>
        </w:tc>
        <w:tc>
          <w:tcPr>
            <w:tcW w:w="2160" w:type="dxa"/>
          </w:tcPr>
          <w:p w14:paraId="354AEEB1" w14:textId="68843E02" w:rsidR="00FF6C8E" w:rsidRPr="00CD59A1" w:rsidRDefault="005620F7" w:rsidP="00FF6C8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50-1.50)</w:t>
            </w:r>
          </w:p>
        </w:tc>
        <w:tc>
          <w:tcPr>
            <w:tcW w:w="710" w:type="dxa"/>
          </w:tcPr>
          <w:p w14:paraId="4C04034E" w14:textId="180F27D8" w:rsidR="00FF6C8E" w:rsidRPr="00CD59A1" w:rsidRDefault="002518DE" w:rsidP="00FF6C8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16B3BA58" w14:textId="11F75876" w:rsidR="00FF6C8E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890" w:type="dxa"/>
          </w:tcPr>
          <w:p w14:paraId="080084BC" w14:textId="590960A3" w:rsidR="00FF6C8E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FF6C8E" w:rsidRPr="00CD59A1" w14:paraId="04CEAE20" w14:textId="77777777" w:rsidTr="00987345">
        <w:tc>
          <w:tcPr>
            <w:tcW w:w="845" w:type="dxa"/>
            <w:vAlign w:val="bottom"/>
          </w:tcPr>
          <w:p w14:paraId="72A04E65" w14:textId="6C237F7C" w:rsidR="00FF6C8E" w:rsidRPr="00CD59A1" w:rsidRDefault="00FF6C8E" w:rsidP="00FF6C8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936</w:t>
            </w:r>
          </w:p>
        </w:tc>
        <w:tc>
          <w:tcPr>
            <w:tcW w:w="955" w:type="dxa"/>
          </w:tcPr>
          <w:p w14:paraId="558601FC" w14:textId="112614DA" w:rsidR="00FF6C8E" w:rsidRPr="00CD59A1" w:rsidRDefault="00FF6C8E" w:rsidP="00FF6C8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0AEC79B9" w14:textId="4F24C24B" w:rsidR="00FF6C8E" w:rsidRPr="00CD59A1" w:rsidRDefault="00FF6C8E" w:rsidP="00FF6C8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1980" w:type="dxa"/>
          </w:tcPr>
          <w:p w14:paraId="2D065998" w14:textId="503E9EA5" w:rsidR="00FF6C8E" w:rsidRPr="00CD59A1" w:rsidRDefault="00FF6C8E" w:rsidP="00FF6C8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0.00)</w:t>
            </w:r>
          </w:p>
        </w:tc>
        <w:tc>
          <w:tcPr>
            <w:tcW w:w="720" w:type="dxa"/>
          </w:tcPr>
          <w:p w14:paraId="36CF6C5C" w14:textId="5858A34B" w:rsidR="00FF6C8E" w:rsidRPr="00CD59A1" w:rsidRDefault="005620F7" w:rsidP="00FF6C8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67A7D636" w14:textId="4C16A283" w:rsidR="00FF6C8E" w:rsidRPr="00CD59A1" w:rsidRDefault="005620F7" w:rsidP="00FF6C8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)</w:t>
            </w:r>
          </w:p>
        </w:tc>
        <w:tc>
          <w:tcPr>
            <w:tcW w:w="2160" w:type="dxa"/>
          </w:tcPr>
          <w:p w14:paraId="2CD1C616" w14:textId="01A7ADAD" w:rsidR="00FF6C8E" w:rsidRPr="00CD59A1" w:rsidRDefault="005620F7" w:rsidP="00FF6C8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00-1.00)</w:t>
            </w:r>
          </w:p>
        </w:tc>
        <w:tc>
          <w:tcPr>
            <w:tcW w:w="710" w:type="dxa"/>
          </w:tcPr>
          <w:p w14:paraId="7C88EDFA" w14:textId="295EF6CC" w:rsidR="00FF6C8E" w:rsidRPr="00CD59A1" w:rsidRDefault="00553DF7" w:rsidP="00FF6C8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06A90620" w14:textId="2F487DA5" w:rsidR="00FF6C8E" w:rsidRPr="00CD59A1" w:rsidRDefault="00553DF7" w:rsidP="00FF6C8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41)</w:t>
            </w:r>
          </w:p>
        </w:tc>
        <w:tc>
          <w:tcPr>
            <w:tcW w:w="1890" w:type="dxa"/>
          </w:tcPr>
          <w:p w14:paraId="1D5C9BB8" w14:textId="5654169A" w:rsidR="00FF6C8E" w:rsidRPr="00CD59A1" w:rsidRDefault="00553DF7" w:rsidP="00FF6C8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2.00)</w:t>
            </w:r>
          </w:p>
        </w:tc>
      </w:tr>
      <w:tr w:rsidR="00713D05" w:rsidRPr="00CD59A1" w14:paraId="02ACF52F" w14:textId="77777777" w:rsidTr="00987345">
        <w:tc>
          <w:tcPr>
            <w:tcW w:w="845" w:type="dxa"/>
            <w:vAlign w:val="bottom"/>
          </w:tcPr>
          <w:p w14:paraId="01AB2539" w14:textId="28DEB4F4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954</w:t>
            </w:r>
          </w:p>
        </w:tc>
        <w:tc>
          <w:tcPr>
            <w:tcW w:w="955" w:type="dxa"/>
          </w:tcPr>
          <w:p w14:paraId="56137EDD" w14:textId="0D591342" w:rsidR="00713D05" w:rsidRPr="00CD59A1" w:rsidRDefault="00FF6C8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1DBFA7FE" w14:textId="3C65CAF1" w:rsidR="00713D05" w:rsidRPr="00CD59A1" w:rsidRDefault="00FF6C8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0 (4.64)</w:t>
            </w:r>
          </w:p>
        </w:tc>
        <w:tc>
          <w:tcPr>
            <w:tcW w:w="1980" w:type="dxa"/>
          </w:tcPr>
          <w:p w14:paraId="5C9C7C2A" w14:textId="090F720E" w:rsidR="00713D05" w:rsidRPr="00CD59A1" w:rsidRDefault="00FF6C8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0.00-11.00)</w:t>
            </w:r>
          </w:p>
        </w:tc>
        <w:tc>
          <w:tcPr>
            <w:tcW w:w="720" w:type="dxa"/>
          </w:tcPr>
          <w:p w14:paraId="285CD5B4" w14:textId="18BE7592" w:rsidR="00713D05" w:rsidRPr="00CD59A1" w:rsidRDefault="005620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7A542D46" w14:textId="1367F9A2" w:rsidR="00713D05" w:rsidRPr="00CD59A1" w:rsidRDefault="005620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0 (2.38)</w:t>
            </w:r>
          </w:p>
        </w:tc>
        <w:tc>
          <w:tcPr>
            <w:tcW w:w="2160" w:type="dxa"/>
          </w:tcPr>
          <w:p w14:paraId="0A59C45A" w14:textId="66EB9911" w:rsidR="00713D05" w:rsidRPr="00CD59A1" w:rsidRDefault="005620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 (5.50-10.50)</w:t>
            </w:r>
          </w:p>
        </w:tc>
        <w:tc>
          <w:tcPr>
            <w:tcW w:w="710" w:type="dxa"/>
          </w:tcPr>
          <w:p w14:paraId="2CB8BA38" w14:textId="44944055" w:rsidR="00713D05" w:rsidRPr="00CD59A1" w:rsidRDefault="00553D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30CE7628" w14:textId="6ECBFB00" w:rsidR="00713D05" w:rsidRPr="00CD59A1" w:rsidRDefault="00553D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3 (2.89)</w:t>
            </w:r>
          </w:p>
        </w:tc>
        <w:tc>
          <w:tcPr>
            <w:tcW w:w="1890" w:type="dxa"/>
          </w:tcPr>
          <w:p w14:paraId="7B979E9D" w14:textId="305E4C39" w:rsidR="00713D05" w:rsidRPr="00CD59A1" w:rsidRDefault="00553D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 (0.00-5.00)</w:t>
            </w:r>
          </w:p>
        </w:tc>
      </w:tr>
      <w:tr w:rsidR="00713D05" w:rsidRPr="00CD59A1" w14:paraId="65F59044" w14:textId="77777777" w:rsidTr="00987345">
        <w:tc>
          <w:tcPr>
            <w:tcW w:w="845" w:type="dxa"/>
            <w:vAlign w:val="bottom"/>
          </w:tcPr>
          <w:p w14:paraId="23972E4C" w14:textId="02D0C6B1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974</w:t>
            </w:r>
          </w:p>
        </w:tc>
        <w:tc>
          <w:tcPr>
            <w:tcW w:w="955" w:type="dxa"/>
          </w:tcPr>
          <w:p w14:paraId="4D3B5182" w14:textId="309733DE" w:rsidR="00713D05" w:rsidRPr="00CD59A1" w:rsidRDefault="00FF6C8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79D7E8E1" w14:textId="0BF0F6D2" w:rsidR="00713D05" w:rsidRPr="00CD59A1" w:rsidRDefault="00FF6C8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(0.71)</w:t>
            </w:r>
          </w:p>
        </w:tc>
        <w:tc>
          <w:tcPr>
            <w:tcW w:w="1980" w:type="dxa"/>
          </w:tcPr>
          <w:p w14:paraId="6B0E06AF" w14:textId="7770A6AE" w:rsidR="00713D05" w:rsidRPr="00CD59A1" w:rsidRDefault="007F6C0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(0.00-1.00)</w:t>
            </w:r>
          </w:p>
        </w:tc>
        <w:tc>
          <w:tcPr>
            <w:tcW w:w="720" w:type="dxa"/>
          </w:tcPr>
          <w:p w14:paraId="02B97E83" w14:textId="775C038E" w:rsidR="00713D05" w:rsidRPr="00CD59A1" w:rsidRDefault="005620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142346A9" w14:textId="654936F1" w:rsidR="00713D05" w:rsidRPr="00CD59A1" w:rsidRDefault="005620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 (3.22)</w:t>
            </w:r>
          </w:p>
        </w:tc>
        <w:tc>
          <w:tcPr>
            <w:tcW w:w="2160" w:type="dxa"/>
          </w:tcPr>
          <w:p w14:paraId="285A8834" w14:textId="5A8CD4A1" w:rsidR="00713D05" w:rsidRPr="00CD59A1" w:rsidRDefault="005620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1.00-4.00)</w:t>
            </w:r>
          </w:p>
        </w:tc>
        <w:tc>
          <w:tcPr>
            <w:tcW w:w="710" w:type="dxa"/>
          </w:tcPr>
          <w:p w14:paraId="5C1C5B1A" w14:textId="2C9EFB27" w:rsidR="00713D05" w:rsidRPr="00CD59A1" w:rsidRDefault="00553D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3427FF52" w14:textId="646BD450" w:rsidR="00713D05" w:rsidRPr="00CD59A1" w:rsidRDefault="00553D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0 (2.12)</w:t>
            </w:r>
          </w:p>
        </w:tc>
        <w:tc>
          <w:tcPr>
            <w:tcW w:w="1890" w:type="dxa"/>
          </w:tcPr>
          <w:p w14:paraId="7D7AAAC0" w14:textId="5ED0AE90" w:rsidR="00713D05" w:rsidRPr="00CD59A1" w:rsidRDefault="00553D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 (2.00-5.00)</w:t>
            </w:r>
          </w:p>
        </w:tc>
      </w:tr>
      <w:tr w:rsidR="00713D05" w:rsidRPr="00CD59A1" w14:paraId="5F020134" w14:textId="77777777" w:rsidTr="00987345">
        <w:tc>
          <w:tcPr>
            <w:tcW w:w="845" w:type="dxa"/>
            <w:vAlign w:val="bottom"/>
          </w:tcPr>
          <w:p w14:paraId="2E662249" w14:textId="1E6323CF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986</w:t>
            </w:r>
          </w:p>
        </w:tc>
        <w:tc>
          <w:tcPr>
            <w:tcW w:w="955" w:type="dxa"/>
          </w:tcPr>
          <w:p w14:paraId="1DAC904B" w14:textId="15B99DE9" w:rsidR="00713D05" w:rsidRPr="00CD59A1" w:rsidRDefault="007F6C0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1F3E0B2F" w14:textId="28AFC634" w:rsidR="00713D05" w:rsidRPr="00CD59A1" w:rsidRDefault="007F6C0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 (2.73)</w:t>
            </w:r>
          </w:p>
        </w:tc>
        <w:tc>
          <w:tcPr>
            <w:tcW w:w="1980" w:type="dxa"/>
          </w:tcPr>
          <w:p w14:paraId="2A3FDA8D" w14:textId="30037F19" w:rsidR="00713D05" w:rsidRPr="00CD59A1" w:rsidRDefault="007F6C0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0.00-6.00)</w:t>
            </w:r>
          </w:p>
        </w:tc>
        <w:tc>
          <w:tcPr>
            <w:tcW w:w="720" w:type="dxa"/>
          </w:tcPr>
          <w:p w14:paraId="5A38AB4C" w14:textId="67C61CBF" w:rsidR="00713D05" w:rsidRPr="00CD59A1" w:rsidRDefault="005620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6EB009D8" w14:textId="6D7E6872" w:rsidR="00713D05" w:rsidRPr="00CD59A1" w:rsidRDefault="005620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(0.71)</w:t>
            </w:r>
          </w:p>
        </w:tc>
        <w:tc>
          <w:tcPr>
            <w:tcW w:w="2160" w:type="dxa"/>
          </w:tcPr>
          <w:p w14:paraId="72768D44" w14:textId="25622D5D" w:rsidR="00713D05" w:rsidRPr="00CD59A1" w:rsidRDefault="005620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(0.00-1.00)</w:t>
            </w:r>
          </w:p>
        </w:tc>
        <w:tc>
          <w:tcPr>
            <w:tcW w:w="710" w:type="dxa"/>
          </w:tcPr>
          <w:p w14:paraId="12783E04" w14:textId="06C5A4FB" w:rsidR="00713D05" w:rsidRPr="00CD59A1" w:rsidRDefault="00553D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491655D3" w14:textId="52281442" w:rsidR="00713D05" w:rsidRPr="00CD59A1" w:rsidRDefault="00553D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0.00)</w:t>
            </w:r>
          </w:p>
        </w:tc>
        <w:tc>
          <w:tcPr>
            <w:tcW w:w="1890" w:type="dxa"/>
          </w:tcPr>
          <w:p w14:paraId="78E75DAF" w14:textId="43464C9F" w:rsidR="00713D05" w:rsidRPr="00CD59A1" w:rsidRDefault="00553D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2.00-2.00)</w:t>
            </w:r>
          </w:p>
        </w:tc>
      </w:tr>
      <w:tr w:rsidR="00713D05" w:rsidRPr="00CD59A1" w14:paraId="7F6F8555" w14:textId="77777777" w:rsidTr="00987345">
        <w:tc>
          <w:tcPr>
            <w:tcW w:w="845" w:type="dxa"/>
            <w:vAlign w:val="bottom"/>
          </w:tcPr>
          <w:p w14:paraId="1EBB11E4" w14:textId="5C6175D2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0997</w:t>
            </w:r>
          </w:p>
        </w:tc>
        <w:tc>
          <w:tcPr>
            <w:tcW w:w="955" w:type="dxa"/>
          </w:tcPr>
          <w:p w14:paraId="24F6F77B" w14:textId="112FBD93" w:rsidR="00713D05" w:rsidRPr="00CD59A1" w:rsidRDefault="007F6C0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09AA0C82" w14:textId="498F09ED" w:rsidR="00713D05" w:rsidRPr="00CD59A1" w:rsidRDefault="007F6C0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(0.71)</w:t>
            </w:r>
          </w:p>
        </w:tc>
        <w:tc>
          <w:tcPr>
            <w:tcW w:w="1980" w:type="dxa"/>
          </w:tcPr>
          <w:p w14:paraId="5BAE7EF0" w14:textId="37B75533" w:rsidR="00713D05" w:rsidRPr="00CD59A1" w:rsidRDefault="007F6C0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(0.00-1.00)</w:t>
            </w:r>
          </w:p>
        </w:tc>
        <w:tc>
          <w:tcPr>
            <w:tcW w:w="720" w:type="dxa"/>
          </w:tcPr>
          <w:p w14:paraId="4F6F45A9" w14:textId="42730A6D" w:rsidR="00713D05" w:rsidRPr="00CD59A1" w:rsidRDefault="005620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5048A15E" w14:textId="1765D139" w:rsidR="00713D05" w:rsidRPr="00CD59A1" w:rsidRDefault="005620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2160" w:type="dxa"/>
          </w:tcPr>
          <w:p w14:paraId="0D63675F" w14:textId="733103FB" w:rsidR="00713D05" w:rsidRPr="00CD59A1" w:rsidRDefault="0004676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0.00)</w:t>
            </w:r>
          </w:p>
        </w:tc>
        <w:tc>
          <w:tcPr>
            <w:tcW w:w="710" w:type="dxa"/>
          </w:tcPr>
          <w:p w14:paraId="6F7631E6" w14:textId="56751EFA" w:rsidR="00713D05" w:rsidRPr="00CD59A1" w:rsidRDefault="00553D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50" w:type="dxa"/>
          </w:tcPr>
          <w:p w14:paraId="39816148" w14:textId="515B2629" w:rsidR="00713D05" w:rsidRPr="00CD59A1" w:rsidRDefault="00553D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4 (1.12)</w:t>
            </w:r>
          </w:p>
        </w:tc>
        <w:tc>
          <w:tcPr>
            <w:tcW w:w="1890" w:type="dxa"/>
          </w:tcPr>
          <w:p w14:paraId="337DE2B8" w14:textId="6E9C1852" w:rsidR="00713D05" w:rsidRPr="00CD59A1" w:rsidRDefault="00553D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2.00-3.00)</w:t>
            </w:r>
          </w:p>
        </w:tc>
      </w:tr>
      <w:tr w:rsidR="00713D05" w:rsidRPr="00CD59A1" w14:paraId="3C2B4625" w14:textId="77777777" w:rsidTr="00987345">
        <w:tc>
          <w:tcPr>
            <w:tcW w:w="845" w:type="dxa"/>
            <w:vAlign w:val="bottom"/>
          </w:tcPr>
          <w:p w14:paraId="491FDB6F" w14:textId="21F1DDEB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1022</w:t>
            </w:r>
          </w:p>
        </w:tc>
        <w:tc>
          <w:tcPr>
            <w:tcW w:w="955" w:type="dxa"/>
          </w:tcPr>
          <w:p w14:paraId="3CB91404" w14:textId="7725EEE4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66320E75" w14:textId="437A66DC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2961963E" w14:textId="49C8CE14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251DD0DF" w14:textId="3A72A939" w:rsidR="00713D05" w:rsidRPr="00CD59A1" w:rsidRDefault="0004676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1FCD860B" w14:textId="6A732C65" w:rsidR="00713D05" w:rsidRPr="00CD59A1" w:rsidRDefault="0004676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)</w:t>
            </w:r>
          </w:p>
        </w:tc>
        <w:tc>
          <w:tcPr>
            <w:tcW w:w="2160" w:type="dxa"/>
          </w:tcPr>
          <w:p w14:paraId="2A9C0C58" w14:textId="249DFDC8" w:rsidR="00713D05" w:rsidRPr="00CD59A1" w:rsidRDefault="0004676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00-1.00)</w:t>
            </w:r>
          </w:p>
        </w:tc>
        <w:tc>
          <w:tcPr>
            <w:tcW w:w="710" w:type="dxa"/>
          </w:tcPr>
          <w:p w14:paraId="5AAFC7F2" w14:textId="4D41517B" w:rsidR="00713D05" w:rsidRPr="00CD59A1" w:rsidRDefault="00553D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3F925639" w14:textId="6BADC877" w:rsidR="00713D05" w:rsidRPr="00CD59A1" w:rsidRDefault="00553D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0.00)</w:t>
            </w:r>
          </w:p>
        </w:tc>
        <w:tc>
          <w:tcPr>
            <w:tcW w:w="1890" w:type="dxa"/>
          </w:tcPr>
          <w:p w14:paraId="6C02A2C5" w14:textId="6B129E0A" w:rsidR="00713D05" w:rsidRPr="00CD59A1" w:rsidRDefault="00553D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2.00-2.00)</w:t>
            </w:r>
          </w:p>
        </w:tc>
      </w:tr>
      <w:tr w:rsidR="00553DF7" w:rsidRPr="00CD59A1" w14:paraId="7185AF91" w14:textId="77777777" w:rsidTr="00987345">
        <w:tc>
          <w:tcPr>
            <w:tcW w:w="845" w:type="dxa"/>
            <w:vAlign w:val="bottom"/>
          </w:tcPr>
          <w:p w14:paraId="4391E562" w14:textId="56DB5809" w:rsidR="00553DF7" w:rsidRPr="00CD59A1" w:rsidRDefault="00553DF7" w:rsidP="00553DF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1026</w:t>
            </w:r>
          </w:p>
        </w:tc>
        <w:tc>
          <w:tcPr>
            <w:tcW w:w="955" w:type="dxa"/>
          </w:tcPr>
          <w:p w14:paraId="29A05B40" w14:textId="054A88FB" w:rsidR="00553DF7" w:rsidRPr="00CD59A1" w:rsidRDefault="002518DE" w:rsidP="00553DF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4F19CB13" w14:textId="3796AC09" w:rsidR="00553DF7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2B907604" w14:textId="2A5295C9" w:rsidR="00553DF7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2DB0DC07" w14:textId="065A2BCA" w:rsidR="00553DF7" w:rsidRPr="00CD59A1" w:rsidRDefault="002518DE" w:rsidP="00553DF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600C3052" w14:textId="1D782468" w:rsidR="00553DF7" w:rsidRPr="00CD59A1" w:rsidRDefault="002518DE" w:rsidP="00553DF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4EA6B4D2" w14:textId="25195DEF" w:rsidR="00553DF7" w:rsidRPr="00CD59A1" w:rsidRDefault="002518DE" w:rsidP="00553DF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3B400EA3" w14:textId="4CC5ADBD" w:rsidR="00553DF7" w:rsidRPr="00CD59A1" w:rsidRDefault="00553DF7" w:rsidP="00553DF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6C73BFDE" w14:textId="56A70F17" w:rsidR="00553DF7" w:rsidRPr="00CD59A1" w:rsidRDefault="00553DF7" w:rsidP="00553DF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0.00)</w:t>
            </w:r>
          </w:p>
        </w:tc>
        <w:tc>
          <w:tcPr>
            <w:tcW w:w="1890" w:type="dxa"/>
          </w:tcPr>
          <w:p w14:paraId="2F9490D9" w14:textId="61FAD79F" w:rsidR="00553DF7" w:rsidRPr="00CD59A1" w:rsidRDefault="00553DF7" w:rsidP="00553DF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2.00-2.00)</w:t>
            </w:r>
          </w:p>
        </w:tc>
      </w:tr>
      <w:tr w:rsidR="00713D05" w:rsidRPr="00CD59A1" w14:paraId="3D8C88C7" w14:textId="77777777" w:rsidTr="00987345">
        <w:tc>
          <w:tcPr>
            <w:tcW w:w="845" w:type="dxa"/>
            <w:vAlign w:val="bottom"/>
          </w:tcPr>
          <w:p w14:paraId="46D1E45A" w14:textId="37CD3F0A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1059</w:t>
            </w:r>
          </w:p>
        </w:tc>
        <w:tc>
          <w:tcPr>
            <w:tcW w:w="955" w:type="dxa"/>
          </w:tcPr>
          <w:p w14:paraId="3A876CE5" w14:textId="59A3E19E" w:rsidR="00713D05" w:rsidRPr="00CD59A1" w:rsidRDefault="007F6C0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350" w:type="dxa"/>
          </w:tcPr>
          <w:p w14:paraId="7D322390" w14:textId="22161448" w:rsidR="00713D05" w:rsidRPr="00CD59A1" w:rsidRDefault="007F6C0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8 (2.07)</w:t>
            </w:r>
          </w:p>
        </w:tc>
        <w:tc>
          <w:tcPr>
            <w:tcW w:w="1980" w:type="dxa"/>
          </w:tcPr>
          <w:p w14:paraId="078B4779" w14:textId="509CBD40" w:rsidR="00713D05" w:rsidRPr="00CD59A1" w:rsidRDefault="007F6C0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0.00-3.00)</w:t>
            </w:r>
          </w:p>
        </w:tc>
        <w:tc>
          <w:tcPr>
            <w:tcW w:w="720" w:type="dxa"/>
          </w:tcPr>
          <w:p w14:paraId="12F9E948" w14:textId="356D1702" w:rsidR="00713D05" w:rsidRPr="00CD59A1" w:rsidRDefault="0004676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1440" w:type="dxa"/>
          </w:tcPr>
          <w:p w14:paraId="05419FB0" w14:textId="336B6706" w:rsidR="00713D05" w:rsidRPr="00CD59A1" w:rsidRDefault="0004676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6 (3.39)</w:t>
            </w:r>
          </w:p>
        </w:tc>
        <w:tc>
          <w:tcPr>
            <w:tcW w:w="2160" w:type="dxa"/>
          </w:tcPr>
          <w:p w14:paraId="4197D54A" w14:textId="48B6BBEF" w:rsidR="00713D05" w:rsidRPr="00CD59A1" w:rsidRDefault="0004676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1.00-5.00)</w:t>
            </w:r>
          </w:p>
        </w:tc>
        <w:tc>
          <w:tcPr>
            <w:tcW w:w="710" w:type="dxa"/>
          </w:tcPr>
          <w:p w14:paraId="406323AA" w14:textId="46D629C1" w:rsidR="00713D05" w:rsidRPr="00CD59A1" w:rsidRDefault="00553D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350" w:type="dxa"/>
          </w:tcPr>
          <w:p w14:paraId="78DE541E" w14:textId="0EFFDB62" w:rsidR="00713D05" w:rsidRPr="00CD59A1" w:rsidRDefault="00553D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2 (1.75)</w:t>
            </w:r>
          </w:p>
        </w:tc>
        <w:tc>
          <w:tcPr>
            <w:tcW w:w="1890" w:type="dxa"/>
          </w:tcPr>
          <w:p w14:paraId="044DF3BF" w14:textId="3AB12B11" w:rsidR="00713D05" w:rsidRPr="00CD59A1" w:rsidRDefault="00553D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1.00-2.00)</w:t>
            </w:r>
          </w:p>
        </w:tc>
      </w:tr>
      <w:tr w:rsidR="00713D05" w:rsidRPr="00CD59A1" w14:paraId="358073E3" w14:textId="77777777" w:rsidTr="00987345">
        <w:tc>
          <w:tcPr>
            <w:tcW w:w="845" w:type="dxa"/>
            <w:vAlign w:val="bottom"/>
          </w:tcPr>
          <w:p w14:paraId="2FEF2A4A" w14:textId="57F84071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1062</w:t>
            </w:r>
          </w:p>
        </w:tc>
        <w:tc>
          <w:tcPr>
            <w:tcW w:w="955" w:type="dxa"/>
          </w:tcPr>
          <w:p w14:paraId="7E40B3F9" w14:textId="28153331" w:rsidR="00713D05" w:rsidRPr="00CD59A1" w:rsidRDefault="007F6C0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0536319A" w14:textId="33AF8976" w:rsidR="00713D05" w:rsidRPr="00CD59A1" w:rsidRDefault="007F6C0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)</w:t>
            </w:r>
          </w:p>
        </w:tc>
        <w:tc>
          <w:tcPr>
            <w:tcW w:w="1980" w:type="dxa"/>
          </w:tcPr>
          <w:p w14:paraId="0B1996D3" w14:textId="70EF0F98" w:rsidR="00713D05" w:rsidRPr="00CD59A1" w:rsidRDefault="007F6C0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00-1.00)</w:t>
            </w:r>
          </w:p>
        </w:tc>
        <w:tc>
          <w:tcPr>
            <w:tcW w:w="720" w:type="dxa"/>
          </w:tcPr>
          <w:p w14:paraId="2CF9F837" w14:textId="25549A1D" w:rsidR="00713D05" w:rsidRPr="00CD59A1" w:rsidRDefault="0004676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6FBBC0C4" w14:textId="339262FB" w:rsidR="00713D05" w:rsidRPr="00CD59A1" w:rsidRDefault="0004676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 (0.55)</w:t>
            </w:r>
          </w:p>
        </w:tc>
        <w:tc>
          <w:tcPr>
            <w:tcW w:w="2160" w:type="dxa"/>
          </w:tcPr>
          <w:p w14:paraId="10DF0E2D" w14:textId="43079794" w:rsidR="00713D05" w:rsidRPr="00CD59A1" w:rsidRDefault="0004676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1.00)</w:t>
            </w:r>
          </w:p>
        </w:tc>
        <w:tc>
          <w:tcPr>
            <w:tcW w:w="710" w:type="dxa"/>
          </w:tcPr>
          <w:p w14:paraId="053773F0" w14:textId="39CE076A" w:rsidR="00713D05" w:rsidRPr="00CD59A1" w:rsidRDefault="00553D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582F8846" w14:textId="74CAC314" w:rsidR="00713D05" w:rsidRPr="00CD59A1" w:rsidRDefault="00553D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00)</w:t>
            </w:r>
          </w:p>
        </w:tc>
        <w:tc>
          <w:tcPr>
            <w:tcW w:w="1890" w:type="dxa"/>
          </w:tcPr>
          <w:p w14:paraId="328BBA8D" w14:textId="7C8AD10C" w:rsidR="00713D05" w:rsidRPr="00CD59A1" w:rsidRDefault="00553DF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2.00)</w:t>
            </w:r>
          </w:p>
        </w:tc>
      </w:tr>
      <w:tr w:rsidR="007F6C07" w:rsidRPr="00CD59A1" w14:paraId="71F21B99" w14:textId="77777777" w:rsidTr="00987345">
        <w:tc>
          <w:tcPr>
            <w:tcW w:w="845" w:type="dxa"/>
            <w:vAlign w:val="bottom"/>
          </w:tcPr>
          <w:p w14:paraId="7D1E1982" w14:textId="69CD18C6" w:rsidR="007F6C07" w:rsidRPr="00CD59A1" w:rsidRDefault="007F6C07" w:rsidP="007F6C0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1067</w:t>
            </w:r>
          </w:p>
        </w:tc>
        <w:tc>
          <w:tcPr>
            <w:tcW w:w="955" w:type="dxa"/>
          </w:tcPr>
          <w:p w14:paraId="642FD7EF" w14:textId="1775CB3F" w:rsidR="007F6C07" w:rsidRPr="00CD59A1" w:rsidRDefault="002518DE" w:rsidP="007F6C0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06C57D53" w14:textId="3D49028E" w:rsidR="007F6C07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61659E9C" w14:textId="34F3E6D1" w:rsidR="007F6C07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75F7AFD7" w14:textId="0DE9EDB0" w:rsidR="007F6C07" w:rsidRPr="00CD59A1" w:rsidRDefault="002518DE" w:rsidP="007F6C0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1282AF20" w14:textId="72A43B59" w:rsidR="007F6C07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3A851A0B" w14:textId="2185AE62" w:rsidR="007F6C07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0A103D7A" w14:textId="7482A7CD" w:rsidR="007F6C07" w:rsidRPr="00CD59A1" w:rsidRDefault="00553DF7" w:rsidP="007F6C0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1F44F369" w14:textId="0BD4C5B4" w:rsidR="007F6C07" w:rsidRPr="00CD59A1" w:rsidRDefault="00553DF7" w:rsidP="007F6C0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 (1.47)</w:t>
            </w:r>
          </w:p>
        </w:tc>
        <w:tc>
          <w:tcPr>
            <w:tcW w:w="1890" w:type="dxa"/>
          </w:tcPr>
          <w:p w14:paraId="333ACDB3" w14:textId="1EDC0889" w:rsidR="007F6C07" w:rsidRPr="00CD59A1" w:rsidRDefault="00553DF7" w:rsidP="007F6C0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 (1.00-3.00)</w:t>
            </w:r>
          </w:p>
        </w:tc>
      </w:tr>
      <w:tr w:rsidR="007F6C07" w:rsidRPr="00CD59A1" w14:paraId="0E2135F7" w14:textId="77777777" w:rsidTr="00987345">
        <w:tc>
          <w:tcPr>
            <w:tcW w:w="845" w:type="dxa"/>
            <w:vAlign w:val="bottom"/>
          </w:tcPr>
          <w:p w14:paraId="1B833790" w14:textId="7C3C4914" w:rsidR="007F6C07" w:rsidRPr="00CD59A1" w:rsidRDefault="007F6C07" w:rsidP="007F6C0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1068</w:t>
            </w:r>
          </w:p>
        </w:tc>
        <w:tc>
          <w:tcPr>
            <w:tcW w:w="955" w:type="dxa"/>
          </w:tcPr>
          <w:p w14:paraId="1EBBBE7C" w14:textId="5FD04797" w:rsidR="007F6C07" w:rsidRPr="00CD59A1" w:rsidRDefault="007F6C07" w:rsidP="007F6C0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13F75C1E" w14:textId="545753B5" w:rsidR="007F6C07" w:rsidRPr="00CD59A1" w:rsidRDefault="007F6C07" w:rsidP="007F6C0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1980" w:type="dxa"/>
          </w:tcPr>
          <w:p w14:paraId="1395A558" w14:textId="35331727" w:rsidR="007F6C07" w:rsidRPr="00CD59A1" w:rsidRDefault="007F6C07" w:rsidP="007F6C0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0.00)</w:t>
            </w:r>
          </w:p>
        </w:tc>
        <w:tc>
          <w:tcPr>
            <w:tcW w:w="720" w:type="dxa"/>
          </w:tcPr>
          <w:p w14:paraId="3B9E7D2C" w14:textId="14E41AEF" w:rsidR="007F6C07" w:rsidRPr="00CD59A1" w:rsidRDefault="002518DE" w:rsidP="007F6C0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6EF4EE84" w14:textId="207FB28E" w:rsidR="007F6C07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456F3E15" w14:textId="5DF1B9F7" w:rsidR="007F6C07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767D0C02" w14:textId="18784989" w:rsidR="007F6C07" w:rsidRPr="00CD59A1" w:rsidRDefault="002518DE" w:rsidP="007F6C0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57AD767B" w14:textId="57CD28C7" w:rsidR="007F6C07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890" w:type="dxa"/>
          </w:tcPr>
          <w:p w14:paraId="34A73822" w14:textId="74A232C8" w:rsidR="007F6C07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830A50" w:rsidRPr="00CD59A1" w14:paraId="63265393" w14:textId="77777777" w:rsidTr="00987345">
        <w:tc>
          <w:tcPr>
            <w:tcW w:w="845" w:type="dxa"/>
            <w:vAlign w:val="bottom"/>
          </w:tcPr>
          <w:p w14:paraId="64269613" w14:textId="2FCC8CB6" w:rsidR="00830A50" w:rsidRPr="00CD59A1" w:rsidRDefault="00830A50" w:rsidP="00830A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1072</w:t>
            </w:r>
          </w:p>
        </w:tc>
        <w:tc>
          <w:tcPr>
            <w:tcW w:w="955" w:type="dxa"/>
          </w:tcPr>
          <w:p w14:paraId="1BECF90C" w14:textId="1D02DCFF" w:rsidR="00830A50" w:rsidRPr="00CD59A1" w:rsidRDefault="002518DE" w:rsidP="00830A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37584486" w14:textId="0BEAA29E" w:rsidR="00830A50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5049988D" w14:textId="436D2DD6" w:rsidR="00830A50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69FAB3F7" w14:textId="154ED45F" w:rsidR="00830A50" w:rsidRPr="00CD59A1" w:rsidRDefault="00830A50" w:rsidP="00830A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326E4B31" w14:textId="5993D179" w:rsidR="00830A50" w:rsidRPr="00CD59A1" w:rsidRDefault="00830A50" w:rsidP="00830A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2160" w:type="dxa"/>
          </w:tcPr>
          <w:p w14:paraId="4C4754D7" w14:textId="71551128" w:rsidR="00830A50" w:rsidRPr="00CD59A1" w:rsidRDefault="00830A50" w:rsidP="00830A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0.00)</w:t>
            </w:r>
          </w:p>
        </w:tc>
        <w:tc>
          <w:tcPr>
            <w:tcW w:w="710" w:type="dxa"/>
          </w:tcPr>
          <w:p w14:paraId="3790D609" w14:textId="3FE2812D" w:rsidR="00830A50" w:rsidRPr="00CD59A1" w:rsidRDefault="00830A50" w:rsidP="00830A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678EA53A" w14:textId="6DB4C43A" w:rsidR="00830A50" w:rsidRPr="00CD59A1" w:rsidRDefault="00830A50" w:rsidP="00830A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1890" w:type="dxa"/>
          </w:tcPr>
          <w:p w14:paraId="66659C34" w14:textId="4AD8CC8C" w:rsidR="00830A50" w:rsidRPr="00CD59A1" w:rsidRDefault="00830A50" w:rsidP="00830A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0.00)</w:t>
            </w:r>
          </w:p>
        </w:tc>
      </w:tr>
      <w:tr w:rsidR="00713D05" w:rsidRPr="00CD59A1" w14:paraId="0A463B44" w14:textId="77777777" w:rsidTr="00987345">
        <w:tc>
          <w:tcPr>
            <w:tcW w:w="845" w:type="dxa"/>
            <w:vAlign w:val="bottom"/>
          </w:tcPr>
          <w:p w14:paraId="476A2182" w14:textId="553EF31D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1081</w:t>
            </w:r>
          </w:p>
        </w:tc>
        <w:tc>
          <w:tcPr>
            <w:tcW w:w="955" w:type="dxa"/>
          </w:tcPr>
          <w:p w14:paraId="41FDFB93" w14:textId="11E4E374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4D946147" w14:textId="4E844B8D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5064AD98" w14:textId="44532DC6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422A203A" w14:textId="456D8069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41648107" w14:textId="7582D689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47B6B718" w14:textId="376D2EAC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451C9E5A" w14:textId="7A2BEADA" w:rsidR="00713D05" w:rsidRPr="00CD59A1" w:rsidRDefault="00830A5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479AED7C" w14:textId="1266CEDF" w:rsidR="00713D05" w:rsidRPr="00CD59A1" w:rsidRDefault="00830A5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0.00)</w:t>
            </w:r>
          </w:p>
        </w:tc>
        <w:tc>
          <w:tcPr>
            <w:tcW w:w="1890" w:type="dxa"/>
          </w:tcPr>
          <w:p w14:paraId="1D9578C1" w14:textId="6749B733" w:rsidR="00713D05" w:rsidRPr="00CD59A1" w:rsidRDefault="00830A5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3.00-3.00)</w:t>
            </w:r>
          </w:p>
        </w:tc>
      </w:tr>
      <w:tr w:rsidR="00713D05" w:rsidRPr="00CD59A1" w14:paraId="76010052" w14:textId="77777777" w:rsidTr="00987345">
        <w:tc>
          <w:tcPr>
            <w:tcW w:w="845" w:type="dxa"/>
            <w:vAlign w:val="bottom"/>
          </w:tcPr>
          <w:p w14:paraId="57AB6851" w14:textId="6B0186EF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1082</w:t>
            </w:r>
          </w:p>
        </w:tc>
        <w:tc>
          <w:tcPr>
            <w:tcW w:w="955" w:type="dxa"/>
          </w:tcPr>
          <w:p w14:paraId="396E4864" w14:textId="040C0931" w:rsidR="00713D05" w:rsidRPr="00CD59A1" w:rsidRDefault="007F6C0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65CDDEAA" w14:textId="109FC79D" w:rsidR="00713D05" w:rsidRPr="00CD59A1" w:rsidRDefault="007F6C0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 (4.33)</w:t>
            </w:r>
          </w:p>
        </w:tc>
        <w:tc>
          <w:tcPr>
            <w:tcW w:w="1980" w:type="dxa"/>
          </w:tcPr>
          <w:p w14:paraId="25E40789" w14:textId="3A5C4FC3" w:rsidR="00713D05" w:rsidRPr="00CD59A1" w:rsidRDefault="007F6C0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5.00)</w:t>
            </w:r>
          </w:p>
        </w:tc>
        <w:tc>
          <w:tcPr>
            <w:tcW w:w="720" w:type="dxa"/>
          </w:tcPr>
          <w:p w14:paraId="13BE80F6" w14:textId="38EFD614" w:rsidR="00713D05" w:rsidRPr="00CD59A1" w:rsidRDefault="0004676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14:paraId="3801DC33" w14:textId="220BD92D" w:rsidR="00713D05" w:rsidRPr="00CD59A1" w:rsidRDefault="0004676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(2.56)</w:t>
            </w:r>
          </w:p>
        </w:tc>
        <w:tc>
          <w:tcPr>
            <w:tcW w:w="2160" w:type="dxa"/>
          </w:tcPr>
          <w:p w14:paraId="3A696AAB" w14:textId="08414CA6" w:rsidR="00713D05" w:rsidRPr="00CD59A1" w:rsidRDefault="0004676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1.00)</w:t>
            </w:r>
          </w:p>
        </w:tc>
        <w:tc>
          <w:tcPr>
            <w:tcW w:w="710" w:type="dxa"/>
          </w:tcPr>
          <w:p w14:paraId="206F9E25" w14:textId="0C0E07DF" w:rsidR="00713D05" w:rsidRPr="00CD59A1" w:rsidRDefault="00830A5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50" w:type="dxa"/>
          </w:tcPr>
          <w:p w14:paraId="792DE94D" w14:textId="74FEC418" w:rsidR="00713D05" w:rsidRPr="00CD59A1" w:rsidRDefault="00830A5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 (0.97)</w:t>
            </w:r>
          </w:p>
        </w:tc>
        <w:tc>
          <w:tcPr>
            <w:tcW w:w="1890" w:type="dxa"/>
          </w:tcPr>
          <w:p w14:paraId="715C1E3D" w14:textId="05593E68" w:rsidR="00713D05" w:rsidRPr="00CD59A1" w:rsidRDefault="00830A5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2.00)</w:t>
            </w:r>
          </w:p>
        </w:tc>
      </w:tr>
      <w:tr w:rsidR="00713D05" w:rsidRPr="00CD59A1" w14:paraId="75F8C052" w14:textId="77777777" w:rsidTr="00987345">
        <w:tc>
          <w:tcPr>
            <w:tcW w:w="845" w:type="dxa"/>
            <w:vAlign w:val="bottom"/>
          </w:tcPr>
          <w:p w14:paraId="6849E514" w14:textId="34A27224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1103</w:t>
            </w:r>
          </w:p>
        </w:tc>
        <w:tc>
          <w:tcPr>
            <w:tcW w:w="955" w:type="dxa"/>
          </w:tcPr>
          <w:p w14:paraId="4D48B09C" w14:textId="14F69131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5E62719" w14:textId="460FDEB2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1976ED6F" w14:textId="69DF1D5E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0019382F" w14:textId="44492717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027F7ED7" w14:textId="69E3554C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7031A477" w14:textId="514C41BD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6A38FB6A" w14:textId="4BBBDF97" w:rsidR="00713D05" w:rsidRPr="00CD59A1" w:rsidRDefault="00830A5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3B7F6970" w14:textId="7DFDA649" w:rsidR="00713D05" w:rsidRPr="00CD59A1" w:rsidRDefault="00830A5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 (0.71)</w:t>
            </w:r>
          </w:p>
        </w:tc>
        <w:tc>
          <w:tcPr>
            <w:tcW w:w="1890" w:type="dxa"/>
          </w:tcPr>
          <w:p w14:paraId="21FCB000" w14:textId="22CE1477" w:rsidR="00713D05" w:rsidRPr="00CD59A1" w:rsidRDefault="00830A5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 (1.00-2.00)</w:t>
            </w:r>
          </w:p>
        </w:tc>
      </w:tr>
      <w:tr w:rsidR="00713D05" w:rsidRPr="00CD59A1" w14:paraId="3DA76966" w14:textId="77777777" w:rsidTr="00987345">
        <w:tc>
          <w:tcPr>
            <w:tcW w:w="845" w:type="dxa"/>
            <w:vAlign w:val="bottom"/>
          </w:tcPr>
          <w:p w14:paraId="238CDC9F" w14:textId="57019788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1104</w:t>
            </w:r>
          </w:p>
        </w:tc>
        <w:tc>
          <w:tcPr>
            <w:tcW w:w="955" w:type="dxa"/>
          </w:tcPr>
          <w:p w14:paraId="7DDC8CCC" w14:textId="522CB32E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6DF886F1" w14:textId="2F767CA9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725DBAD1" w14:textId="6F992D3E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58791E79" w14:textId="4C2630E7" w:rsidR="00713D05" w:rsidRPr="00CD59A1" w:rsidRDefault="0004676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10D4DA17" w14:textId="4D9A9704" w:rsidR="00713D05" w:rsidRPr="00CD59A1" w:rsidRDefault="0004676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0 (0.00)</w:t>
            </w:r>
          </w:p>
        </w:tc>
        <w:tc>
          <w:tcPr>
            <w:tcW w:w="2160" w:type="dxa"/>
          </w:tcPr>
          <w:p w14:paraId="50BF6910" w14:textId="40B97EDA" w:rsidR="00713D05" w:rsidRPr="00CD59A1" w:rsidRDefault="0004676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0 (6.00-6.00)</w:t>
            </w:r>
          </w:p>
        </w:tc>
        <w:tc>
          <w:tcPr>
            <w:tcW w:w="710" w:type="dxa"/>
          </w:tcPr>
          <w:p w14:paraId="7B9A40A6" w14:textId="56F3DEC3" w:rsidR="00713D05" w:rsidRPr="00CD59A1" w:rsidRDefault="00830A5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5A2E7A4E" w14:textId="4C8D55F9" w:rsidR="00713D05" w:rsidRPr="00CD59A1" w:rsidRDefault="00830A5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)</w:t>
            </w:r>
          </w:p>
        </w:tc>
        <w:tc>
          <w:tcPr>
            <w:tcW w:w="1890" w:type="dxa"/>
          </w:tcPr>
          <w:p w14:paraId="4416E6F7" w14:textId="687902E7" w:rsidR="00713D05" w:rsidRPr="00CD59A1" w:rsidRDefault="00830A5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00-1.00)</w:t>
            </w:r>
          </w:p>
        </w:tc>
      </w:tr>
      <w:tr w:rsidR="00713D05" w:rsidRPr="00CD59A1" w14:paraId="24DD1F6D" w14:textId="77777777" w:rsidTr="00987345">
        <w:tc>
          <w:tcPr>
            <w:tcW w:w="845" w:type="dxa"/>
            <w:vAlign w:val="bottom"/>
          </w:tcPr>
          <w:p w14:paraId="408824B8" w14:textId="731F2F0B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1107</w:t>
            </w:r>
          </w:p>
        </w:tc>
        <w:tc>
          <w:tcPr>
            <w:tcW w:w="955" w:type="dxa"/>
          </w:tcPr>
          <w:p w14:paraId="08786355" w14:textId="17E2D643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41F58B66" w14:textId="62699929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03F198C2" w14:textId="08259AA1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56821786" w14:textId="27443DB3" w:rsidR="00713D05" w:rsidRPr="00CD59A1" w:rsidRDefault="0004676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667DEFA4" w14:textId="37F42249" w:rsidR="00713D05" w:rsidRPr="00CD59A1" w:rsidRDefault="0004676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0.00)</w:t>
            </w:r>
          </w:p>
        </w:tc>
        <w:tc>
          <w:tcPr>
            <w:tcW w:w="2160" w:type="dxa"/>
          </w:tcPr>
          <w:p w14:paraId="085F4404" w14:textId="35B31A77" w:rsidR="00713D05" w:rsidRPr="00CD59A1" w:rsidRDefault="0004676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4.00-4.00)</w:t>
            </w:r>
          </w:p>
        </w:tc>
        <w:tc>
          <w:tcPr>
            <w:tcW w:w="710" w:type="dxa"/>
          </w:tcPr>
          <w:p w14:paraId="41E9CAB8" w14:textId="05713C67" w:rsidR="00713D05" w:rsidRPr="00CD59A1" w:rsidRDefault="00830A5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49C11456" w14:textId="0436E572" w:rsidR="00713D05" w:rsidRPr="00CD59A1" w:rsidRDefault="00830A5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0 (0.55)</w:t>
            </w:r>
          </w:p>
        </w:tc>
        <w:tc>
          <w:tcPr>
            <w:tcW w:w="1890" w:type="dxa"/>
          </w:tcPr>
          <w:p w14:paraId="0F35FAA4" w14:textId="5B1404CD" w:rsidR="00713D05" w:rsidRPr="00CD59A1" w:rsidRDefault="00830A5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2.00-3.00)</w:t>
            </w:r>
          </w:p>
        </w:tc>
      </w:tr>
      <w:tr w:rsidR="00713D05" w:rsidRPr="00CD59A1" w14:paraId="566F58B3" w14:textId="77777777" w:rsidTr="00987345">
        <w:tc>
          <w:tcPr>
            <w:tcW w:w="845" w:type="dxa"/>
            <w:vAlign w:val="bottom"/>
          </w:tcPr>
          <w:p w14:paraId="28F762DD" w14:textId="0E5CB5C1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1126</w:t>
            </w:r>
          </w:p>
        </w:tc>
        <w:tc>
          <w:tcPr>
            <w:tcW w:w="955" w:type="dxa"/>
          </w:tcPr>
          <w:p w14:paraId="21945D34" w14:textId="7442870D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35987893" w14:textId="25A9D913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35567366" w14:textId="7FF9656C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7DAEF543" w14:textId="330B226B" w:rsidR="00713D05" w:rsidRPr="00CD59A1" w:rsidRDefault="0004676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5095DB48" w14:textId="3A32E008" w:rsidR="00713D05" w:rsidRPr="00CD59A1" w:rsidRDefault="0004676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1.41)</w:t>
            </w:r>
          </w:p>
        </w:tc>
        <w:tc>
          <w:tcPr>
            <w:tcW w:w="2160" w:type="dxa"/>
          </w:tcPr>
          <w:p w14:paraId="200A4116" w14:textId="0EEBC747" w:rsidR="00713D05" w:rsidRPr="00CD59A1" w:rsidRDefault="0004676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1.00-3.00)</w:t>
            </w:r>
          </w:p>
        </w:tc>
        <w:tc>
          <w:tcPr>
            <w:tcW w:w="710" w:type="dxa"/>
          </w:tcPr>
          <w:p w14:paraId="08DAC966" w14:textId="2A092389" w:rsidR="00713D05" w:rsidRPr="00CD59A1" w:rsidRDefault="00830A5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446F99FF" w14:textId="6B070EA6" w:rsidR="00713D05" w:rsidRPr="00CD59A1" w:rsidRDefault="00830A5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2.83)</w:t>
            </w:r>
          </w:p>
        </w:tc>
        <w:tc>
          <w:tcPr>
            <w:tcW w:w="1890" w:type="dxa"/>
          </w:tcPr>
          <w:p w14:paraId="08739D89" w14:textId="4811568D" w:rsidR="00713D05" w:rsidRPr="00CD59A1" w:rsidRDefault="00830A5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1.00-5.00)</w:t>
            </w:r>
          </w:p>
        </w:tc>
      </w:tr>
      <w:tr w:rsidR="007F6C07" w:rsidRPr="00CD59A1" w14:paraId="6431AD82" w14:textId="77777777" w:rsidTr="00987345">
        <w:tc>
          <w:tcPr>
            <w:tcW w:w="845" w:type="dxa"/>
            <w:vAlign w:val="bottom"/>
          </w:tcPr>
          <w:p w14:paraId="0191E6EF" w14:textId="15B5713A" w:rsidR="007F6C07" w:rsidRPr="00CD59A1" w:rsidRDefault="007F6C07" w:rsidP="007F6C0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1130</w:t>
            </w:r>
          </w:p>
        </w:tc>
        <w:tc>
          <w:tcPr>
            <w:tcW w:w="955" w:type="dxa"/>
          </w:tcPr>
          <w:p w14:paraId="4729FE84" w14:textId="026CBC2B" w:rsidR="007F6C07" w:rsidRPr="00CD59A1" w:rsidRDefault="007F6C07" w:rsidP="007F6C0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5554FD18" w14:textId="59158C64" w:rsidR="007F6C07" w:rsidRPr="00CD59A1" w:rsidRDefault="007F6C07" w:rsidP="007F6C0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1980" w:type="dxa"/>
          </w:tcPr>
          <w:p w14:paraId="387E6A3F" w14:textId="66969222" w:rsidR="007F6C07" w:rsidRPr="00CD59A1" w:rsidRDefault="007F6C07" w:rsidP="007F6C0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0.00)</w:t>
            </w:r>
          </w:p>
        </w:tc>
        <w:tc>
          <w:tcPr>
            <w:tcW w:w="720" w:type="dxa"/>
          </w:tcPr>
          <w:p w14:paraId="043E2E2C" w14:textId="2DDBE7D7" w:rsidR="007F6C07" w:rsidRPr="00CD59A1" w:rsidRDefault="00046763" w:rsidP="007F6C0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64BEC0BC" w14:textId="6720C92D" w:rsidR="007F6C07" w:rsidRPr="00CD59A1" w:rsidRDefault="00046763" w:rsidP="007F6C0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 (1.53)</w:t>
            </w:r>
          </w:p>
        </w:tc>
        <w:tc>
          <w:tcPr>
            <w:tcW w:w="2160" w:type="dxa"/>
          </w:tcPr>
          <w:p w14:paraId="04F4E1F0" w14:textId="5DB1B58D" w:rsidR="007F6C07" w:rsidRPr="00CD59A1" w:rsidRDefault="00046763" w:rsidP="007F6C0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1.00-3.00)</w:t>
            </w:r>
          </w:p>
        </w:tc>
        <w:tc>
          <w:tcPr>
            <w:tcW w:w="710" w:type="dxa"/>
          </w:tcPr>
          <w:p w14:paraId="0B79403F" w14:textId="5C323CE2" w:rsidR="007F6C07" w:rsidRPr="00CD59A1" w:rsidRDefault="00830A50" w:rsidP="007F6C0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418C6E68" w14:textId="533BE992" w:rsidR="007F6C07" w:rsidRPr="00CD59A1" w:rsidRDefault="00830A50" w:rsidP="007F6C0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 (1.50)</w:t>
            </w:r>
          </w:p>
        </w:tc>
        <w:tc>
          <w:tcPr>
            <w:tcW w:w="1890" w:type="dxa"/>
          </w:tcPr>
          <w:p w14:paraId="43746ACA" w14:textId="1484D7E4" w:rsidR="007F6C07" w:rsidRPr="00CD59A1" w:rsidRDefault="00830A50" w:rsidP="007F6C0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2.50)</w:t>
            </w:r>
          </w:p>
        </w:tc>
      </w:tr>
      <w:tr w:rsidR="00713D05" w:rsidRPr="00CD59A1" w14:paraId="66C79899" w14:textId="77777777" w:rsidTr="00987345">
        <w:tc>
          <w:tcPr>
            <w:tcW w:w="845" w:type="dxa"/>
            <w:vAlign w:val="bottom"/>
          </w:tcPr>
          <w:p w14:paraId="609D8394" w14:textId="6CC575D1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1149</w:t>
            </w:r>
          </w:p>
        </w:tc>
        <w:tc>
          <w:tcPr>
            <w:tcW w:w="955" w:type="dxa"/>
          </w:tcPr>
          <w:p w14:paraId="311F4046" w14:textId="3743FF33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15CDAFB1" w14:textId="1DB4D0EE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0ED9D47F" w14:textId="3CBFF521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5DBFF564" w14:textId="08A886D4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55B9D2A5" w14:textId="6AFE453C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54D2DADB" w14:textId="37B30569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045559EA" w14:textId="475AFEC7" w:rsidR="00713D05" w:rsidRPr="00CD59A1" w:rsidRDefault="00830A5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3822F85F" w14:textId="2CD3A512" w:rsidR="00713D05" w:rsidRPr="00CD59A1" w:rsidRDefault="00830A5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 (0.58)</w:t>
            </w:r>
          </w:p>
        </w:tc>
        <w:tc>
          <w:tcPr>
            <w:tcW w:w="1890" w:type="dxa"/>
          </w:tcPr>
          <w:p w14:paraId="309F352C" w14:textId="64D2FC07" w:rsidR="00713D05" w:rsidRPr="00CD59A1" w:rsidRDefault="00830A5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1.00)</w:t>
            </w:r>
          </w:p>
        </w:tc>
      </w:tr>
      <w:tr w:rsidR="00830A50" w:rsidRPr="00CD59A1" w14:paraId="3F0857F9" w14:textId="77777777" w:rsidTr="00987345">
        <w:tc>
          <w:tcPr>
            <w:tcW w:w="845" w:type="dxa"/>
            <w:vAlign w:val="bottom"/>
          </w:tcPr>
          <w:p w14:paraId="79DD15E1" w14:textId="6E45B228" w:rsidR="00830A50" w:rsidRPr="00CD59A1" w:rsidRDefault="00830A50" w:rsidP="00830A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1196</w:t>
            </w:r>
          </w:p>
        </w:tc>
        <w:tc>
          <w:tcPr>
            <w:tcW w:w="955" w:type="dxa"/>
          </w:tcPr>
          <w:p w14:paraId="48CA1757" w14:textId="46A21C92" w:rsidR="00830A50" w:rsidRPr="00CD59A1" w:rsidRDefault="002518DE" w:rsidP="00830A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319D5F63" w14:textId="2B2BD572" w:rsidR="00830A50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7D611C2C" w14:textId="4BA843D1" w:rsidR="00830A50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35D12FAE" w14:textId="058EDCE2" w:rsidR="00830A50" w:rsidRPr="00CD59A1" w:rsidRDefault="00830A50" w:rsidP="00830A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1182C191" w14:textId="7F86D2A0" w:rsidR="00830A50" w:rsidRPr="00CD59A1" w:rsidRDefault="00830A50" w:rsidP="00830A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0.00)</w:t>
            </w:r>
          </w:p>
        </w:tc>
        <w:tc>
          <w:tcPr>
            <w:tcW w:w="2160" w:type="dxa"/>
          </w:tcPr>
          <w:p w14:paraId="60489BA2" w14:textId="03D47ECB" w:rsidR="00830A50" w:rsidRPr="00CD59A1" w:rsidRDefault="00830A50" w:rsidP="00830A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3.00-3.00)</w:t>
            </w:r>
          </w:p>
        </w:tc>
        <w:tc>
          <w:tcPr>
            <w:tcW w:w="710" w:type="dxa"/>
          </w:tcPr>
          <w:p w14:paraId="63E7949B" w14:textId="0D1B85B8" w:rsidR="00830A50" w:rsidRPr="00CD59A1" w:rsidRDefault="00830A50" w:rsidP="00830A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5C878C63" w14:textId="2DB6A97C" w:rsidR="00830A50" w:rsidRPr="00CD59A1" w:rsidRDefault="00830A50" w:rsidP="00830A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1890" w:type="dxa"/>
          </w:tcPr>
          <w:p w14:paraId="57219971" w14:textId="5390CBDE" w:rsidR="00830A50" w:rsidRPr="00CD59A1" w:rsidRDefault="00830A50" w:rsidP="00830A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0.00)</w:t>
            </w:r>
          </w:p>
        </w:tc>
      </w:tr>
      <w:tr w:rsidR="00713D05" w:rsidRPr="00CD59A1" w14:paraId="3273C8C2" w14:textId="77777777" w:rsidTr="00987345">
        <w:tc>
          <w:tcPr>
            <w:tcW w:w="845" w:type="dxa"/>
            <w:vAlign w:val="bottom"/>
          </w:tcPr>
          <w:p w14:paraId="63C01E27" w14:textId="02D0A3A4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1201</w:t>
            </w:r>
          </w:p>
        </w:tc>
        <w:tc>
          <w:tcPr>
            <w:tcW w:w="955" w:type="dxa"/>
          </w:tcPr>
          <w:p w14:paraId="4D01170B" w14:textId="542EED19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5C51B65A" w14:textId="113E74C2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45CD8205" w14:textId="2411E310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00746E5B" w14:textId="610A5831" w:rsidR="00713D05" w:rsidRPr="00CD59A1" w:rsidRDefault="001474B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7801E629" w14:textId="37B2C53F" w:rsidR="00713D05" w:rsidRPr="00CD59A1" w:rsidRDefault="001474B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1.63)</w:t>
            </w:r>
          </w:p>
        </w:tc>
        <w:tc>
          <w:tcPr>
            <w:tcW w:w="2160" w:type="dxa"/>
          </w:tcPr>
          <w:p w14:paraId="7BE7A5C2" w14:textId="11C8AC11" w:rsidR="00713D05" w:rsidRPr="00CD59A1" w:rsidRDefault="001474B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3.00-5.00)</w:t>
            </w:r>
          </w:p>
        </w:tc>
        <w:tc>
          <w:tcPr>
            <w:tcW w:w="710" w:type="dxa"/>
          </w:tcPr>
          <w:p w14:paraId="27B2D62D" w14:textId="59A9CBDC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00CEEEDA" w14:textId="0D83105B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890" w:type="dxa"/>
          </w:tcPr>
          <w:p w14:paraId="1DADDFEA" w14:textId="78172389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713D05" w:rsidRPr="00CD59A1" w14:paraId="7C920269" w14:textId="77777777" w:rsidTr="00987345">
        <w:tc>
          <w:tcPr>
            <w:tcW w:w="845" w:type="dxa"/>
            <w:vAlign w:val="bottom"/>
          </w:tcPr>
          <w:p w14:paraId="4A3D118F" w14:textId="19228ED7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1248</w:t>
            </w:r>
          </w:p>
        </w:tc>
        <w:tc>
          <w:tcPr>
            <w:tcW w:w="955" w:type="dxa"/>
          </w:tcPr>
          <w:p w14:paraId="049F6438" w14:textId="274AACAE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23D768A7" w14:textId="5D409335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19D69002" w14:textId="7EC814F3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4095443E" w14:textId="5A7DB090" w:rsidR="00713D05" w:rsidRPr="00CD59A1" w:rsidRDefault="001474B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575F5F30" w14:textId="5BF4A4AF" w:rsidR="00713D05" w:rsidRPr="00CD59A1" w:rsidRDefault="001474B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 (4.56)</w:t>
            </w:r>
          </w:p>
        </w:tc>
        <w:tc>
          <w:tcPr>
            <w:tcW w:w="2160" w:type="dxa"/>
          </w:tcPr>
          <w:p w14:paraId="00D392B4" w14:textId="402E0F99" w:rsidR="00713D05" w:rsidRPr="00CD59A1" w:rsidRDefault="001474B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0 (1.00-8.00)</w:t>
            </w:r>
          </w:p>
        </w:tc>
        <w:tc>
          <w:tcPr>
            <w:tcW w:w="710" w:type="dxa"/>
          </w:tcPr>
          <w:p w14:paraId="34C5FCA8" w14:textId="61FE8E83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4FAFA3D5" w14:textId="2ABB2C9E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890" w:type="dxa"/>
          </w:tcPr>
          <w:p w14:paraId="202D152C" w14:textId="69AB67F6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713D05" w:rsidRPr="00CD59A1" w14:paraId="32B6FD8B" w14:textId="77777777" w:rsidTr="00987345">
        <w:tc>
          <w:tcPr>
            <w:tcW w:w="845" w:type="dxa"/>
            <w:vAlign w:val="bottom"/>
          </w:tcPr>
          <w:p w14:paraId="450E1DC2" w14:textId="5DCE93CA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1249</w:t>
            </w:r>
          </w:p>
        </w:tc>
        <w:tc>
          <w:tcPr>
            <w:tcW w:w="955" w:type="dxa"/>
          </w:tcPr>
          <w:p w14:paraId="7B815CBF" w14:textId="76CF4575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499865E1" w14:textId="5CD8B080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768950BC" w14:textId="7FF81303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5FE5A95A" w14:textId="421936FA" w:rsidR="00713D05" w:rsidRPr="00CD59A1" w:rsidRDefault="001474B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0CEB4100" w14:textId="3DC79E4E" w:rsidR="00713D05" w:rsidRPr="00CD59A1" w:rsidRDefault="001474B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7 (2.52)</w:t>
            </w:r>
          </w:p>
        </w:tc>
        <w:tc>
          <w:tcPr>
            <w:tcW w:w="2160" w:type="dxa"/>
          </w:tcPr>
          <w:p w14:paraId="3829447D" w14:textId="1B233BDA" w:rsidR="00713D05" w:rsidRPr="00CD59A1" w:rsidRDefault="001474B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0.00-5.00)</w:t>
            </w:r>
          </w:p>
        </w:tc>
        <w:tc>
          <w:tcPr>
            <w:tcW w:w="710" w:type="dxa"/>
          </w:tcPr>
          <w:p w14:paraId="3AA0AF59" w14:textId="7DAE1E63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22353EB0" w14:textId="6FC03BE7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890" w:type="dxa"/>
          </w:tcPr>
          <w:p w14:paraId="6FB2A027" w14:textId="3CC71091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713D05" w:rsidRPr="00CD59A1" w14:paraId="0E7FBF4B" w14:textId="77777777" w:rsidTr="00987345">
        <w:tc>
          <w:tcPr>
            <w:tcW w:w="845" w:type="dxa"/>
            <w:vAlign w:val="bottom"/>
          </w:tcPr>
          <w:p w14:paraId="1FBE1039" w14:textId="59089A60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lastRenderedPageBreak/>
              <w:t>51258</w:t>
            </w:r>
          </w:p>
        </w:tc>
        <w:tc>
          <w:tcPr>
            <w:tcW w:w="955" w:type="dxa"/>
          </w:tcPr>
          <w:p w14:paraId="410C57A0" w14:textId="3BD36A0F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59811FDD" w14:textId="41B6A491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49B0543A" w14:textId="16D4248C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51671092" w14:textId="31BBDA7C" w:rsidR="00713D05" w:rsidRPr="00CD59A1" w:rsidRDefault="001474B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C9C00FA" w14:textId="04077A19" w:rsidR="00713D05" w:rsidRPr="00CD59A1" w:rsidRDefault="001474B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2160" w:type="dxa"/>
          </w:tcPr>
          <w:p w14:paraId="57DE2A5F" w14:textId="7BD487EF" w:rsidR="00713D05" w:rsidRPr="00CD59A1" w:rsidRDefault="001474B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0.00)</w:t>
            </w:r>
          </w:p>
        </w:tc>
        <w:tc>
          <w:tcPr>
            <w:tcW w:w="710" w:type="dxa"/>
          </w:tcPr>
          <w:p w14:paraId="12245460" w14:textId="41284A49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010C5728" w14:textId="747D26DF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890" w:type="dxa"/>
          </w:tcPr>
          <w:p w14:paraId="51784870" w14:textId="004924D6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830A50" w:rsidRPr="00CD59A1" w14:paraId="6324BC83" w14:textId="77777777" w:rsidTr="00987345">
        <w:tc>
          <w:tcPr>
            <w:tcW w:w="845" w:type="dxa"/>
            <w:vAlign w:val="bottom"/>
          </w:tcPr>
          <w:p w14:paraId="3729BEE3" w14:textId="3A174797" w:rsidR="00830A50" w:rsidRPr="00CD59A1" w:rsidRDefault="00830A50" w:rsidP="00830A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1265</w:t>
            </w:r>
          </w:p>
        </w:tc>
        <w:tc>
          <w:tcPr>
            <w:tcW w:w="955" w:type="dxa"/>
          </w:tcPr>
          <w:p w14:paraId="0562BBD5" w14:textId="3898A40E" w:rsidR="00830A50" w:rsidRPr="00CD59A1" w:rsidRDefault="002518DE" w:rsidP="00830A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578CE880" w14:textId="638AC87A" w:rsidR="00830A50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980" w:type="dxa"/>
          </w:tcPr>
          <w:p w14:paraId="53C04EC4" w14:textId="5E39E44F" w:rsidR="00830A50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</w:tcPr>
          <w:p w14:paraId="127C44E0" w14:textId="52DA886C" w:rsidR="00830A50" w:rsidRPr="00CD59A1" w:rsidRDefault="002518DE" w:rsidP="00830A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139A8DFF" w14:textId="6DF88B6E" w:rsidR="00830A50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2B462C7B" w14:textId="7309E7E7" w:rsidR="00830A50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34802EB9" w14:textId="4A1E6546" w:rsidR="00830A50" w:rsidRPr="00CD59A1" w:rsidRDefault="00830A50" w:rsidP="00830A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3E25310B" w14:textId="0B201622" w:rsidR="00830A50" w:rsidRPr="00CD59A1" w:rsidRDefault="00830A50" w:rsidP="00830A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0 (0.00)</w:t>
            </w:r>
          </w:p>
        </w:tc>
        <w:tc>
          <w:tcPr>
            <w:tcW w:w="1890" w:type="dxa"/>
          </w:tcPr>
          <w:p w14:paraId="33D73BFA" w14:textId="68FDD8D0" w:rsidR="00830A50" w:rsidRPr="00CD59A1" w:rsidRDefault="00830A50" w:rsidP="00830A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0 (7.00-7.00)</w:t>
            </w:r>
          </w:p>
        </w:tc>
      </w:tr>
      <w:tr w:rsidR="00713D05" w:rsidRPr="00CD59A1" w14:paraId="36189BCC" w14:textId="77777777" w:rsidTr="00987345">
        <w:tc>
          <w:tcPr>
            <w:tcW w:w="845" w:type="dxa"/>
            <w:vAlign w:val="bottom"/>
          </w:tcPr>
          <w:p w14:paraId="63641212" w14:textId="2A224938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1269</w:t>
            </w:r>
          </w:p>
        </w:tc>
        <w:tc>
          <w:tcPr>
            <w:tcW w:w="955" w:type="dxa"/>
          </w:tcPr>
          <w:p w14:paraId="3B4B94AC" w14:textId="41001905" w:rsidR="00713D05" w:rsidRPr="00CD59A1" w:rsidRDefault="007F6C0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50" w:type="dxa"/>
          </w:tcPr>
          <w:p w14:paraId="1116201F" w14:textId="54C03E34" w:rsidR="00713D05" w:rsidRPr="00CD59A1" w:rsidRDefault="007F6C0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2 (2.57)</w:t>
            </w:r>
          </w:p>
        </w:tc>
        <w:tc>
          <w:tcPr>
            <w:tcW w:w="1980" w:type="dxa"/>
          </w:tcPr>
          <w:p w14:paraId="18DB081A" w14:textId="6EE79507" w:rsidR="00713D05" w:rsidRPr="00CD59A1" w:rsidRDefault="007F6C0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2.00-6.00)</w:t>
            </w:r>
          </w:p>
        </w:tc>
        <w:tc>
          <w:tcPr>
            <w:tcW w:w="720" w:type="dxa"/>
          </w:tcPr>
          <w:p w14:paraId="56B7166B" w14:textId="13A0FE28" w:rsidR="00713D05" w:rsidRPr="00CD59A1" w:rsidRDefault="001474B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25D281D2" w14:textId="4915863C" w:rsidR="00713D05" w:rsidRPr="00CD59A1" w:rsidRDefault="001474B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 (2.29)</w:t>
            </w:r>
          </w:p>
        </w:tc>
        <w:tc>
          <w:tcPr>
            <w:tcW w:w="2160" w:type="dxa"/>
          </w:tcPr>
          <w:p w14:paraId="17CB2DDB" w14:textId="6D49D3DC" w:rsidR="00713D05" w:rsidRPr="00CD59A1" w:rsidRDefault="001474B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1.00)</w:t>
            </w:r>
          </w:p>
        </w:tc>
        <w:tc>
          <w:tcPr>
            <w:tcW w:w="710" w:type="dxa"/>
          </w:tcPr>
          <w:p w14:paraId="2AB6C8DA" w14:textId="03484277" w:rsidR="00713D05" w:rsidRPr="00CD59A1" w:rsidRDefault="00830A5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68AAF8DB" w14:textId="0AA8F247" w:rsidR="00713D05" w:rsidRPr="00CD59A1" w:rsidRDefault="00830A5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04)</w:t>
            </w:r>
          </w:p>
        </w:tc>
        <w:tc>
          <w:tcPr>
            <w:tcW w:w="1890" w:type="dxa"/>
          </w:tcPr>
          <w:p w14:paraId="0219E2A6" w14:textId="16A0283F" w:rsidR="00713D05" w:rsidRPr="00CD59A1" w:rsidRDefault="00830A5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2.00)</w:t>
            </w:r>
          </w:p>
        </w:tc>
      </w:tr>
      <w:tr w:rsidR="00713D05" w:rsidRPr="00CD59A1" w14:paraId="62B5F03C" w14:textId="77777777" w:rsidTr="00987345">
        <w:tc>
          <w:tcPr>
            <w:tcW w:w="845" w:type="dxa"/>
            <w:vAlign w:val="bottom"/>
          </w:tcPr>
          <w:p w14:paraId="2B83CF26" w14:textId="005FA943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1298</w:t>
            </w:r>
          </w:p>
        </w:tc>
        <w:tc>
          <w:tcPr>
            <w:tcW w:w="955" w:type="dxa"/>
          </w:tcPr>
          <w:p w14:paraId="7C28E28D" w14:textId="454D255A" w:rsidR="00713D05" w:rsidRPr="00CD59A1" w:rsidRDefault="007F6C0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7AAE9C9F" w14:textId="5A3D726D" w:rsidR="00713D05" w:rsidRPr="00CD59A1" w:rsidRDefault="007F6C0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(0.71)</w:t>
            </w:r>
          </w:p>
        </w:tc>
        <w:tc>
          <w:tcPr>
            <w:tcW w:w="1980" w:type="dxa"/>
          </w:tcPr>
          <w:p w14:paraId="17BB8C54" w14:textId="758CF221" w:rsidR="00713D05" w:rsidRPr="00CD59A1" w:rsidRDefault="007F6C0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(0.00-1.00)</w:t>
            </w:r>
          </w:p>
        </w:tc>
        <w:tc>
          <w:tcPr>
            <w:tcW w:w="720" w:type="dxa"/>
          </w:tcPr>
          <w:p w14:paraId="6AC8A56C" w14:textId="4451936F" w:rsidR="00713D05" w:rsidRPr="00CD59A1" w:rsidRDefault="001474B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11034311" w14:textId="19A16F56" w:rsidR="00713D05" w:rsidRPr="00CD59A1" w:rsidRDefault="001474B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7 (2.08)</w:t>
            </w:r>
          </w:p>
        </w:tc>
        <w:tc>
          <w:tcPr>
            <w:tcW w:w="2160" w:type="dxa"/>
          </w:tcPr>
          <w:p w14:paraId="4530A0C4" w14:textId="2115B6D2" w:rsidR="00713D05" w:rsidRPr="00CD59A1" w:rsidRDefault="001474B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 (4.00-8.00)</w:t>
            </w:r>
          </w:p>
        </w:tc>
        <w:tc>
          <w:tcPr>
            <w:tcW w:w="710" w:type="dxa"/>
          </w:tcPr>
          <w:p w14:paraId="6E7AEFB5" w14:textId="1934B3A2" w:rsidR="00713D05" w:rsidRPr="00CD59A1" w:rsidRDefault="00830A5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759464E1" w14:textId="58BAE391" w:rsidR="00713D05" w:rsidRPr="00CD59A1" w:rsidRDefault="00830A5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 (0.89)</w:t>
            </w:r>
          </w:p>
        </w:tc>
        <w:tc>
          <w:tcPr>
            <w:tcW w:w="1890" w:type="dxa"/>
          </w:tcPr>
          <w:p w14:paraId="58EEF83C" w14:textId="034B4B45" w:rsidR="00713D05" w:rsidRPr="00CD59A1" w:rsidRDefault="00830A5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1.00)</w:t>
            </w:r>
          </w:p>
        </w:tc>
      </w:tr>
      <w:tr w:rsidR="00713D05" w:rsidRPr="00CD59A1" w14:paraId="499B39E0" w14:textId="77777777" w:rsidTr="00987345">
        <w:tc>
          <w:tcPr>
            <w:tcW w:w="845" w:type="dxa"/>
            <w:vAlign w:val="bottom"/>
          </w:tcPr>
          <w:p w14:paraId="1CA0733A" w14:textId="70ED207D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1306</w:t>
            </w:r>
          </w:p>
        </w:tc>
        <w:tc>
          <w:tcPr>
            <w:tcW w:w="955" w:type="dxa"/>
          </w:tcPr>
          <w:p w14:paraId="5042B795" w14:textId="3B31D958" w:rsidR="00713D05" w:rsidRPr="00CD59A1" w:rsidRDefault="007F6C0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52714339" w14:textId="25725FC7" w:rsidR="00713D05" w:rsidRPr="00CD59A1" w:rsidRDefault="007F6C0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0.00)</w:t>
            </w:r>
          </w:p>
        </w:tc>
        <w:tc>
          <w:tcPr>
            <w:tcW w:w="1980" w:type="dxa"/>
          </w:tcPr>
          <w:p w14:paraId="5E2CC2AA" w14:textId="094B69E2" w:rsidR="00713D05" w:rsidRPr="00CD59A1" w:rsidRDefault="007F6C07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3.00-3.00)</w:t>
            </w:r>
          </w:p>
        </w:tc>
        <w:tc>
          <w:tcPr>
            <w:tcW w:w="720" w:type="dxa"/>
          </w:tcPr>
          <w:p w14:paraId="5C854C05" w14:textId="59135D78" w:rsidR="00713D05" w:rsidRPr="00CD59A1" w:rsidRDefault="001474B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7634CF3E" w14:textId="37318B6C" w:rsidR="00713D05" w:rsidRPr="00CD59A1" w:rsidRDefault="001474B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1.73)</w:t>
            </w:r>
          </w:p>
        </w:tc>
        <w:tc>
          <w:tcPr>
            <w:tcW w:w="2160" w:type="dxa"/>
          </w:tcPr>
          <w:p w14:paraId="62FF7568" w14:textId="06D1CAC9" w:rsidR="00713D05" w:rsidRPr="00CD59A1" w:rsidRDefault="001474B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1.00-4.00)</w:t>
            </w:r>
          </w:p>
        </w:tc>
        <w:tc>
          <w:tcPr>
            <w:tcW w:w="710" w:type="dxa"/>
          </w:tcPr>
          <w:p w14:paraId="3DFBA279" w14:textId="7A93578D" w:rsidR="00713D05" w:rsidRPr="00CD59A1" w:rsidRDefault="00830A5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7D480898" w14:textId="732477E1" w:rsidR="00713D05" w:rsidRPr="00CD59A1" w:rsidRDefault="00830A5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 (0.00)</w:t>
            </w:r>
          </w:p>
        </w:tc>
        <w:tc>
          <w:tcPr>
            <w:tcW w:w="1890" w:type="dxa"/>
          </w:tcPr>
          <w:p w14:paraId="4F7EAC0C" w14:textId="56A9FE60" w:rsidR="00713D05" w:rsidRPr="00CD59A1" w:rsidRDefault="00830A50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 (5.00-5.00)</w:t>
            </w:r>
          </w:p>
        </w:tc>
      </w:tr>
      <w:tr w:rsidR="008333B4" w:rsidRPr="00CD59A1" w14:paraId="6AC93820" w14:textId="77777777" w:rsidTr="00987345">
        <w:tc>
          <w:tcPr>
            <w:tcW w:w="845" w:type="dxa"/>
            <w:vAlign w:val="bottom"/>
          </w:tcPr>
          <w:p w14:paraId="1D6CAA44" w14:textId="5404619B" w:rsidR="008333B4" w:rsidRPr="00CD59A1" w:rsidRDefault="008333B4" w:rsidP="008333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1321</w:t>
            </w:r>
          </w:p>
        </w:tc>
        <w:tc>
          <w:tcPr>
            <w:tcW w:w="955" w:type="dxa"/>
          </w:tcPr>
          <w:p w14:paraId="7FF88EAF" w14:textId="3009ED20" w:rsidR="008333B4" w:rsidRPr="00CD59A1" w:rsidRDefault="008333B4" w:rsidP="008333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6CCCC01A" w14:textId="2318CF0B" w:rsidR="008333B4" w:rsidRPr="00CD59A1" w:rsidRDefault="008333B4" w:rsidP="008333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1980" w:type="dxa"/>
          </w:tcPr>
          <w:p w14:paraId="05F297A4" w14:textId="09CB91B8" w:rsidR="008333B4" w:rsidRPr="00CD59A1" w:rsidRDefault="008333B4" w:rsidP="008333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0.00)</w:t>
            </w:r>
          </w:p>
        </w:tc>
        <w:tc>
          <w:tcPr>
            <w:tcW w:w="720" w:type="dxa"/>
          </w:tcPr>
          <w:p w14:paraId="3A0C2C1A" w14:textId="24B0812F" w:rsidR="008333B4" w:rsidRPr="00CD59A1" w:rsidRDefault="002518DE" w:rsidP="008333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46B01B29" w14:textId="5E128D51" w:rsidR="008333B4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6D0ED0A7" w14:textId="08C434C5" w:rsidR="008333B4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5FE02D80" w14:textId="7CC75F8F" w:rsidR="008333B4" w:rsidRPr="00CD59A1" w:rsidRDefault="00267FFE" w:rsidP="008333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6C6791EC" w14:textId="1ED7E530" w:rsidR="008333B4" w:rsidRPr="00CD59A1" w:rsidRDefault="00267FFE" w:rsidP="008333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0 (4.95)</w:t>
            </w:r>
          </w:p>
        </w:tc>
        <w:tc>
          <w:tcPr>
            <w:tcW w:w="1890" w:type="dxa"/>
          </w:tcPr>
          <w:p w14:paraId="5C56034B" w14:textId="2AF54970" w:rsidR="008333B4" w:rsidRPr="00CD59A1" w:rsidRDefault="00267FFE" w:rsidP="008333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0 (0.00-7.00)</w:t>
            </w:r>
          </w:p>
        </w:tc>
      </w:tr>
      <w:tr w:rsidR="00713D05" w:rsidRPr="00CD59A1" w14:paraId="1636DF3D" w14:textId="77777777" w:rsidTr="00987345">
        <w:tc>
          <w:tcPr>
            <w:tcW w:w="845" w:type="dxa"/>
            <w:vAlign w:val="bottom"/>
          </w:tcPr>
          <w:p w14:paraId="45B99952" w14:textId="47216BD2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1341</w:t>
            </w:r>
          </w:p>
        </w:tc>
        <w:tc>
          <w:tcPr>
            <w:tcW w:w="955" w:type="dxa"/>
          </w:tcPr>
          <w:p w14:paraId="34DE597F" w14:textId="1FE3213A" w:rsidR="00713D05" w:rsidRPr="00CD59A1" w:rsidRDefault="008333B4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50" w:type="dxa"/>
          </w:tcPr>
          <w:p w14:paraId="7C3BACDC" w14:textId="0F94675A" w:rsidR="00713D05" w:rsidRPr="00CD59A1" w:rsidRDefault="008333B4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3.02)</w:t>
            </w:r>
          </w:p>
        </w:tc>
        <w:tc>
          <w:tcPr>
            <w:tcW w:w="1980" w:type="dxa"/>
          </w:tcPr>
          <w:p w14:paraId="18637E78" w14:textId="07B70233" w:rsidR="00713D05" w:rsidRPr="00CD59A1" w:rsidRDefault="008333B4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1.00-6.00)</w:t>
            </w:r>
          </w:p>
        </w:tc>
        <w:tc>
          <w:tcPr>
            <w:tcW w:w="720" w:type="dxa"/>
          </w:tcPr>
          <w:p w14:paraId="514C9440" w14:textId="4A09A2E9" w:rsidR="00713D05" w:rsidRPr="00CD59A1" w:rsidRDefault="001474B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14:paraId="3BF76F86" w14:textId="3E25B894" w:rsidR="00713D05" w:rsidRPr="00CD59A1" w:rsidRDefault="001474B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0 (2.61)</w:t>
            </w:r>
          </w:p>
        </w:tc>
        <w:tc>
          <w:tcPr>
            <w:tcW w:w="2160" w:type="dxa"/>
          </w:tcPr>
          <w:p w14:paraId="1E7E4EC9" w14:textId="6A37DF74" w:rsidR="00713D05" w:rsidRPr="00CD59A1" w:rsidRDefault="001474B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1.00-5.00)</w:t>
            </w:r>
          </w:p>
        </w:tc>
        <w:tc>
          <w:tcPr>
            <w:tcW w:w="710" w:type="dxa"/>
          </w:tcPr>
          <w:p w14:paraId="15EEECD4" w14:textId="1E9DEF12" w:rsidR="00713D05" w:rsidRPr="00CD59A1" w:rsidRDefault="00267FF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6EA12618" w14:textId="387A87A5" w:rsidR="00713D05" w:rsidRPr="00CD59A1" w:rsidRDefault="00267FF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 (1.79)</w:t>
            </w:r>
          </w:p>
        </w:tc>
        <w:tc>
          <w:tcPr>
            <w:tcW w:w="1890" w:type="dxa"/>
          </w:tcPr>
          <w:p w14:paraId="373F65F3" w14:textId="27D1DEE0" w:rsidR="00713D05" w:rsidRPr="00CD59A1" w:rsidRDefault="00267FF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00-3.00)</w:t>
            </w:r>
          </w:p>
        </w:tc>
      </w:tr>
      <w:tr w:rsidR="00713D05" w:rsidRPr="00CD59A1" w14:paraId="78D9BCEB" w14:textId="77777777" w:rsidTr="00987345">
        <w:tc>
          <w:tcPr>
            <w:tcW w:w="845" w:type="dxa"/>
            <w:vAlign w:val="bottom"/>
          </w:tcPr>
          <w:p w14:paraId="54E6FF32" w14:textId="6832426F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1343</w:t>
            </w:r>
          </w:p>
        </w:tc>
        <w:tc>
          <w:tcPr>
            <w:tcW w:w="955" w:type="dxa"/>
          </w:tcPr>
          <w:p w14:paraId="4092FC38" w14:textId="12DC074B" w:rsidR="00713D05" w:rsidRPr="00CD59A1" w:rsidRDefault="008333B4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3CD90365" w14:textId="0430BA4F" w:rsidR="00713D05" w:rsidRPr="00CD59A1" w:rsidRDefault="008333B4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 (1.48)</w:t>
            </w:r>
          </w:p>
        </w:tc>
        <w:tc>
          <w:tcPr>
            <w:tcW w:w="1980" w:type="dxa"/>
          </w:tcPr>
          <w:p w14:paraId="6C64188C" w14:textId="3D6E08D2" w:rsidR="00713D05" w:rsidRPr="00CD59A1" w:rsidRDefault="008333B4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2.00-3.00)</w:t>
            </w:r>
          </w:p>
        </w:tc>
        <w:tc>
          <w:tcPr>
            <w:tcW w:w="720" w:type="dxa"/>
          </w:tcPr>
          <w:p w14:paraId="1036A058" w14:textId="7AD8192D" w:rsidR="00713D05" w:rsidRPr="00CD59A1" w:rsidRDefault="001474B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40" w:type="dxa"/>
          </w:tcPr>
          <w:p w14:paraId="570EB16A" w14:textId="04FC33E5" w:rsidR="00713D05" w:rsidRPr="00CD59A1" w:rsidRDefault="001474BA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 (1.</w:t>
            </w:r>
            <w:r w:rsidR="00E56FB3">
              <w:rPr>
                <w:rFonts w:ascii="Times New Roman" w:hAnsi="Times New Roman" w:cs="Times New Roman"/>
                <w:sz w:val="24"/>
                <w:szCs w:val="24"/>
              </w:rPr>
              <w:t>58)</w:t>
            </w:r>
          </w:p>
        </w:tc>
        <w:tc>
          <w:tcPr>
            <w:tcW w:w="2160" w:type="dxa"/>
          </w:tcPr>
          <w:p w14:paraId="69B90167" w14:textId="6112390E" w:rsidR="00713D05" w:rsidRPr="00CD59A1" w:rsidRDefault="00E56FB3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2.00)</w:t>
            </w:r>
          </w:p>
        </w:tc>
        <w:tc>
          <w:tcPr>
            <w:tcW w:w="710" w:type="dxa"/>
          </w:tcPr>
          <w:p w14:paraId="444F5E6E" w14:textId="349E26DF" w:rsidR="00713D05" w:rsidRPr="00CD59A1" w:rsidRDefault="00267FF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50" w:type="dxa"/>
          </w:tcPr>
          <w:p w14:paraId="7977BAB6" w14:textId="54227DF4" w:rsidR="00713D05" w:rsidRPr="00CD59A1" w:rsidRDefault="00267FF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 (1.29)</w:t>
            </w:r>
          </w:p>
        </w:tc>
        <w:tc>
          <w:tcPr>
            <w:tcW w:w="1890" w:type="dxa"/>
          </w:tcPr>
          <w:p w14:paraId="0142C059" w14:textId="319CDB9F" w:rsidR="00713D05" w:rsidRPr="00CD59A1" w:rsidRDefault="00267FF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00-2.00)</w:t>
            </w:r>
          </w:p>
        </w:tc>
      </w:tr>
      <w:tr w:rsidR="00713D05" w:rsidRPr="00CD59A1" w14:paraId="545CBDDF" w14:textId="77777777" w:rsidTr="00987345">
        <w:tc>
          <w:tcPr>
            <w:tcW w:w="845" w:type="dxa"/>
            <w:vAlign w:val="bottom"/>
          </w:tcPr>
          <w:p w14:paraId="17518A2C" w14:textId="6B2B92C9" w:rsidR="00713D05" w:rsidRPr="00CD59A1" w:rsidRDefault="00713D05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1369</w:t>
            </w:r>
          </w:p>
        </w:tc>
        <w:tc>
          <w:tcPr>
            <w:tcW w:w="955" w:type="dxa"/>
          </w:tcPr>
          <w:p w14:paraId="54A6FC6B" w14:textId="415542AC" w:rsidR="00713D05" w:rsidRPr="00CD59A1" w:rsidRDefault="008333B4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2E2E6B24" w14:textId="74743915" w:rsidR="00713D05" w:rsidRPr="00CD59A1" w:rsidRDefault="008333B4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0.00)</w:t>
            </w:r>
          </w:p>
        </w:tc>
        <w:tc>
          <w:tcPr>
            <w:tcW w:w="1980" w:type="dxa"/>
          </w:tcPr>
          <w:p w14:paraId="45D0FD8C" w14:textId="469EA916" w:rsidR="00713D05" w:rsidRPr="00CD59A1" w:rsidRDefault="008333B4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2.00-2.00)</w:t>
            </w:r>
          </w:p>
        </w:tc>
        <w:tc>
          <w:tcPr>
            <w:tcW w:w="720" w:type="dxa"/>
          </w:tcPr>
          <w:p w14:paraId="38DF44BD" w14:textId="2258BBC5" w:rsidR="00713D05" w:rsidRPr="00CD59A1" w:rsidRDefault="002518D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7D9BC9E9" w14:textId="6A2922F6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14:paraId="5C9DD89E" w14:textId="472F1673" w:rsidR="00713D05" w:rsidRPr="00CD59A1" w:rsidRDefault="002518DE" w:rsidP="002518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0" w:type="dxa"/>
          </w:tcPr>
          <w:p w14:paraId="2AF1C71D" w14:textId="69A22F69" w:rsidR="00713D05" w:rsidRPr="00CD59A1" w:rsidRDefault="00267FF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2E8C11AC" w14:textId="4DDA02CA" w:rsidR="00713D05" w:rsidRPr="00CD59A1" w:rsidRDefault="00267FF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0.00</w:t>
            </w:r>
          </w:p>
        </w:tc>
        <w:tc>
          <w:tcPr>
            <w:tcW w:w="1890" w:type="dxa"/>
          </w:tcPr>
          <w:p w14:paraId="4E8EB904" w14:textId="45365F6B" w:rsidR="00713D05" w:rsidRPr="00CD59A1" w:rsidRDefault="00267FFE" w:rsidP="00CD59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3.00-3.00)</w:t>
            </w:r>
          </w:p>
        </w:tc>
      </w:tr>
      <w:tr w:rsidR="008333B4" w:rsidRPr="00CD59A1" w14:paraId="32E83858" w14:textId="77777777" w:rsidTr="00987345">
        <w:tc>
          <w:tcPr>
            <w:tcW w:w="845" w:type="dxa"/>
            <w:vAlign w:val="bottom"/>
          </w:tcPr>
          <w:p w14:paraId="06723D27" w14:textId="01AB0988" w:rsidR="008333B4" w:rsidRPr="00CD59A1" w:rsidRDefault="008333B4" w:rsidP="008333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D59A1">
              <w:rPr>
                <w:rFonts w:ascii="Times New Roman" w:hAnsi="Times New Roman" w:cs="Times New Roman"/>
                <w:color w:val="000000"/>
              </w:rPr>
              <w:t>51394</w:t>
            </w:r>
          </w:p>
        </w:tc>
        <w:tc>
          <w:tcPr>
            <w:tcW w:w="955" w:type="dxa"/>
          </w:tcPr>
          <w:p w14:paraId="01AA8A2C" w14:textId="4FC97939" w:rsidR="008333B4" w:rsidRPr="00CD59A1" w:rsidRDefault="008333B4" w:rsidP="008333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67A0B2B2" w14:textId="155950F7" w:rsidR="008333B4" w:rsidRPr="00CD59A1" w:rsidRDefault="008333B4" w:rsidP="008333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1980" w:type="dxa"/>
          </w:tcPr>
          <w:p w14:paraId="1AF432FA" w14:textId="1E83E329" w:rsidR="008333B4" w:rsidRPr="00CD59A1" w:rsidRDefault="008333B4" w:rsidP="008333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-0.00)</w:t>
            </w:r>
          </w:p>
        </w:tc>
        <w:tc>
          <w:tcPr>
            <w:tcW w:w="720" w:type="dxa"/>
          </w:tcPr>
          <w:p w14:paraId="4CAD70BA" w14:textId="1323BA96" w:rsidR="008333B4" w:rsidRPr="00CD59A1" w:rsidRDefault="00E56FB3" w:rsidP="008333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25547245" w14:textId="2C225E8A" w:rsidR="008333B4" w:rsidRPr="00CD59A1" w:rsidRDefault="00E56FB3" w:rsidP="008333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)</w:t>
            </w:r>
          </w:p>
        </w:tc>
        <w:tc>
          <w:tcPr>
            <w:tcW w:w="2160" w:type="dxa"/>
          </w:tcPr>
          <w:p w14:paraId="33B0858D" w14:textId="77785936" w:rsidR="008333B4" w:rsidRPr="00CD59A1" w:rsidRDefault="00E56FB3" w:rsidP="008333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00-1.00)</w:t>
            </w:r>
          </w:p>
        </w:tc>
        <w:tc>
          <w:tcPr>
            <w:tcW w:w="710" w:type="dxa"/>
          </w:tcPr>
          <w:p w14:paraId="2C2AF8B5" w14:textId="1981D141" w:rsidR="008333B4" w:rsidRPr="00CD59A1" w:rsidRDefault="00267FFE" w:rsidP="008333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16004CD0" w14:textId="4F6E3A45" w:rsidR="008333B4" w:rsidRPr="00CD59A1" w:rsidRDefault="00267FFE" w:rsidP="008333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1.47)</w:t>
            </w:r>
          </w:p>
        </w:tc>
        <w:tc>
          <w:tcPr>
            <w:tcW w:w="1890" w:type="dxa"/>
          </w:tcPr>
          <w:p w14:paraId="248F9231" w14:textId="72FE2EB2" w:rsidR="008333B4" w:rsidRPr="00CD59A1" w:rsidRDefault="00267FFE" w:rsidP="008333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00-2.00)</w:t>
            </w:r>
          </w:p>
        </w:tc>
      </w:tr>
    </w:tbl>
    <w:p w14:paraId="76ADD519" w14:textId="01B11EE9" w:rsidR="00A233BC" w:rsidRPr="00CD59A1" w:rsidRDefault="00397DEF" w:rsidP="005D0225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Values of 0 indicate that a user’s posts contributed no LDA-detected tokens; dashes indicate that a user did not post UGC relevant to the topic.</w:t>
      </w:r>
    </w:p>
    <w:sectPr w:rsidR="00A233BC" w:rsidRPr="00CD59A1" w:rsidSect="008E19B6"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D4FFBF" w14:textId="77777777" w:rsidR="00A775B3" w:rsidRDefault="00A775B3" w:rsidP="0062207B">
      <w:pPr>
        <w:spacing w:after="0" w:line="240" w:lineRule="auto"/>
      </w:pPr>
      <w:r>
        <w:separator/>
      </w:r>
    </w:p>
  </w:endnote>
  <w:endnote w:type="continuationSeparator" w:id="0">
    <w:p w14:paraId="2E74759D" w14:textId="77777777" w:rsidR="00A775B3" w:rsidRDefault="00A775B3" w:rsidP="006220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0604840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18"/>
        <w:szCs w:val="18"/>
      </w:rPr>
    </w:sdtEndPr>
    <w:sdtContent>
      <w:p w14:paraId="19C90DF3" w14:textId="147E0AA3" w:rsidR="002518DE" w:rsidRPr="002518DE" w:rsidRDefault="002518DE">
        <w:pPr>
          <w:pStyle w:val="Footer"/>
          <w:jc w:val="center"/>
          <w:rPr>
            <w:rFonts w:ascii="Times New Roman" w:hAnsi="Times New Roman" w:cs="Times New Roman"/>
            <w:sz w:val="18"/>
            <w:szCs w:val="18"/>
          </w:rPr>
        </w:pPr>
        <w:r w:rsidRPr="002518DE">
          <w:rPr>
            <w:rFonts w:ascii="Times New Roman" w:hAnsi="Times New Roman" w:cs="Times New Roman"/>
            <w:sz w:val="18"/>
            <w:szCs w:val="18"/>
          </w:rPr>
          <w:fldChar w:fldCharType="begin"/>
        </w:r>
        <w:r w:rsidRPr="002518DE">
          <w:rPr>
            <w:rFonts w:ascii="Times New Roman" w:hAnsi="Times New Roman" w:cs="Times New Roman"/>
            <w:sz w:val="18"/>
            <w:szCs w:val="18"/>
          </w:rPr>
          <w:instrText xml:space="preserve"> PAGE   \* MERGEFORMAT </w:instrText>
        </w:r>
        <w:r w:rsidRPr="002518DE">
          <w:rPr>
            <w:rFonts w:ascii="Times New Roman" w:hAnsi="Times New Roman" w:cs="Times New Roman"/>
            <w:sz w:val="18"/>
            <w:szCs w:val="18"/>
          </w:rPr>
          <w:fldChar w:fldCharType="separate"/>
        </w:r>
        <w:r w:rsidRPr="002518DE">
          <w:rPr>
            <w:rFonts w:ascii="Times New Roman" w:hAnsi="Times New Roman" w:cs="Times New Roman"/>
            <w:noProof/>
            <w:sz w:val="18"/>
            <w:szCs w:val="18"/>
          </w:rPr>
          <w:t>2</w:t>
        </w:r>
        <w:r w:rsidRPr="002518DE">
          <w:rPr>
            <w:rFonts w:ascii="Times New Roman" w:hAnsi="Times New Roman" w:cs="Times New Roman"/>
            <w:noProof/>
            <w:sz w:val="18"/>
            <w:szCs w:val="18"/>
          </w:rPr>
          <w:fldChar w:fldCharType="end"/>
        </w:r>
      </w:p>
    </w:sdtContent>
  </w:sdt>
  <w:p w14:paraId="14879A5F" w14:textId="77777777" w:rsidR="0062207B" w:rsidRDefault="006220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92D53C" w14:textId="77777777" w:rsidR="00A775B3" w:rsidRDefault="00A775B3" w:rsidP="0062207B">
      <w:pPr>
        <w:spacing w:after="0" w:line="240" w:lineRule="auto"/>
      </w:pPr>
      <w:r>
        <w:separator/>
      </w:r>
    </w:p>
  </w:footnote>
  <w:footnote w:type="continuationSeparator" w:id="0">
    <w:p w14:paraId="4AEDB4E4" w14:textId="77777777" w:rsidR="00A775B3" w:rsidRDefault="00A775B3" w:rsidP="006220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72E4C"/>
    <w:multiLevelType w:val="hybridMultilevel"/>
    <w:tmpl w:val="BDE20330"/>
    <w:lvl w:ilvl="0" w:tplc="6B52AD1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0E1E54"/>
    <w:multiLevelType w:val="hybridMultilevel"/>
    <w:tmpl w:val="3C4CBD86"/>
    <w:lvl w:ilvl="0" w:tplc="CB2C0A7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9377383">
    <w:abstractNumId w:val="0"/>
  </w:num>
  <w:num w:numId="2" w16cid:durableId="11576968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225"/>
    <w:rsid w:val="000023D8"/>
    <w:rsid w:val="00024D3A"/>
    <w:rsid w:val="00042FF3"/>
    <w:rsid w:val="00046763"/>
    <w:rsid w:val="0005393A"/>
    <w:rsid w:val="00083FC2"/>
    <w:rsid w:val="00094930"/>
    <w:rsid w:val="000A1F0E"/>
    <w:rsid w:val="000B39D9"/>
    <w:rsid w:val="000C244E"/>
    <w:rsid w:val="00117BEC"/>
    <w:rsid w:val="001474BA"/>
    <w:rsid w:val="00184413"/>
    <w:rsid w:val="001C383D"/>
    <w:rsid w:val="00221BDA"/>
    <w:rsid w:val="002518DE"/>
    <w:rsid w:val="00267FFE"/>
    <w:rsid w:val="002E142D"/>
    <w:rsid w:val="002E7CB8"/>
    <w:rsid w:val="002F094D"/>
    <w:rsid w:val="0034529E"/>
    <w:rsid w:val="00375B66"/>
    <w:rsid w:val="003770E1"/>
    <w:rsid w:val="003804FE"/>
    <w:rsid w:val="00385F2F"/>
    <w:rsid w:val="00397DEF"/>
    <w:rsid w:val="003D723A"/>
    <w:rsid w:val="00412F23"/>
    <w:rsid w:val="004644A4"/>
    <w:rsid w:val="004E6FE7"/>
    <w:rsid w:val="00553DF7"/>
    <w:rsid w:val="005620F7"/>
    <w:rsid w:val="00563D98"/>
    <w:rsid w:val="005D0225"/>
    <w:rsid w:val="005D5C03"/>
    <w:rsid w:val="0062207B"/>
    <w:rsid w:val="0064051E"/>
    <w:rsid w:val="0065507C"/>
    <w:rsid w:val="006677AB"/>
    <w:rsid w:val="006914A0"/>
    <w:rsid w:val="006B2392"/>
    <w:rsid w:val="006B39BD"/>
    <w:rsid w:val="00713D05"/>
    <w:rsid w:val="0074181B"/>
    <w:rsid w:val="00790989"/>
    <w:rsid w:val="00791FE7"/>
    <w:rsid w:val="007D5C59"/>
    <w:rsid w:val="007F2FF1"/>
    <w:rsid w:val="007F5D42"/>
    <w:rsid w:val="007F60AC"/>
    <w:rsid w:val="007F6C07"/>
    <w:rsid w:val="00806117"/>
    <w:rsid w:val="008265C9"/>
    <w:rsid w:val="00830A50"/>
    <w:rsid w:val="0083168C"/>
    <w:rsid w:val="008333B4"/>
    <w:rsid w:val="008453A2"/>
    <w:rsid w:val="00847DDE"/>
    <w:rsid w:val="0086598C"/>
    <w:rsid w:val="008A6E03"/>
    <w:rsid w:val="008D40DF"/>
    <w:rsid w:val="008E19B6"/>
    <w:rsid w:val="008E4536"/>
    <w:rsid w:val="0090055E"/>
    <w:rsid w:val="0097156D"/>
    <w:rsid w:val="009856D8"/>
    <w:rsid w:val="00987345"/>
    <w:rsid w:val="00990BE4"/>
    <w:rsid w:val="00991B2E"/>
    <w:rsid w:val="009C2975"/>
    <w:rsid w:val="00A00330"/>
    <w:rsid w:val="00A07954"/>
    <w:rsid w:val="00A233BC"/>
    <w:rsid w:val="00A5715A"/>
    <w:rsid w:val="00A775B3"/>
    <w:rsid w:val="00AB3802"/>
    <w:rsid w:val="00AB60F3"/>
    <w:rsid w:val="00AC3F3F"/>
    <w:rsid w:val="00AF201C"/>
    <w:rsid w:val="00AF598C"/>
    <w:rsid w:val="00B60163"/>
    <w:rsid w:val="00B8587C"/>
    <w:rsid w:val="00B900E6"/>
    <w:rsid w:val="00BB1A01"/>
    <w:rsid w:val="00BC4368"/>
    <w:rsid w:val="00BC7169"/>
    <w:rsid w:val="00BD7EFF"/>
    <w:rsid w:val="00C12383"/>
    <w:rsid w:val="00C74AF6"/>
    <w:rsid w:val="00C812CF"/>
    <w:rsid w:val="00C90FF0"/>
    <w:rsid w:val="00CB3079"/>
    <w:rsid w:val="00CD1A2C"/>
    <w:rsid w:val="00CD59A1"/>
    <w:rsid w:val="00D049E1"/>
    <w:rsid w:val="00D10942"/>
    <w:rsid w:val="00D3201E"/>
    <w:rsid w:val="00D40F2C"/>
    <w:rsid w:val="00D41939"/>
    <w:rsid w:val="00D5531B"/>
    <w:rsid w:val="00D839B2"/>
    <w:rsid w:val="00DA3D43"/>
    <w:rsid w:val="00DC5C08"/>
    <w:rsid w:val="00DD523A"/>
    <w:rsid w:val="00DE6FDB"/>
    <w:rsid w:val="00DE79E2"/>
    <w:rsid w:val="00DF505D"/>
    <w:rsid w:val="00E12B7A"/>
    <w:rsid w:val="00E41A33"/>
    <w:rsid w:val="00E56FB3"/>
    <w:rsid w:val="00E67474"/>
    <w:rsid w:val="00E82573"/>
    <w:rsid w:val="00E848E0"/>
    <w:rsid w:val="00E90322"/>
    <w:rsid w:val="00E9509C"/>
    <w:rsid w:val="00EB641D"/>
    <w:rsid w:val="00ED12EF"/>
    <w:rsid w:val="00EE3F65"/>
    <w:rsid w:val="00F52022"/>
    <w:rsid w:val="00F60112"/>
    <w:rsid w:val="00F82818"/>
    <w:rsid w:val="00FB73FF"/>
    <w:rsid w:val="00FD698B"/>
    <w:rsid w:val="00FD7616"/>
    <w:rsid w:val="00FF6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D27C4"/>
  <w15:chartTrackingRefBased/>
  <w15:docId w15:val="{B084A657-E56D-4858-BF16-F175B9BF7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0225"/>
    <w:pPr>
      <w:spacing w:after="0" w:line="240" w:lineRule="auto"/>
    </w:pPr>
  </w:style>
  <w:style w:type="table" w:styleId="TableGrid">
    <w:name w:val="Table Grid"/>
    <w:basedOn w:val="TableNormal"/>
    <w:uiPriority w:val="39"/>
    <w:rsid w:val="00D41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23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3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3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3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38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0BE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0BE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E142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220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07B"/>
  </w:style>
  <w:style w:type="paragraph" w:styleId="Footer">
    <w:name w:val="footer"/>
    <w:basedOn w:val="Normal"/>
    <w:link w:val="FooterChar"/>
    <w:uiPriority w:val="99"/>
    <w:unhideWhenUsed/>
    <w:rsid w:val="006220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0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4</Pages>
  <Words>1394</Words>
  <Characters>795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een, Simone</dc:creator>
  <cp:keywords/>
  <dc:description/>
  <cp:lastModifiedBy>Skeen, Simone</cp:lastModifiedBy>
  <cp:revision>22</cp:revision>
  <dcterms:created xsi:type="dcterms:W3CDTF">2022-06-03T14:04:00Z</dcterms:created>
  <dcterms:modified xsi:type="dcterms:W3CDTF">2022-06-03T20:28:00Z</dcterms:modified>
</cp:coreProperties>
</file>